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19A2E" w14:textId="77777777" w:rsidR="003874C6" w:rsidRPr="003D33FB" w:rsidRDefault="00F922C4">
      <w:pPr>
        <w:rPr>
          <w:rFonts w:ascii="Times New Roman" w:hAnsi="Times New Roman" w:cs="Times New Roman"/>
          <w:b/>
          <w:lang w:val="en-US"/>
        </w:rPr>
      </w:pPr>
      <w:r w:rsidRPr="003D33FB">
        <w:rPr>
          <w:rFonts w:ascii="Times New Roman" w:hAnsi="Times New Roman" w:cs="Times New Roman"/>
          <w:b/>
          <w:lang w:val="en-US"/>
        </w:rPr>
        <w:t>Supplementary Material</w:t>
      </w:r>
    </w:p>
    <w:p w14:paraId="4EEAF67F" w14:textId="77777777" w:rsidR="00F922C4" w:rsidRPr="003D33FB" w:rsidRDefault="00F922C4" w:rsidP="00F922C4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FF245A4" w14:textId="77777777" w:rsidR="003C36E5" w:rsidRDefault="00F922C4" w:rsidP="003C36E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D33FB">
        <w:rPr>
          <w:rFonts w:ascii="Times New Roman" w:hAnsi="Times New Roman" w:cs="Times New Roman"/>
          <w:lang w:val="en-US"/>
        </w:rPr>
        <w:t xml:space="preserve">Manuscript: </w:t>
      </w:r>
    </w:p>
    <w:p w14:paraId="370B8F44" w14:textId="77777777" w:rsidR="00E01593" w:rsidRPr="00CC401A" w:rsidRDefault="00E01593" w:rsidP="00E01593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Genetic testing for familial hypercholesterolemia </w:t>
      </w:r>
      <w:r w:rsidRPr="00CC401A">
        <w:rPr>
          <w:rFonts w:ascii="Times New Roman" w:hAnsi="Times New Roman" w:cs="Times New Roman"/>
          <w:b/>
          <w:lang w:val="en-US"/>
        </w:rPr>
        <w:t xml:space="preserve">in </w:t>
      </w:r>
      <w:r>
        <w:rPr>
          <w:rFonts w:ascii="Times New Roman" w:hAnsi="Times New Roman" w:cs="Times New Roman"/>
          <w:b/>
          <w:lang w:val="en-US"/>
        </w:rPr>
        <w:t xml:space="preserve">a </w:t>
      </w:r>
      <w:r w:rsidRPr="00CC401A">
        <w:rPr>
          <w:rFonts w:ascii="Times New Roman" w:hAnsi="Times New Roman" w:cs="Times New Roman"/>
          <w:b/>
          <w:lang w:val="en-US"/>
        </w:rPr>
        <w:t xml:space="preserve">Finnish </w:t>
      </w:r>
      <w:r>
        <w:rPr>
          <w:rFonts w:ascii="Times New Roman" w:hAnsi="Times New Roman" w:cs="Times New Roman"/>
          <w:b/>
          <w:lang w:val="en-US"/>
        </w:rPr>
        <w:t xml:space="preserve">cohort of </w:t>
      </w:r>
      <w:r w:rsidRPr="00CC401A">
        <w:rPr>
          <w:rFonts w:ascii="Times New Roman" w:hAnsi="Times New Roman" w:cs="Times New Roman"/>
          <w:b/>
          <w:lang w:val="en-US"/>
        </w:rPr>
        <w:t>patients with premature coronary artery disease</w:t>
      </w:r>
      <w:r>
        <w:rPr>
          <w:rFonts w:ascii="Times New Roman" w:hAnsi="Times New Roman" w:cs="Times New Roman"/>
          <w:b/>
          <w:lang w:val="en-US"/>
        </w:rPr>
        <w:t xml:space="preserve"> and elevated LDL-C levels </w:t>
      </w:r>
    </w:p>
    <w:p w14:paraId="766BAA29" w14:textId="041C3506" w:rsidR="00DA61CD" w:rsidRDefault="003C36E5" w:rsidP="003268EB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. </w:t>
      </w:r>
      <w:r w:rsidR="00B0000A" w:rsidRPr="003D33FB">
        <w:rPr>
          <w:rFonts w:ascii="Times New Roman" w:hAnsi="Times New Roman" w:cs="Times New Roman"/>
          <w:bCs/>
          <w:lang w:val="en-US"/>
        </w:rPr>
        <w:t>Jokiniitty et al.</w:t>
      </w:r>
    </w:p>
    <w:p w14:paraId="44247AB7" w14:textId="77777777" w:rsidR="003268EB" w:rsidRPr="003268EB" w:rsidRDefault="003268EB" w:rsidP="003268EB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32AF096" w14:textId="21391B70" w:rsidR="00044375" w:rsidRPr="003D33FB" w:rsidRDefault="007B4114" w:rsidP="006B2630">
      <w:pPr>
        <w:ind w:firstLine="360"/>
        <w:rPr>
          <w:rFonts w:ascii="Times New Roman" w:hAnsi="Times New Roman" w:cs="Times New Roman"/>
          <w:vertAlign w:val="superscript"/>
          <w:lang w:val="en-US"/>
        </w:rPr>
      </w:pPr>
      <w:r w:rsidRPr="00272D52">
        <w:rPr>
          <w:rFonts w:ascii="Times New Roman" w:hAnsi="Times New Roman" w:cs="Times New Roman"/>
          <w:b/>
          <w:bCs/>
          <w:lang w:val="en-US"/>
        </w:rPr>
        <w:t>Supplement</w:t>
      </w:r>
      <w:r w:rsidR="00842F3A" w:rsidRPr="00272D52">
        <w:rPr>
          <w:rFonts w:ascii="Times New Roman" w:hAnsi="Times New Roman" w:cs="Times New Roman"/>
          <w:b/>
          <w:bCs/>
          <w:lang w:val="en-US"/>
        </w:rPr>
        <w:t>ary</w:t>
      </w:r>
      <w:r w:rsidRPr="00272D5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02F69">
        <w:rPr>
          <w:rFonts w:ascii="Times New Roman" w:hAnsi="Times New Roman" w:cs="Times New Roman"/>
          <w:b/>
          <w:bCs/>
          <w:lang w:val="en-US"/>
        </w:rPr>
        <w:t>t</w:t>
      </w:r>
      <w:r w:rsidR="00044375" w:rsidRPr="00272D52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6E3D77" w:rsidRPr="00272D52">
        <w:rPr>
          <w:rFonts w:ascii="Times New Roman" w:hAnsi="Times New Roman" w:cs="Times New Roman"/>
          <w:b/>
          <w:bCs/>
          <w:lang w:val="en-US"/>
        </w:rPr>
        <w:t>1</w:t>
      </w:r>
      <w:r w:rsidR="00044375" w:rsidRPr="003D33FB">
        <w:rPr>
          <w:rFonts w:ascii="Times New Roman" w:hAnsi="Times New Roman" w:cs="Times New Roman"/>
          <w:lang w:val="en-US"/>
        </w:rPr>
        <w:t xml:space="preserve">. Dutch Lipid Clinic Network diagnostic criteria for Familial Hypercholesterolemia </w:t>
      </w:r>
      <w:r w:rsidR="00044375" w:rsidRPr="003D33FB">
        <w:rPr>
          <w:rFonts w:ascii="Times New Roman" w:hAnsi="Times New Roman" w:cs="Times New Roman"/>
          <w:vertAlign w:val="superscript"/>
          <w:lang w:val="en-US"/>
        </w:rPr>
        <w:t>1-2</w:t>
      </w:r>
    </w:p>
    <w:p w14:paraId="2F192120" w14:textId="77777777" w:rsidR="00044375" w:rsidRPr="003D33FB" w:rsidRDefault="00044375" w:rsidP="00044375">
      <w:pPr>
        <w:rPr>
          <w:rFonts w:ascii="Times New Roman" w:hAnsi="Times New Roman" w:cs="Times New Roman"/>
          <w:lang w:val="en-US"/>
        </w:rPr>
      </w:pP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5"/>
        <w:gridCol w:w="1157"/>
      </w:tblGrid>
      <w:tr w:rsidR="00044375" w:rsidRPr="003D33FB" w14:paraId="2DFCD2DD" w14:textId="77777777" w:rsidTr="00CA17A7">
        <w:tc>
          <w:tcPr>
            <w:tcW w:w="8613" w:type="dxa"/>
            <w:tcBorders>
              <w:top w:val="single" w:sz="4" w:space="0" w:color="auto"/>
              <w:bottom w:val="single" w:sz="4" w:space="0" w:color="auto"/>
            </w:tcBorders>
          </w:tcPr>
          <w:p w14:paraId="315C8588" w14:textId="77777777" w:rsidR="00044375" w:rsidRPr="003D33FB" w:rsidRDefault="00044375" w:rsidP="00CA17A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Criteria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457B807B" w14:textId="77777777" w:rsidR="00044375" w:rsidRPr="003D33FB" w:rsidRDefault="00044375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Points</w:t>
            </w:r>
          </w:p>
        </w:tc>
      </w:tr>
      <w:tr w:rsidR="00044375" w:rsidRPr="003D33FB" w14:paraId="0E5B1234" w14:textId="77777777" w:rsidTr="00CA17A7">
        <w:tc>
          <w:tcPr>
            <w:tcW w:w="8613" w:type="dxa"/>
            <w:tcBorders>
              <w:top w:val="single" w:sz="4" w:space="0" w:color="auto"/>
            </w:tcBorders>
          </w:tcPr>
          <w:p w14:paraId="57323C81" w14:textId="77777777" w:rsidR="00044375" w:rsidRPr="003D33FB" w:rsidRDefault="00044375" w:rsidP="00CA17A7">
            <w:pPr>
              <w:spacing w:line="360" w:lineRule="auto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3D33FB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Family history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3D4800FF" w14:textId="77777777" w:rsidR="00044375" w:rsidRPr="003D33FB" w:rsidRDefault="00044375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4375" w:rsidRPr="003D33FB" w14:paraId="5B3D12A5" w14:textId="77777777" w:rsidTr="00CA17A7">
        <w:tc>
          <w:tcPr>
            <w:tcW w:w="8613" w:type="dxa"/>
          </w:tcPr>
          <w:p w14:paraId="56D60704" w14:textId="608C70F1" w:rsidR="00044375" w:rsidRPr="003D33FB" w:rsidRDefault="00044375" w:rsidP="00CA17A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 xml:space="preserve">First-degree relative with known premature* coronary and vascular disease, OR 1 First-degree relative with known </w:t>
            </w:r>
            <w:r w:rsidR="00A876C6" w:rsidRPr="003D33FB">
              <w:rPr>
                <w:rFonts w:ascii="Times New Roman" w:hAnsi="Times New Roman" w:cs="Times New Roman"/>
                <w:lang w:val="en-US"/>
              </w:rPr>
              <w:t>LDL-C</w:t>
            </w:r>
            <w:r w:rsidRPr="003D33FB">
              <w:rPr>
                <w:rFonts w:ascii="Times New Roman" w:hAnsi="Times New Roman" w:cs="Times New Roman"/>
                <w:lang w:val="en-US"/>
              </w:rPr>
              <w:t xml:space="preserve"> level above the 95th percentile</w:t>
            </w:r>
          </w:p>
        </w:tc>
        <w:tc>
          <w:tcPr>
            <w:tcW w:w="1165" w:type="dxa"/>
          </w:tcPr>
          <w:p w14:paraId="6BD81225" w14:textId="77777777" w:rsidR="00044375" w:rsidRPr="003D33FB" w:rsidRDefault="00044375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44375" w:rsidRPr="003D33FB" w14:paraId="54A0719A" w14:textId="77777777" w:rsidTr="00CA17A7">
        <w:tc>
          <w:tcPr>
            <w:tcW w:w="8613" w:type="dxa"/>
          </w:tcPr>
          <w:p w14:paraId="510131DC" w14:textId="6DE5430A" w:rsidR="00044375" w:rsidRPr="003D33FB" w:rsidRDefault="00044375" w:rsidP="00CA17A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 xml:space="preserve">First-degree relative with tendinous xanthomata and/or arcus </w:t>
            </w:r>
            <w:proofErr w:type="spellStart"/>
            <w:r w:rsidRPr="003D33FB">
              <w:rPr>
                <w:rFonts w:ascii="Times New Roman" w:hAnsi="Times New Roman" w:cs="Times New Roman"/>
                <w:lang w:val="en-US"/>
              </w:rPr>
              <w:t>cornealis</w:t>
            </w:r>
            <w:proofErr w:type="spellEnd"/>
            <w:r w:rsidRPr="003D33FB">
              <w:rPr>
                <w:rFonts w:ascii="Times New Roman" w:hAnsi="Times New Roman" w:cs="Times New Roman"/>
                <w:lang w:val="en-US"/>
              </w:rPr>
              <w:t xml:space="preserve">, OR 2 Children aged less than 18 years with </w:t>
            </w:r>
            <w:r w:rsidR="00A876C6" w:rsidRPr="003D33FB">
              <w:rPr>
                <w:rFonts w:ascii="Times New Roman" w:hAnsi="Times New Roman" w:cs="Times New Roman"/>
                <w:lang w:val="en-US"/>
              </w:rPr>
              <w:t>LDL-C</w:t>
            </w:r>
            <w:r w:rsidRPr="003D33FB">
              <w:rPr>
                <w:rFonts w:ascii="Times New Roman" w:hAnsi="Times New Roman" w:cs="Times New Roman"/>
                <w:lang w:val="en-US"/>
              </w:rPr>
              <w:t xml:space="preserve"> level above the 95th percentile</w:t>
            </w:r>
          </w:p>
        </w:tc>
        <w:tc>
          <w:tcPr>
            <w:tcW w:w="1165" w:type="dxa"/>
          </w:tcPr>
          <w:p w14:paraId="35E2B0AB" w14:textId="77777777" w:rsidR="00044375" w:rsidRPr="003D33FB" w:rsidRDefault="00044375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44375" w:rsidRPr="003D33FB" w14:paraId="7E417215" w14:textId="77777777" w:rsidTr="00CA17A7">
        <w:tc>
          <w:tcPr>
            <w:tcW w:w="8613" w:type="dxa"/>
          </w:tcPr>
          <w:p w14:paraId="2A3306D9" w14:textId="77777777" w:rsidR="00044375" w:rsidRPr="003D33FB" w:rsidRDefault="00044375" w:rsidP="00CA17A7">
            <w:pPr>
              <w:spacing w:line="360" w:lineRule="auto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3D33FB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 xml:space="preserve">Clinical history </w:t>
            </w:r>
          </w:p>
        </w:tc>
        <w:tc>
          <w:tcPr>
            <w:tcW w:w="1165" w:type="dxa"/>
          </w:tcPr>
          <w:p w14:paraId="029A8DE0" w14:textId="77777777" w:rsidR="00044375" w:rsidRPr="003D33FB" w:rsidRDefault="00044375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4375" w:rsidRPr="003D33FB" w14:paraId="681A4952" w14:textId="77777777" w:rsidTr="00CA17A7">
        <w:tc>
          <w:tcPr>
            <w:tcW w:w="8613" w:type="dxa"/>
          </w:tcPr>
          <w:p w14:paraId="2FC29A2D" w14:textId="77777777" w:rsidR="00044375" w:rsidRPr="003D33FB" w:rsidRDefault="00044375" w:rsidP="00CA17A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Patient with premature* coronary artery disease</w:t>
            </w:r>
          </w:p>
        </w:tc>
        <w:tc>
          <w:tcPr>
            <w:tcW w:w="1165" w:type="dxa"/>
          </w:tcPr>
          <w:p w14:paraId="57A17535" w14:textId="77777777" w:rsidR="00044375" w:rsidRPr="003D33FB" w:rsidRDefault="00044375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044375" w:rsidRPr="003D33FB" w14:paraId="47E3E091" w14:textId="77777777" w:rsidTr="00CA17A7">
        <w:tc>
          <w:tcPr>
            <w:tcW w:w="8613" w:type="dxa"/>
          </w:tcPr>
          <w:p w14:paraId="537BAB2D" w14:textId="77777777" w:rsidR="00044375" w:rsidRPr="003D33FB" w:rsidRDefault="00044375" w:rsidP="00CA17A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Patient with premature* cerebral or peripheral vascular disease</w:t>
            </w:r>
          </w:p>
        </w:tc>
        <w:tc>
          <w:tcPr>
            <w:tcW w:w="1165" w:type="dxa"/>
          </w:tcPr>
          <w:p w14:paraId="4A62B5C3" w14:textId="77777777" w:rsidR="00044375" w:rsidRPr="003D33FB" w:rsidRDefault="00044375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44375" w:rsidRPr="003D33FB" w14:paraId="12B030E1" w14:textId="77777777" w:rsidTr="00CA17A7">
        <w:tc>
          <w:tcPr>
            <w:tcW w:w="8613" w:type="dxa"/>
          </w:tcPr>
          <w:p w14:paraId="0C2AF5A4" w14:textId="77777777" w:rsidR="00044375" w:rsidRPr="003D33FB" w:rsidRDefault="00044375" w:rsidP="00CA17A7">
            <w:pPr>
              <w:spacing w:line="360" w:lineRule="auto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3D33FB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 xml:space="preserve">Physical examination </w:t>
            </w:r>
          </w:p>
        </w:tc>
        <w:tc>
          <w:tcPr>
            <w:tcW w:w="1165" w:type="dxa"/>
          </w:tcPr>
          <w:p w14:paraId="671E5BAF" w14:textId="77777777" w:rsidR="00044375" w:rsidRPr="003D33FB" w:rsidRDefault="00044375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4375" w:rsidRPr="003D33FB" w14:paraId="20672ECE" w14:textId="77777777" w:rsidTr="00CA17A7">
        <w:tc>
          <w:tcPr>
            <w:tcW w:w="8613" w:type="dxa"/>
          </w:tcPr>
          <w:p w14:paraId="0C4FD539" w14:textId="77777777" w:rsidR="00044375" w:rsidRPr="003D33FB" w:rsidRDefault="00044375" w:rsidP="00CA17A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33FB">
              <w:rPr>
                <w:rFonts w:ascii="Times New Roman" w:hAnsi="Times New Roman" w:cs="Times New Roman"/>
              </w:rPr>
              <w:t>Tendinous</w:t>
            </w:r>
            <w:proofErr w:type="spellEnd"/>
            <w:r w:rsidRPr="003D33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33FB">
              <w:rPr>
                <w:rFonts w:ascii="Times New Roman" w:hAnsi="Times New Roman" w:cs="Times New Roman"/>
              </w:rPr>
              <w:t>xanthomata</w:t>
            </w:r>
            <w:proofErr w:type="spellEnd"/>
          </w:p>
        </w:tc>
        <w:tc>
          <w:tcPr>
            <w:tcW w:w="1165" w:type="dxa"/>
          </w:tcPr>
          <w:p w14:paraId="6DB3A8FF" w14:textId="77777777" w:rsidR="00044375" w:rsidRPr="003D33FB" w:rsidRDefault="00044375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044375" w:rsidRPr="003D33FB" w14:paraId="2CF9CC4D" w14:textId="77777777" w:rsidTr="00CA17A7">
        <w:tc>
          <w:tcPr>
            <w:tcW w:w="8613" w:type="dxa"/>
          </w:tcPr>
          <w:p w14:paraId="317B6B87" w14:textId="77777777" w:rsidR="00044375" w:rsidRPr="003D33FB" w:rsidRDefault="00044375" w:rsidP="00CA17A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 xml:space="preserve">Arcus </w:t>
            </w:r>
            <w:proofErr w:type="spellStart"/>
            <w:r w:rsidRPr="003D33FB">
              <w:rPr>
                <w:rFonts w:ascii="Times New Roman" w:hAnsi="Times New Roman" w:cs="Times New Roman"/>
                <w:lang w:val="en-US"/>
              </w:rPr>
              <w:t>cornealis</w:t>
            </w:r>
            <w:proofErr w:type="spellEnd"/>
            <w:r w:rsidRPr="003D33FB">
              <w:rPr>
                <w:rFonts w:ascii="Times New Roman" w:hAnsi="Times New Roman" w:cs="Times New Roman"/>
                <w:lang w:val="en-US"/>
              </w:rPr>
              <w:t xml:space="preserve"> prior to age 45 years</w:t>
            </w:r>
          </w:p>
        </w:tc>
        <w:tc>
          <w:tcPr>
            <w:tcW w:w="1165" w:type="dxa"/>
          </w:tcPr>
          <w:p w14:paraId="66D8F9F3" w14:textId="77777777" w:rsidR="00044375" w:rsidRPr="003D33FB" w:rsidRDefault="00044375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044375" w:rsidRPr="0039135D" w14:paraId="17B77D19" w14:textId="77777777" w:rsidTr="00CA17A7">
        <w:tc>
          <w:tcPr>
            <w:tcW w:w="8613" w:type="dxa"/>
          </w:tcPr>
          <w:p w14:paraId="061F6477" w14:textId="77777777" w:rsidR="00044375" w:rsidRPr="003D33FB" w:rsidRDefault="00044375" w:rsidP="00CA17A7">
            <w:pPr>
              <w:spacing w:line="360" w:lineRule="auto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3D33FB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Cholesterol levels mmol/liter (mg/dl)</w:t>
            </w:r>
          </w:p>
        </w:tc>
        <w:tc>
          <w:tcPr>
            <w:tcW w:w="1165" w:type="dxa"/>
          </w:tcPr>
          <w:p w14:paraId="7D5DEF6F" w14:textId="77777777" w:rsidR="00044375" w:rsidRPr="003D33FB" w:rsidRDefault="00044375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4375" w:rsidRPr="003D33FB" w14:paraId="1FF4A3DE" w14:textId="77777777" w:rsidTr="00CA17A7">
        <w:tc>
          <w:tcPr>
            <w:tcW w:w="8613" w:type="dxa"/>
          </w:tcPr>
          <w:p w14:paraId="7546E0A6" w14:textId="730D36C8" w:rsidR="00044375" w:rsidRPr="003D33FB" w:rsidRDefault="00A876C6" w:rsidP="00CA17A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</w:rPr>
              <w:t>LDL-C</w:t>
            </w:r>
            <w:r w:rsidR="00044375" w:rsidRPr="003D33FB">
              <w:rPr>
                <w:rFonts w:ascii="Times New Roman" w:hAnsi="Times New Roman" w:cs="Times New Roman"/>
              </w:rPr>
              <w:t xml:space="preserve"> ≥ 8.5 (330)</w:t>
            </w:r>
          </w:p>
        </w:tc>
        <w:tc>
          <w:tcPr>
            <w:tcW w:w="1165" w:type="dxa"/>
          </w:tcPr>
          <w:p w14:paraId="3B2545D4" w14:textId="77777777" w:rsidR="00044375" w:rsidRPr="003D33FB" w:rsidRDefault="00044375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044375" w:rsidRPr="003D33FB" w14:paraId="4526A26F" w14:textId="77777777" w:rsidTr="00CA17A7">
        <w:tc>
          <w:tcPr>
            <w:tcW w:w="8613" w:type="dxa"/>
          </w:tcPr>
          <w:p w14:paraId="073F4AED" w14:textId="5CFB852D" w:rsidR="00044375" w:rsidRPr="003D33FB" w:rsidRDefault="00A876C6" w:rsidP="00CA17A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</w:rPr>
              <w:t>LDL-C</w:t>
            </w:r>
            <w:r w:rsidR="00044375" w:rsidRPr="003D33FB">
              <w:rPr>
                <w:rFonts w:ascii="Times New Roman" w:hAnsi="Times New Roman" w:cs="Times New Roman"/>
              </w:rPr>
              <w:t xml:space="preserve"> 6.5–8.4 (</w:t>
            </w:r>
            <w:proofErr w:type="gramStart"/>
            <w:r w:rsidR="00044375" w:rsidRPr="003D33FB">
              <w:rPr>
                <w:rFonts w:ascii="Times New Roman" w:hAnsi="Times New Roman" w:cs="Times New Roman"/>
              </w:rPr>
              <w:t>250 – 329</w:t>
            </w:r>
            <w:proofErr w:type="gramEnd"/>
            <w:r w:rsidR="00044375" w:rsidRPr="003D33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65" w:type="dxa"/>
          </w:tcPr>
          <w:p w14:paraId="222A2052" w14:textId="77777777" w:rsidR="00044375" w:rsidRPr="003D33FB" w:rsidRDefault="00044375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044375" w:rsidRPr="003D33FB" w14:paraId="0D690C13" w14:textId="77777777" w:rsidTr="00CA17A7">
        <w:tc>
          <w:tcPr>
            <w:tcW w:w="8613" w:type="dxa"/>
          </w:tcPr>
          <w:p w14:paraId="76326273" w14:textId="3830E631" w:rsidR="00044375" w:rsidRPr="003D33FB" w:rsidRDefault="00A876C6" w:rsidP="00CA17A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</w:rPr>
              <w:t>LDL-C</w:t>
            </w:r>
            <w:r w:rsidR="00044375" w:rsidRPr="003D33FB">
              <w:rPr>
                <w:rFonts w:ascii="Times New Roman" w:hAnsi="Times New Roman" w:cs="Times New Roman"/>
              </w:rPr>
              <w:t xml:space="preserve"> 5.0–6.4 (</w:t>
            </w:r>
            <w:proofErr w:type="gramStart"/>
            <w:r w:rsidR="00044375" w:rsidRPr="003D33FB">
              <w:rPr>
                <w:rFonts w:ascii="Times New Roman" w:hAnsi="Times New Roman" w:cs="Times New Roman"/>
              </w:rPr>
              <w:t>190 – 249</w:t>
            </w:r>
            <w:proofErr w:type="gramEnd"/>
            <w:r w:rsidR="00044375" w:rsidRPr="003D33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65" w:type="dxa"/>
          </w:tcPr>
          <w:p w14:paraId="05F7C5B9" w14:textId="77777777" w:rsidR="00044375" w:rsidRPr="003D33FB" w:rsidRDefault="00044375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044375" w:rsidRPr="003D33FB" w14:paraId="63E40EF3" w14:textId="77777777" w:rsidTr="00CA17A7">
        <w:tc>
          <w:tcPr>
            <w:tcW w:w="8613" w:type="dxa"/>
          </w:tcPr>
          <w:p w14:paraId="1200DB6B" w14:textId="46FBAD48" w:rsidR="00044375" w:rsidRPr="003D33FB" w:rsidRDefault="00A876C6" w:rsidP="00CA17A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</w:rPr>
              <w:t>LDL-C</w:t>
            </w:r>
            <w:r w:rsidR="00044375" w:rsidRPr="003D33FB">
              <w:rPr>
                <w:rFonts w:ascii="Times New Roman" w:hAnsi="Times New Roman" w:cs="Times New Roman"/>
              </w:rPr>
              <w:t xml:space="preserve"> 4.0–4.9 (</w:t>
            </w:r>
            <w:proofErr w:type="gramStart"/>
            <w:r w:rsidR="00044375" w:rsidRPr="003D33FB">
              <w:rPr>
                <w:rFonts w:ascii="Times New Roman" w:hAnsi="Times New Roman" w:cs="Times New Roman"/>
              </w:rPr>
              <w:t>155 – 189</w:t>
            </w:r>
            <w:proofErr w:type="gramEnd"/>
            <w:r w:rsidR="00044375" w:rsidRPr="003D33FB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165" w:type="dxa"/>
          </w:tcPr>
          <w:p w14:paraId="45EE5949" w14:textId="77777777" w:rsidR="00044375" w:rsidRPr="003D33FB" w:rsidRDefault="00044375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44375" w:rsidRPr="003D33FB" w14:paraId="58AD1BFD" w14:textId="77777777" w:rsidTr="00CA17A7">
        <w:tc>
          <w:tcPr>
            <w:tcW w:w="8613" w:type="dxa"/>
          </w:tcPr>
          <w:p w14:paraId="3F1E5A6B" w14:textId="4A61E58F" w:rsidR="00044375" w:rsidRPr="003D33FB" w:rsidRDefault="00044375" w:rsidP="00CA17A7">
            <w:pPr>
              <w:spacing w:line="360" w:lineRule="auto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3D33FB">
              <w:rPr>
                <w:rFonts w:ascii="Times New Roman" w:hAnsi="Times New Roman" w:cs="Times New Roman"/>
                <w:b/>
                <w:bCs/>
                <w:u w:val="single"/>
              </w:rPr>
              <w:t xml:space="preserve">DNA </w:t>
            </w:r>
            <w:proofErr w:type="spellStart"/>
            <w:r w:rsidRPr="003D33FB">
              <w:rPr>
                <w:rFonts w:ascii="Times New Roman" w:hAnsi="Times New Roman" w:cs="Times New Roman"/>
                <w:b/>
                <w:bCs/>
                <w:u w:val="single"/>
              </w:rPr>
              <w:t>analysis</w:t>
            </w:r>
            <w:proofErr w:type="spellEnd"/>
            <w:r w:rsidR="00711845" w:rsidRPr="003D33FB">
              <w:rPr>
                <w:rFonts w:ascii="Times New Roman" w:hAnsi="Times New Roman" w:cs="Times New Roman"/>
                <w:b/>
                <w:bCs/>
                <w:u w:val="single"/>
              </w:rPr>
              <w:t>*</w:t>
            </w:r>
            <w:r w:rsidR="009C39F6" w:rsidRPr="003D33FB">
              <w:rPr>
                <w:rFonts w:ascii="Times New Roman" w:hAnsi="Times New Roman" w:cs="Times New Roman"/>
                <w:b/>
                <w:bCs/>
                <w:u w:val="single"/>
              </w:rPr>
              <w:t>*</w:t>
            </w:r>
          </w:p>
        </w:tc>
        <w:tc>
          <w:tcPr>
            <w:tcW w:w="1165" w:type="dxa"/>
          </w:tcPr>
          <w:p w14:paraId="0A7F820E" w14:textId="77777777" w:rsidR="00044375" w:rsidRPr="003D33FB" w:rsidRDefault="00044375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4375" w:rsidRPr="003D33FB" w14:paraId="16A07668" w14:textId="77777777" w:rsidTr="00CA17A7">
        <w:tc>
          <w:tcPr>
            <w:tcW w:w="8613" w:type="dxa"/>
          </w:tcPr>
          <w:p w14:paraId="0417AF00" w14:textId="5F55B0C9" w:rsidR="00044375" w:rsidRPr="003D33FB" w:rsidRDefault="00044375" w:rsidP="00CA17A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Functional mutation in the LDLR, apo B or PCSK9 gene</w:t>
            </w:r>
          </w:p>
        </w:tc>
        <w:tc>
          <w:tcPr>
            <w:tcW w:w="1165" w:type="dxa"/>
          </w:tcPr>
          <w:p w14:paraId="1BA150AB" w14:textId="77777777" w:rsidR="00044375" w:rsidRPr="003D33FB" w:rsidRDefault="00044375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044375" w:rsidRPr="00D5517F" w14:paraId="140C587C" w14:textId="77777777" w:rsidTr="00CA17A7">
        <w:tc>
          <w:tcPr>
            <w:tcW w:w="8613" w:type="dxa"/>
          </w:tcPr>
          <w:p w14:paraId="24EB35CC" w14:textId="77777777" w:rsidR="00044375" w:rsidRPr="003D33FB" w:rsidRDefault="00044375" w:rsidP="00CA17A7">
            <w:pPr>
              <w:spacing w:line="360" w:lineRule="auto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3D33FB"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  <w:t>Diagnosis (diagnosis is based on the total number of points obtained)</w:t>
            </w:r>
          </w:p>
        </w:tc>
        <w:tc>
          <w:tcPr>
            <w:tcW w:w="1165" w:type="dxa"/>
          </w:tcPr>
          <w:p w14:paraId="6E7B878F" w14:textId="77777777" w:rsidR="00044375" w:rsidRPr="003D33FB" w:rsidRDefault="00044375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4375" w:rsidRPr="003D33FB" w14:paraId="7884E2D8" w14:textId="77777777" w:rsidTr="00CA17A7">
        <w:tc>
          <w:tcPr>
            <w:tcW w:w="8613" w:type="dxa"/>
          </w:tcPr>
          <w:p w14:paraId="38AB574D" w14:textId="77777777" w:rsidR="00044375" w:rsidRPr="003D33FB" w:rsidRDefault="00044375" w:rsidP="00CA17A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33FB">
              <w:rPr>
                <w:rFonts w:ascii="Times New Roman" w:hAnsi="Times New Roman" w:cs="Times New Roman"/>
              </w:rPr>
              <w:t>Definite</w:t>
            </w:r>
            <w:proofErr w:type="spellEnd"/>
            <w:r w:rsidRPr="003D33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33FB">
              <w:rPr>
                <w:rFonts w:ascii="Times New Roman" w:hAnsi="Times New Roman" w:cs="Times New Roman"/>
              </w:rPr>
              <w:t>Familial</w:t>
            </w:r>
            <w:proofErr w:type="spellEnd"/>
            <w:r w:rsidRPr="003D33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33FB">
              <w:rPr>
                <w:rFonts w:ascii="Times New Roman" w:hAnsi="Times New Roman" w:cs="Times New Roman"/>
              </w:rPr>
              <w:t>Hypercholesterolemia</w:t>
            </w:r>
            <w:proofErr w:type="spellEnd"/>
          </w:p>
        </w:tc>
        <w:tc>
          <w:tcPr>
            <w:tcW w:w="1165" w:type="dxa"/>
          </w:tcPr>
          <w:p w14:paraId="2040FF0A" w14:textId="1396788D" w:rsidR="00044375" w:rsidRPr="003D33FB" w:rsidRDefault="00F84353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≥9</w:t>
            </w:r>
          </w:p>
        </w:tc>
      </w:tr>
      <w:tr w:rsidR="00044375" w:rsidRPr="003D33FB" w14:paraId="71CC8C9D" w14:textId="77777777" w:rsidTr="00CA17A7">
        <w:tc>
          <w:tcPr>
            <w:tcW w:w="8613" w:type="dxa"/>
          </w:tcPr>
          <w:p w14:paraId="1CFF6BDC" w14:textId="77777777" w:rsidR="00044375" w:rsidRPr="003D33FB" w:rsidRDefault="00044375" w:rsidP="00CA17A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33FB">
              <w:rPr>
                <w:rFonts w:ascii="Times New Roman" w:hAnsi="Times New Roman" w:cs="Times New Roman"/>
              </w:rPr>
              <w:t>Probable</w:t>
            </w:r>
            <w:proofErr w:type="spellEnd"/>
            <w:r w:rsidRPr="003D33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33FB">
              <w:rPr>
                <w:rFonts w:ascii="Times New Roman" w:hAnsi="Times New Roman" w:cs="Times New Roman"/>
              </w:rPr>
              <w:t>Familial</w:t>
            </w:r>
            <w:proofErr w:type="spellEnd"/>
            <w:r w:rsidRPr="003D33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33FB">
              <w:rPr>
                <w:rFonts w:ascii="Times New Roman" w:hAnsi="Times New Roman" w:cs="Times New Roman"/>
              </w:rPr>
              <w:t>Hypercholesterolemia</w:t>
            </w:r>
            <w:proofErr w:type="spellEnd"/>
          </w:p>
        </w:tc>
        <w:tc>
          <w:tcPr>
            <w:tcW w:w="1165" w:type="dxa"/>
          </w:tcPr>
          <w:p w14:paraId="0DD9A646" w14:textId="77777777" w:rsidR="00044375" w:rsidRPr="003D33FB" w:rsidRDefault="00044375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6 – 8</w:t>
            </w:r>
          </w:p>
        </w:tc>
      </w:tr>
      <w:tr w:rsidR="00044375" w:rsidRPr="003D33FB" w14:paraId="27192B1C" w14:textId="77777777" w:rsidTr="00CA17A7">
        <w:tc>
          <w:tcPr>
            <w:tcW w:w="8613" w:type="dxa"/>
          </w:tcPr>
          <w:p w14:paraId="4F3B6449" w14:textId="77777777" w:rsidR="00044375" w:rsidRPr="003D33FB" w:rsidRDefault="00044375" w:rsidP="00CA17A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33FB">
              <w:rPr>
                <w:rFonts w:ascii="Times New Roman" w:hAnsi="Times New Roman" w:cs="Times New Roman"/>
              </w:rPr>
              <w:t>Possible</w:t>
            </w:r>
            <w:proofErr w:type="spellEnd"/>
            <w:r w:rsidRPr="003D33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33FB">
              <w:rPr>
                <w:rFonts w:ascii="Times New Roman" w:hAnsi="Times New Roman" w:cs="Times New Roman"/>
              </w:rPr>
              <w:t>Familial</w:t>
            </w:r>
            <w:proofErr w:type="spellEnd"/>
            <w:r w:rsidRPr="003D33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D33FB">
              <w:rPr>
                <w:rFonts w:ascii="Times New Roman" w:hAnsi="Times New Roman" w:cs="Times New Roman"/>
              </w:rPr>
              <w:t>Hypercholesterolemia</w:t>
            </w:r>
            <w:proofErr w:type="spellEnd"/>
          </w:p>
        </w:tc>
        <w:tc>
          <w:tcPr>
            <w:tcW w:w="1165" w:type="dxa"/>
          </w:tcPr>
          <w:p w14:paraId="34832B19" w14:textId="77777777" w:rsidR="00044375" w:rsidRPr="003D33FB" w:rsidRDefault="00044375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3 – 5</w:t>
            </w:r>
          </w:p>
        </w:tc>
      </w:tr>
      <w:tr w:rsidR="00044375" w:rsidRPr="003D33FB" w14:paraId="40E62089" w14:textId="77777777" w:rsidTr="00CA17A7">
        <w:tc>
          <w:tcPr>
            <w:tcW w:w="8613" w:type="dxa"/>
            <w:tcBorders>
              <w:bottom w:val="single" w:sz="4" w:space="0" w:color="auto"/>
            </w:tcBorders>
          </w:tcPr>
          <w:p w14:paraId="0B97A086" w14:textId="77777777" w:rsidR="00044375" w:rsidRPr="003D33FB" w:rsidRDefault="00044375" w:rsidP="00CA17A7">
            <w:pPr>
              <w:spacing w:line="360" w:lineRule="auto"/>
              <w:rPr>
                <w:rFonts w:ascii="Times New Roman" w:hAnsi="Times New Roman" w:cs="Times New Roman"/>
                <w:u w:val="single"/>
                <w:lang w:val="en-US"/>
              </w:rPr>
            </w:pPr>
            <w:proofErr w:type="spellStart"/>
            <w:r w:rsidRPr="003D33FB">
              <w:rPr>
                <w:rFonts w:ascii="Times New Roman" w:hAnsi="Times New Roman" w:cs="Times New Roman"/>
                <w:u w:val="single"/>
              </w:rPr>
              <w:t>Unlikely</w:t>
            </w:r>
            <w:proofErr w:type="spellEnd"/>
            <w:r w:rsidRPr="003D33FB">
              <w:rPr>
                <w:rFonts w:ascii="Times New Roman" w:hAnsi="Times New Roman" w:cs="Times New Roman"/>
                <w:u w:val="single"/>
              </w:rPr>
              <w:t xml:space="preserve"> </w:t>
            </w:r>
            <w:proofErr w:type="spellStart"/>
            <w:r w:rsidRPr="003D33FB">
              <w:rPr>
                <w:rFonts w:ascii="Times New Roman" w:hAnsi="Times New Roman" w:cs="Times New Roman"/>
                <w:u w:val="single"/>
              </w:rPr>
              <w:t>Familial</w:t>
            </w:r>
            <w:proofErr w:type="spellEnd"/>
            <w:r w:rsidRPr="003D33FB">
              <w:rPr>
                <w:rFonts w:ascii="Times New Roman" w:hAnsi="Times New Roman" w:cs="Times New Roman"/>
                <w:u w:val="single"/>
              </w:rPr>
              <w:t xml:space="preserve"> </w:t>
            </w:r>
            <w:proofErr w:type="spellStart"/>
            <w:r w:rsidRPr="003D33FB">
              <w:rPr>
                <w:rFonts w:ascii="Times New Roman" w:hAnsi="Times New Roman" w:cs="Times New Roman"/>
                <w:u w:val="single"/>
              </w:rPr>
              <w:t>Hypercholesterolemia</w:t>
            </w:r>
            <w:proofErr w:type="spellEnd"/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2F5F5DE" w14:textId="77777777" w:rsidR="00044375" w:rsidRPr="003D33FB" w:rsidRDefault="00044375" w:rsidP="00CA17A7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3D33FB">
              <w:rPr>
                <w:rFonts w:ascii="Times New Roman" w:hAnsi="Times New Roman" w:cs="Times New Roman"/>
                <w:u w:val="single"/>
                <w:lang w:val="en-US"/>
              </w:rPr>
              <w:t>&lt;3</w:t>
            </w:r>
          </w:p>
        </w:tc>
      </w:tr>
    </w:tbl>
    <w:p w14:paraId="178C32BC" w14:textId="1866F6B0" w:rsidR="009C39F6" w:rsidRPr="003D33FB" w:rsidRDefault="00044375" w:rsidP="00044375">
      <w:pPr>
        <w:rPr>
          <w:rFonts w:ascii="Times New Roman" w:hAnsi="Times New Roman" w:cs="Times New Roman"/>
          <w:lang w:val="en-US"/>
        </w:rPr>
      </w:pPr>
      <w:r w:rsidRPr="003D33FB">
        <w:rPr>
          <w:rFonts w:ascii="Times New Roman" w:hAnsi="Times New Roman" w:cs="Times New Roman"/>
          <w:lang w:val="en-US"/>
        </w:rPr>
        <w:lastRenderedPageBreak/>
        <w:t xml:space="preserve">* Premature = &lt; 55 years in men; &lt; 60 years in women </w:t>
      </w:r>
    </w:p>
    <w:p w14:paraId="26DF597D" w14:textId="08F42731" w:rsidR="00044375" w:rsidRPr="003D33FB" w:rsidRDefault="00A876C6" w:rsidP="00044375">
      <w:pPr>
        <w:rPr>
          <w:rFonts w:ascii="Times New Roman" w:hAnsi="Times New Roman" w:cs="Times New Roman"/>
          <w:lang w:val="en-US"/>
        </w:rPr>
      </w:pPr>
      <w:r w:rsidRPr="003D33FB">
        <w:rPr>
          <w:rFonts w:ascii="Times New Roman" w:hAnsi="Times New Roman" w:cs="Times New Roman"/>
          <w:lang w:val="en-US"/>
        </w:rPr>
        <w:t>LDL-C</w:t>
      </w:r>
      <w:r w:rsidR="00044375" w:rsidRPr="003D33FB">
        <w:rPr>
          <w:rFonts w:ascii="Times New Roman" w:hAnsi="Times New Roman" w:cs="Times New Roman"/>
          <w:lang w:val="en-US"/>
        </w:rPr>
        <w:t xml:space="preserve"> = low density lipoprotein cholesterol; FH, familial hypercholesterolemia. </w:t>
      </w:r>
    </w:p>
    <w:p w14:paraId="6178E3E1" w14:textId="77777777" w:rsidR="00044375" w:rsidRPr="003D33FB" w:rsidRDefault="00044375" w:rsidP="00044375">
      <w:pPr>
        <w:rPr>
          <w:rFonts w:ascii="Times New Roman" w:hAnsi="Times New Roman" w:cs="Times New Roman"/>
          <w:lang w:val="en-US"/>
        </w:rPr>
      </w:pPr>
      <w:r w:rsidRPr="003D33FB">
        <w:rPr>
          <w:rFonts w:ascii="Times New Roman" w:hAnsi="Times New Roman" w:cs="Times New Roman"/>
          <w:lang w:val="en-US"/>
        </w:rPr>
        <w:t xml:space="preserve">LDLR = low density lipoprotein receptor </w:t>
      </w:r>
    </w:p>
    <w:p w14:paraId="75CB15E9" w14:textId="77777777" w:rsidR="00044375" w:rsidRPr="003D33FB" w:rsidRDefault="00044375" w:rsidP="00044375">
      <w:pPr>
        <w:rPr>
          <w:rFonts w:ascii="Times New Roman" w:hAnsi="Times New Roman" w:cs="Times New Roman"/>
          <w:lang w:val="en-US"/>
        </w:rPr>
      </w:pPr>
      <w:r w:rsidRPr="003D33FB">
        <w:rPr>
          <w:rFonts w:ascii="Times New Roman" w:hAnsi="Times New Roman" w:cs="Times New Roman"/>
          <w:lang w:val="en-US"/>
        </w:rPr>
        <w:t xml:space="preserve">Apo B = apolipoprotein B </w:t>
      </w:r>
    </w:p>
    <w:p w14:paraId="0B14906C" w14:textId="77777777" w:rsidR="00044375" w:rsidRPr="003D33FB" w:rsidRDefault="00044375" w:rsidP="00044375">
      <w:pPr>
        <w:rPr>
          <w:rFonts w:ascii="Times New Roman" w:hAnsi="Times New Roman" w:cs="Times New Roman"/>
          <w:lang w:val="en-US"/>
        </w:rPr>
      </w:pPr>
      <w:r w:rsidRPr="003D33FB">
        <w:rPr>
          <w:rFonts w:ascii="Times New Roman" w:hAnsi="Times New Roman" w:cs="Times New Roman"/>
          <w:lang w:val="en-US"/>
        </w:rPr>
        <w:t>PCSK9 = Proprotein convertase subtilisin/</w:t>
      </w:r>
      <w:proofErr w:type="spellStart"/>
      <w:r w:rsidRPr="003D33FB">
        <w:rPr>
          <w:rFonts w:ascii="Times New Roman" w:hAnsi="Times New Roman" w:cs="Times New Roman"/>
          <w:lang w:val="en-US"/>
        </w:rPr>
        <w:t>kexin</w:t>
      </w:r>
      <w:proofErr w:type="spellEnd"/>
      <w:r w:rsidRPr="003D33FB">
        <w:rPr>
          <w:rFonts w:ascii="Times New Roman" w:hAnsi="Times New Roman" w:cs="Times New Roman"/>
          <w:lang w:val="en-US"/>
        </w:rPr>
        <w:t xml:space="preserve"> type 9</w:t>
      </w:r>
    </w:p>
    <w:p w14:paraId="2EF52D9E" w14:textId="77777777" w:rsidR="00044375" w:rsidRPr="003D33FB" w:rsidRDefault="00044375" w:rsidP="00044375">
      <w:pPr>
        <w:rPr>
          <w:rFonts w:ascii="Times New Roman" w:hAnsi="Times New Roman" w:cs="Times New Roman"/>
          <w:lang w:val="en-US"/>
        </w:rPr>
      </w:pPr>
    </w:p>
    <w:p w14:paraId="053176FC" w14:textId="77777777" w:rsidR="003D33FB" w:rsidRPr="003D33FB" w:rsidRDefault="003D33FB" w:rsidP="001A6C13">
      <w:p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lang w:val="en-US"/>
        </w:rPr>
      </w:pPr>
    </w:p>
    <w:p w14:paraId="0380C58D" w14:textId="77777777" w:rsidR="003D33FB" w:rsidRPr="003D33FB" w:rsidRDefault="003D33FB" w:rsidP="003D33FB">
      <w:pPr>
        <w:pStyle w:val="Luettelokappale"/>
        <w:numPr>
          <w:ilvl w:val="0"/>
          <w:numId w:val="5"/>
        </w:numP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b/>
          <w:bCs/>
          <w:lang w:val="en-US"/>
        </w:rPr>
        <w:sectPr w:rsidR="003D33FB" w:rsidRPr="003D33FB" w:rsidSect="003D33FB">
          <w:footerReference w:type="default" r:id="rId8"/>
          <w:pgSz w:w="11900" w:h="16840"/>
          <w:pgMar w:top="1134" w:right="1134" w:bottom="1134" w:left="1134" w:header="709" w:footer="709" w:gutter="0"/>
          <w:cols w:space="708"/>
          <w:docGrid w:linePitch="360"/>
        </w:sectPr>
      </w:pPr>
    </w:p>
    <w:p w14:paraId="4262DFB1" w14:textId="4359EC5A" w:rsidR="00987B46" w:rsidRPr="00272D52" w:rsidRDefault="001C0C31" w:rsidP="00272D52">
      <w:pPr>
        <w:shd w:val="clear" w:color="auto" w:fill="FFFFFF"/>
        <w:spacing w:before="100" w:beforeAutospacing="1" w:after="100" w:afterAutospacing="1"/>
        <w:ind w:left="283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upplementary table 2</w:t>
      </w:r>
      <w:r w:rsidR="00402F69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7E0F2B" w:rsidRPr="00272D52">
        <w:rPr>
          <w:rFonts w:ascii="Times New Roman" w:hAnsi="Times New Roman" w:cs="Times New Roman"/>
          <w:b/>
          <w:bCs/>
          <w:lang w:val="en-US"/>
        </w:rPr>
        <w:t xml:space="preserve">Individual list of patients studied for </w:t>
      </w:r>
      <w:r w:rsidR="00AD11C3" w:rsidRPr="00272D52">
        <w:rPr>
          <w:rFonts w:ascii="Times New Roman" w:hAnsi="Times New Roman" w:cs="Times New Roman"/>
          <w:b/>
          <w:bCs/>
          <w:lang w:val="en-US"/>
        </w:rPr>
        <w:t xml:space="preserve">genetic mutations of </w:t>
      </w:r>
      <w:proofErr w:type="gramStart"/>
      <w:r w:rsidR="00AD11C3" w:rsidRPr="00272D52">
        <w:rPr>
          <w:rFonts w:ascii="Times New Roman" w:hAnsi="Times New Roman" w:cs="Times New Roman"/>
          <w:b/>
          <w:bCs/>
          <w:lang w:val="en-US"/>
        </w:rPr>
        <w:t>FH</w:t>
      </w:r>
      <w:proofErr w:type="gramEnd"/>
      <w:r w:rsidR="00AD11C3" w:rsidRPr="00272D52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ulukkoRuudukko"/>
        <w:tblpPr w:leftFromText="141" w:rightFromText="141" w:vertAnchor="text" w:tblpY="1"/>
        <w:tblOverlap w:val="never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9"/>
        <w:gridCol w:w="643"/>
        <w:gridCol w:w="1627"/>
        <w:gridCol w:w="1683"/>
        <w:gridCol w:w="1513"/>
        <w:gridCol w:w="1276"/>
        <w:gridCol w:w="1333"/>
        <w:gridCol w:w="1262"/>
        <w:gridCol w:w="1285"/>
        <w:gridCol w:w="3293"/>
      </w:tblGrid>
      <w:tr w:rsidR="00DD635F" w:rsidRPr="00D5517F" w14:paraId="6075FCF6" w14:textId="77777777" w:rsidTr="008F4E91">
        <w:tc>
          <w:tcPr>
            <w:tcW w:w="14884" w:type="dxa"/>
            <w:gridSpan w:val="10"/>
          </w:tcPr>
          <w:p w14:paraId="62548B6F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8F4E91" w14:paraId="2FC33F4E" w14:textId="77777777" w:rsidTr="008F4E91">
        <w:tc>
          <w:tcPr>
            <w:tcW w:w="1639" w:type="dxa"/>
            <w:gridSpan w:val="2"/>
            <w:tcBorders>
              <w:bottom w:val="single" w:sz="4" w:space="0" w:color="auto"/>
            </w:tcBorders>
          </w:tcPr>
          <w:p w14:paraId="297648D4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D4B03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6" w:type="dxa"/>
            <w:tcBorders>
              <w:bottom w:val="single" w:sz="4" w:space="0" w:color="auto"/>
            </w:tcBorders>
          </w:tcPr>
          <w:p w14:paraId="2F79784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620872D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792A98A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722EB30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0497F41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547B94E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tcBorders>
              <w:bottom w:val="single" w:sz="4" w:space="0" w:color="auto"/>
            </w:tcBorders>
          </w:tcPr>
          <w:p w14:paraId="240D5D5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11A5FCF7" w14:textId="77777777" w:rsidTr="008F4E91">
        <w:tc>
          <w:tcPr>
            <w:tcW w:w="16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60659B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26D61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D11C3">
              <w:rPr>
                <w:rFonts w:ascii="Times New Roman" w:hAnsi="Times New Roman" w:cs="Times New Roman"/>
              </w:rPr>
              <w:t>Age</w:t>
            </w:r>
            <w:proofErr w:type="spellEnd"/>
            <w:r w:rsidRPr="00AD11C3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Pr="00AD11C3">
              <w:rPr>
                <w:rFonts w:ascii="Times New Roman" w:hAnsi="Times New Roman" w:cs="Times New Roman"/>
              </w:rPr>
              <w:t>baseline</w:t>
            </w:r>
            <w:proofErr w:type="spellEnd"/>
            <w:r w:rsidRPr="00AD11C3">
              <w:rPr>
                <w:rFonts w:ascii="Times New Roman" w:hAnsi="Times New Roman" w:cs="Times New Roman"/>
              </w:rPr>
              <w:t xml:space="preserve"> CVE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15EFB75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Highest LDLC (mmol/l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2858C0D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amily history of premature CVD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6FEBFD0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DLCNC scor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4B57FE5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innish Founder mutation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09C4499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H Gene Panel (BP – Genetics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4A46CE8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Oslo University FH - Gene panel</w:t>
            </w:r>
          </w:p>
        </w:tc>
        <w:tc>
          <w:tcPr>
            <w:tcW w:w="3009" w:type="dxa"/>
            <w:tcBorders>
              <w:top w:val="single" w:sz="4" w:space="0" w:color="auto"/>
              <w:bottom w:val="single" w:sz="4" w:space="0" w:color="auto"/>
            </w:tcBorders>
          </w:tcPr>
          <w:p w14:paraId="196D501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 xml:space="preserve">Genetic finding </w:t>
            </w:r>
          </w:p>
        </w:tc>
      </w:tr>
      <w:tr w:rsidR="00DD635F" w:rsidRPr="00AD11C3" w14:paraId="76524253" w14:textId="77777777" w:rsidTr="008F4E91">
        <w:tc>
          <w:tcPr>
            <w:tcW w:w="974" w:type="dxa"/>
            <w:tcBorders>
              <w:top w:val="single" w:sz="4" w:space="0" w:color="auto"/>
            </w:tcBorders>
          </w:tcPr>
          <w:p w14:paraId="27E64036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 xml:space="preserve">Female </w:t>
            </w:r>
          </w:p>
        </w:tc>
        <w:tc>
          <w:tcPr>
            <w:tcW w:w="665" w:type="dxa"/>
            <w:tcBorders>
              <w:top w:val="single" w:sz="4" w:space="0" w:color="auto"/>
            </w:tcBorders>
            <w:vAlign w:val="bottom"/>
          </w:tcPr>
          <w:p w14:paraId="473A1F19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BC7E6D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vAlign w:val="center"/>
          </w:tcPr>
          <w:p w14:paraId="5EF06B8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4859D93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39EEA4D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12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1335A23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14:paraId="0B9E06D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  <w:vAlign w:val="center"/>
          </w:tcPr>
          <w:p w14:paraId="4878D8D8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tcBorders>
              <w:top w:val="single" w:sz="4" w:space="0" w:color="auto"/>
            </w:tcBorders>
            <w:vAlign w:val="center"/>
          </w:tcPr>
          <w:p w14:paraId="5F23AA8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3BBB4038" w14:textId="77777777" w:rsidTr="008F4E91">
        <w:tc>
          <w:tcPr>
            <w:tcW w:w="974" w:type="dxa"/>
          </w:tcPr>
          <w:p w14:paraId="4CC77452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65" w:type="dxa"/>
            <w:vAlign w:val="bottom"/>
          </w:tcPr>
          <w:p w14:paraId="1AC64588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vAlign w:val="center"/>
          </w:tcPr>
          <w:p w14:paraId="436640C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1756" w:type="dxa"/>
            <w:vAlign w:val="center"/>
          </w:tcPr>
          <w:p w14:paraId="44D0125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552" w:type="dxa"/>
            <w:vAlign w:val="center"/>
          </w:tcPr>
          <w:p w14:paraId="7D5CA41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660F01C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353" w:type="dxa"/>
          </w:tcPr>
          <w:p w14:paraId="68C52FB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6FC5B28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vAlign w:val="center"/>
          </w:tcPr>
          <w:p w14:paraId="0E5E3CA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vAlign w:val="center"/>
          </w:tcPr>
          <w:p w14:paraId="5049D69E" w14:textId="3A07094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 xml:space="preserve">FH – </w:t>
            </w:r>
            <w:r w:rsidR="00D72EB2">
              <w:rPr>
                <w:rFonts w:ascii="Times New Roman" w:hAnsi="Times New Roman" w:cs="Times New Roman"/>
                <w:color w:val="000000"/>
                <w:lang w:val="en-US"/>
              </w:rPr>
              <w:t>North</w:t>
            </w:r>
            <w:r w:rsidR="00D72EB2" w:rsidRPr="00AD11C3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- Ka</w:t>
            </w:r>
            <w:r w:rsidR="00D72EB2">
              <w:rPr>
                <w:rFonts w:ascii="Times New Roman" w:hAnsi="Times New Roman" w:cs="Times New Roman"/>
                <w:color w:val="000000"/>
                <w:lang w:val="en-US"/>
              </w:rPr>
              <w:t>relia</w:t>
            </w:r>
          </w:p>
        </w:tc>
      </w:tr>
      <w:tr w:rsidR="00DD635F" w:rsidRPr="00AD11C3" w14:paraId="4970D150" w14:textId="77777777" w:rsidTr="008F4E91">
        <w:tc>
          <w:tcPr>
            <w:tcW w:w="974" w:type="dxa"/>
          </w:tcPr>
          <w:p w14:paraId="199B6F80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65" w:type="dxa"/>
            <w:vAlign w:val="bottom"/>
          </w:tcPr>
          <w:p w14:paraId="7B113C17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vAlign w:val="center"/>
          </w:tcPr>
          <w:p w14:paraId="5F3B403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1756" w:type="dxa"/>
            <w:vAlign w:val="center"/>
          </w:tcPr>
          <w:p w14:paraId="7F1B02D9" w14:textId="394AE81D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52" w:type="dxa"/>
            <w:vAlign w:val="center"/>
          </w:tcPr>
          <w:p w14:paraId="4A49379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75E77AB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353" w:type="dxa"/>
          </w:tcPr>
          <w:p w14:paraId="4C5CBCC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1CC27AD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92" w:type="dxa"/>
            <w:vAlign w:val="center"/>
          </w:tcPr>
          <w:p w14:paraId="6BEFDA4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vAlign w:val="center"/>
          </w:tcPr>
          <w:p w14:paraId="6B94E06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c.(</w:t>
            </w:r>
            <w:proofErr w:type="gramEnd"/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2140+1_21411)_(2548+?)del</w:t>
            </w:r>
          </w:p>
        </w:tc>
      </w:tr>
      <w:tr w:rsidR="00DD635F" w:rsidRPr="00AD11C3" w14:paraId="14C6F4D7" w14:textId="77777777" w:rsidTr="008F4E91">
        <w:tc>
          <w:tcPr>
            <w:tcW w:w="974" w:type="dxa"/>
          </w:tcPr>
          <w:p w14:paraId="081ACF72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 xml:space="preserve">Female </w:t>
            </w:r>
          </w:p>
        </w:tc>
        <w:tc>
          <w:tcPr>
            <w:tcW w:w="665" w:type="dxa"/>
            <w:vAlign w:val="bottom"/>
          </w:tcPr>
          <w:p w14:paraId="0794F2AD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vAlign w:val="center"/>
          </w:tcPr>
          <w:p w14:paraId="782E9B6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1756" w:type="dxa"/>
            <w:vAlign w:val="center"/>
          </w:tcPr>
          <w:p w14:paraId="2F0CC657" w14:textId="70F205EF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552" w:type="dxa"/>
            <w:vAlign w:val="center"/>
          </w:tcPr>
          <w:p w14:paraId="1821BE4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618CF53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353" w:type="dxa"/>
          </w:tcPr>
          <w:p w14:paraId="77A7455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671D2EE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vAlign w:val="center"/>
          </w:tcPr>
          <w:p w14:paraId="659DCC4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vAlign w:val="center"/>
          </w:tcPr>
          <w:p w14:paraId="71B3AB7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FH – Pori</w:t>
            </w:r>
          </w:p>
        </w:tc>
      </w:tr>
      <w:tr w:rsidR="00DD635F" w:rsidRPr="00AD11C3" w14:paraId="2EC9AF6B" w14:textId="77777777" w:rsidTr="008F4E91">
        <w:tc>
          <w:tcPr>
            <w:tcW w:w="974" w:type="dxa"/>
          </w:tcPr>
          <w:p w14:paraId="2FAB9D85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65" w:type="dxa"/>
            <w:vAlign w:val="bottom"/>
          </w:tcPr>
          <w:p w14:paraId="65C6C0BF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vAlign w:val="center"/>
          </w:tcPr>
          <w:p w14:paraId="14DD398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756" w:type="dxa"/>
            <w:vAlign w:val="center"/>
          </w:tcPr>
          <w:p w14:paraId="05F4B73B" w14:textId="71EEEB3A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2" w:type="dxa"/>
            <w:vAlign w:val="center"/>
          </w:tcPr>
          <w:p w14:paraId="1825F4F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0333EA8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79B9BA8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6535935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vAlign w:val="center"/>
          </w:tcPr>
          <w:p w14:paraId="5361D69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vAlign w:val="center"/>
          </w:tcPr>
          <w:p w14:paraId="6B72D10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742BD44F" w14:textId="77777777" w:rsidTr="008F4E91">
        <w:tc>
          <w:tcPr>
            <w:tcW w:w="974" w:type="dxa"/>
          </w:tcPr>
          <w:p w14:paraId="0A5B666E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65" w:type="dxa"/>
            <w:vAlign w:val="bottom"/>
          </w:tcPr>
          <w:p w14:paraId="6F75332B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vAlign w:val="center"/>
          </w:tcPr>
          <w:p w14:paraId="7E38F51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1756" w:type="dxa"/>
            <w:vAlign w:val="center"/>
          </w:tcPr>
          <w:p w14:paraId="6A1ECEDD" w14:textId="21E3E8C1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552" w:type="dxa"/>
            <w:vAlign w:val="center"/>
          </w:tcPr>
          <w:p w14:paraId="3AF2E2F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12F98F5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0AFD019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27335A9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vAlign w:val="center"/>
          </w:tcPr>
          <w:p w14:paraId="7827576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vAlign w:val="center"/>
          </w:tcPr>
          <w:p w14:paraId="1850F09F" w14:textId="34BCDC7B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 xml:space="preserve">FH – </w:t>
            </w:r>
            <w:r w:rsidR="00AA5654">
              <w:rPr>
                <w:rFonts w:ascii="Times New Roman" w:hAnsi="Times New Roman" w:cs="Times New Roman"/>
                <w:color w:val="000000"/>
                <w:lang w:val="en-US"/>
              </w:rPr>
              <w:t>North Karelia</w:t>
            </w:r>
            <w:r w:rsidR="00AA5654" w:rsidRPr="00AD11C3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 xml:space="preserve">- </w:t>
            </w:r>
          </w:p>
        </w:tc>
      </w:tr>
      <w:tr w:rsidR="00DD635F" w:rsidRPr="00AD11C3" w14:paraId="117C7EA0" w14:textId="77777777" w:rsidTr="008F4E91">
        <w:tc>
          <w:tcPr>
            <w:tcW w:w="974" w:type="dxa"/>
          </w:tcPr>
          <w:p w14:paraId="507CBEA7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 xml:space="preserve">Female </w:t>
            </w:r>
          </w:p>
        </w:tc>
        <w:tc>
          <w:tcPr>
            <w:tcW w:w="665" w:type="dxa"/>
            <w:vAlign w:val="bottom"/>
          </w:tcPr>
          <w:p w14:paraId="5CAAF27E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vAlign w:val="center"/>
          </w:tcPr>
          <w:p w14:paraId="2525C63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1756" w:type="dxa"/>
            <w:vAlign w:val="center"/>
          </w:tcPr>
          <w:p w14:paraId="3531B17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52" w:type="dxa"/>
            <w:vAlign w:val="center"/>
          </w:tcPr>
          <w:p w14:paraId="4E716C9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705F67D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1720A46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5A4F43C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92" w:type="dxa"/>
            <w:vAlign w:val="center"/>
          </w:tcPr>
          <w:p w14:paraId="2DE9078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vAlign w:val="center"/>
          </w:tcPr>
          <w:p w14:paraId="5FD1DF9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45259CB0" w14:textId="77777777" w:rsidTr="008F4E91">
        <w:tc>
          <w:tcPr>
            <w:tcW w:w="974" w:type="dxa"/>
          </w:tcPr>
          <w:p w14:paraId="70128BE0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65" w:type="dxa"/>
            <w:vAlign w:val="bottom"/>
          </w:tcPr>
          <w:p w14:paraId="128D02B8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vAlign w:val="center"/>
          </w:tcPr>
          <w:p w14:paraId="46AE078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1756" w:type="dxa"/>
            <w:vAlign w:val="center"/>
          </w:tcPr>
          <w:p w14:paraId="1D630F0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52" w:type="dxa"/>
            <w:vAlign w:val="center"/>
          </w:tcPr>
          <w:p w14:paraId="7C450CC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000760A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3614531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44C38FF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1D75CCB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4B3B833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230531FC" w14:textId="77777777" w:rsidTr="008F4E91">
        <w:tc>
          <w:tcPr>
            <w:tcW w:w="974" w:type="dxa"/>
          </w:tcPr>
          <w:p w14:paraId="4EF8DF42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65" w:type="dxa"/>
            <w:vAlign w:val="bottom"/>
          </w:tcPr>
          <w:p w14:paraId="3C99C037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01" w:type="dxa"/>
            <w:vAlign w:val="center"/>
          </w:tcPr>
          <w:p w14:paraId="716FE4A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756" w:type="dxa"/>
            <w:vAlign w:val="center"/>
          </w:tcPr>
          <w:p w14:paraId="6CA2EED8" w14:textId="04C69B15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52" w:type="dxa"/>
            <w:vAlign w:val="center"/>
          </w:tcPr>
          <w:p w14:paraId="41B1C62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5C0AF55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2B72250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5502658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57FD3DB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29364BC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4C158E4B" w14:textId="77777777" w:rsidTr="008F4E91">
        <w:tc>
          <w:tcPr>
            <w:tcW w:w="974" w:type="dxa"/>
          </w:tcPr>
          <w:p w14:paraId="195B6897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65" w:type="dxa"/>
            <w:vAlign w:val="bottom"/>
          </w:tcPr>
          <w:p w14:paraId="62C82CBD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01" w:type="dxa"/>
            <w:vAlign w:val="center"/>
          </w:tcPr>
          <w:p w14:paraId="34693E3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1756" w:type="dxa"/>
            <w:vAlign w:val="center"/>
          </w:tcPr>
          <w:p w14:paraId="448522AB" w14:textId="46984EE5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52" w:type="dxa"/>
            <w:vAlign w:val="center"/>
          </w:tcPr>
          <w:p w14:paraId="428FCDA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21D1E0E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0BADD83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274C3E6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3301A98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61D1E39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785C1EF6" w14:textId="77777777" w:rsidTr="008F4E91">
        <w:tc>
          <w:tcPr>
            <w:tcW w:w="974" w:type="dxa"/>
          </w:tcPr>
          <w:p w14:paraId="7200BD0B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65" w:type="dxa"/>
            <w:vAlign w:val="bottom"/>
          </w:tcPr>
          <w:p w14:paraId="21613B1F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701" w:type="dxa"/>
            <w:vAlign w:val="center"/>
          </w:tcPr>
          <w:p w14:paraId="2A25CBE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1756" w:type="dxa"/>
            <w:vAlign w:val="center"/>
          </w:tcPr>
          <w:p w14:paraId="070D681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552" w:type="dxa"/>
            <w:vAlign w:val="center"/>
          </w:tcPr>
          <w:p w14:paraId="285F132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626E55A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3DD887A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36D94DB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4988225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069AB69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42553CD0" w14:textId="77777777" w:rsidTr="008F4E91">
        <w:tc>
          <w:tcPr>
            <w:tcW w:w="974" w:type="dxa"/>
          </w:tcPr>
          <w:p w14:paraId="011CCE97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65" w:type="dxa"/>
            <w:vAlign w:val="bottom"/>
          </w:tcPr>
          <w:p w14:paraId="492E16DA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701" w:type="dxa"/>
            <w:vAlign w:val="center"/>
          </w:tcPr>
          <w:p w14:paraId="082F722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1756" w:type="dxa"/>
            <w:vAlign w:val="center"/>
          </w:tcPr>
          <w:p w14:paraId="1F3C0A82" w14:textId="727E1DF6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552" w:type="dxa"/>
            <w:vAlign w:val="center"/>
          </w:tcPr>
          <w:p w14:paraId="5D6BCEC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0BE79E6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4FB58D0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02F0C9D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6A7C3E0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3B65901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53AB5FB2" w14:textId="77777777" w:rsidTr="008F4E91">
        <w:tc>
          <w:tcPr>
            <w:tcW w:w="974" w:type="dxa"/>
          </w:tcPr>
          <w:p w14:paraId="5B0AC077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65" w:type="dxa"/>
            <w:vAlign w:val="bottom"/>
          </w:tcPr>
          <w:p w14:paraId="46868B51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701" w:type="dxa"/>
            <w:vAlign w:val="center"/>
          </w:tcPr>
          <w:p w14:paraId="329B867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1756" w:type="dxa"/>
            <w:vAlign w:val="center"/>
          </w:tcPr>
          <w:p w14:paraId="1381FCCA" w14:textId="646C6E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552" w:type="dxa"/>
            <w:vAlign w:val="center"/>
          </w:tcPr>
          <w:p w14:paraId="7CCB936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28E2648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1036886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171B7B3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14537FE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625E388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60DC80EB" w14:textId="77777777" w:rsidTr="008F4E91">
        <w:tc>
          <w:tcPr>
            <w:tcW w:w="974" w:type="dxa"/>
          </w:tcPr>
          <w:p w14:paraId="70830288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65" w:type="dxa"/>
            <w:vAlign w:val="bottom"/>
          </w:tcPr>
          <w:p w14:paraId="6D05178F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701" w:type="dxa"/>
            <w:vAlign w:val="center"/>
          </w:tcPr>
          <w:p w14:paraId="7765C86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756" w:type="dxa"/>
            <w:vAlign w:val="center"/>
          </w:tcPr>
          <w:p w14:paraId="16C5F036" w14:textId="06A01E71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52" w:type="dxa"/>
            <w:vAlign w:val="center"/>
          </w:tcPr>
          <w:p w14:paraId="429D048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1CC3C91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1E0688F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7BC05C9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1DADF5C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35BAF88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0FBD2A18" w14:textId="77777777" w:rsidTr="008F4E91">
        <w:tc>
          <w:tcPr>
            <w:tcW w:w="974" w:type="dxa"/>
          </w:tcPr>
          <w:p w14:paraId="064AB495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65" w:type="dxa"/>
            <w:vAlign w:val="bottom"/>
          </w:tcPr>
          <w:p w14:paraId="7AFE593E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14:paraId="0AB2AAA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1756" w:type="dxa"/>
            <w:vAlign w:val="center"/>
          </w:tcPr>
          <w:p w14:paraId="034A2171" w14:textId="5C9EC839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552" w:type="dxa"/>
            <w:vAlign w:val="center"/>
          </w:tcPr>
          <w:p w14:paraId="4DF18BD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468DD1B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49B3C6A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10D7E43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455A974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3F6B3AD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218E2780" w14:textId="77777777" w:rsidTr="008F4E91">
        <w:tc>
          <w:tcPr>
            <w:tcW w:w="974" w:type="dxa"/>
          </w:tcPr>
          <w:p w14:paraId="670481FB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65" w:type="dxa"/>
            <w:vAlign w:val="bottom"/>
          </w:tcPr>
          <w:p w14:paraId="32FB5AEB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14:paraId="6FDBAFF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756" w:type="dxa"/>
            <w:vAlign w:val="center"/>
          </w:tcPr>
          <w:p w14:paraId="59FA0186" w14:textId="7D68418A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552" w:type="dxa"/>
            <w:vAlign w:val="center"/>
          </w:tcPr>
          <w:p w14:paraId="6719627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53E2976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36D79BD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08827B3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10BEE83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06DE848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24C6CD7D" w14:textId="77777777" w:rsidTr="008F4E91">
        <w:tc>
          <w:tcPr>
            <w:tcW w:w="974" w:type="dxa"/>
          </w:tcPr>
          <w:p w14:paraId="658E1CC9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65" w:type="dxa"/>
            <w:vAlign w:val="bottom"/>
          </w:tcPr>
          <w:p w14:paraId="17F32935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701" w:type="dxa"/>
            <w:vAlign w:val="center"/>
          </w:tcPr>
          <w:p w14:paraId="6680961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756" w:type="dxa"/>
            <w:vAlign w:val="center"/>
          </w:tcPr>
          <w:p w14:paraId="6E0AE744" w14:textId="069515E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2" w:type="dxa"/>
            <w:vAlign w:val="center"/>
          </w:tcPr>
          <w:p w14:paraId="3356FFA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2B9AB5D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693F8CF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4610BE7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0B67E56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2BD851C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4F4D2DEE" w14:textId="77777777" w:rsidTr="008F4E91">
        <w:tc>
          <w:tcPr>
            <w:tcW w:w="974" w:type="dxa"/>
          </w:tcPr>
          <w:p w14:paraId="79C5E7BC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65" w:type="dxa"/>
            <w:vAlign w:val="bottom"/>
          </w:tcPr>
          <w:p w14:paraId="38580165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701" w:type="dxa"/>
            <w:vAlign w:val="center"/>
          </w:tcPr>
          <w:p w14:paraId="233A615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8</w:t>
            </w:r>
          </w:p>
        </w:tc>
        <w:tc>
          <w:tcPr>
            <w:tcW w:w="1756" w:type="dxa"/>
            <w:vAlign w:val="center"/>
          </w:tcPr>
          <w:p w14:paraId="11B47AA2" w14:textId="352FE143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2" w:type="dxa"/>
            <w:vAlign w:val="center"/>
          </w:tcPr>
          <w:p w14:paraId="53D1454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1E5BD05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43549D1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201BE62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695A569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49B8BD9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06483D80" w14:textId="77777777" w:rsidTr="008F4E91">
        <w:tc>
          <w:tcPr>
            <w:tcW w:w="974" w:type="dxa"/>
          </w:tcPr>
          <w:p w14:paraId="5EE7DD86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65" w:type="dxa"/>
            <w:vAlign w:val="bottom"/>
          </w:tcPr>
          <w:p w14:paraId="002A4443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701" w:type="dxa"/>
            <w:vAlign w:val="center"/>
          </w:tcPr>
          <w:p w14:paraId="7089650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0</w:t>
            </w:r>
          </w:p>
        </w:tc>
        <w:tc>
          <w:tcPr>
            <w:tcW w:w="1756" w:type="dxa"/>
            <w:vAlign w:val="center"/>
          </w:tcPr>
          <w:p w14:paraId="61F4A6B6" w14:textId="4D84BD68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52" w:type="dxa"/>
            <w:vAlign w:val="center"/>
          </w:tcPr>
          <w:p w14:paraId="01AC8A2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533BF10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</w:tcPr>
          <w:p w14:paraId="3D9B4A2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0977ACA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vAlign w:val="center"/>
          </w:tcPr>
          <w:p w14:paraId="4F2671C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vAlign w:val="center"/>
          </w:tcPr>
          <w:p w14:paraId="10E6EE1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15EDB1FD" w14:textId="77777777" w:rsidTr="008F4E91">
        <w:tc>
          <w:tcPr>
            <w:tcW w:w="974" w:type="dxa"/>
          </w:tcPr>
          <w:p w14:paraId="1C6C0EE0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65" w:type="dxa"/>
            <w:vAlign w:val="bottom"/>
          </w:tcPr>
          <w:p w14:paraId="788363C4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01" w:type="dxa"/>
            <w:vAlign w:val="center"/>
          </w:tcPr>
          <w:p w14:paraId="63973F7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756" w:type="dxa"/>
            <w:vAlign w:val="center"/>
          </w:tcPr>
          <w:p w14:paraId="3C6B0D1A" w14:textId="238D1AEF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2" w:type="dxa"/>
            <w:vAlign w:val="center"/>
          </w:tcPr>
          <w:p w14:paraId="71E279D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1869B77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</w:tcPr>
          <w:p w14:paraId="2AB092F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5303112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vAlign w:val="center"/>
          </w:tcPr>
          <w:p w14:paraId="37B5F5F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vAlign w:val="center"/>
          </w:tcPr>
          <w:p w14:paraId="5AA8B9D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1E33F56A" w14:textId="77777777" w:rsidTr="008F4E91">
        <w:tc>
          <w:tcPr>
            <w:tcW w:w="974" w:type="dxa"/>
          </w:tcPr>
          <w:p w14:paraId="5AD204AF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65" w:type="dxa"/>
            <w:vAlign w:val="bottom"/>
          </w:tcPr>
          <w:p w14:paraId="460A9C3E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701" w:type="dxa"/>
            <w:vAlign w:val="center"/>
          </w:tcPr>
          <w:p w14:paraId="2018DB3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1756" w:type="dxa"/>
            <w:vAlign w:val="center"/>
          </w:tcPr>
          <w:p w14:paraId="749F1EB4" w14:textId="1A5C0158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552" w:type="dxa"/>
            <w:vAlign w:val="center"/>
          </w:tcPr>
          <w:p w14:paraId="1769C90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505262F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</w:tcPr>
          <w:p w14:paraId="03AB91E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6807E05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1135682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48E8989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045E968E" w14:textId="77777777" w:rsidTr="008F4E91">
        <w:tc>
          <w:tcPr>
            <w:tcW w:w="974" w:type="dxa"/>
          </w:tcPr>
          <w:p w14:paraId="4A5A9B54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65" w:type="dxa"/>
            <w:vAlign w:val="bottom"/>
          </w:tcPr>
          <w:p w14:paraId="1105CBB9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701" w:type="dxa"/>
            <w:vAlign w:val="center"/>
          </w:tcPr>
          <w:p w14:paraId="2665226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1756" w:type="dxa"/>
            <w:vAlign w:val="center"/>
          </w:tcPr>
          <w:p w14:paraId="10E53A49" w14:textId="26636FC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52" w:type="dxa"/>
            <w:vAlign w:val="center"/>
          </w:tcPr>
          <w:p w14:paraId="44F9C1D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3C8DF4E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</w:tcPr>
          <w:p w14:paraId="2CF80FD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4383819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2710692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3BA0014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15EAFA7A" w14:textId="77777777" w:rsidTr="008F4E91">
        <w:tc>
          <w:tcPr>
            <w:tcW w:w="974" w:type="dxa"/>
          </w:tcPr>
          <w:p w14:paraId="3BC2862D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65" w:type="dxa"/>
            <w:vAlign w:val="bottom"/>
          </w:tcPr>
          <w:p w14:paraId="30A235DB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701" w:type="dxa"/>
            <w:vAlign w:val="center"/>
          </w:tcPr>
          <w:p w14:paraId="59F8CD4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1756" w:type="dxa"/>
            <w:vAlign w:val="center"/>
          </w:tcPr>
          <w:p w14:paraId="38E8EC66" w14:textId="4E5A78DC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52" w:type="dxa"/>
            <w:vAlign w:val="center"/>
          </w:tcPr>
          <w:p w14:paraId="5AC1CE5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5815857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</w:tcPr>
          <w:p w14:paraId="4CAD35D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2BF7414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478F7E1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66E5B8A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7195FC09" w14:textId="77777777" w:rsidTr="008F4E91">
        <w:tc>
          <w:tcPr>
            <w:tcW w:w="974" w:type="dxa"/>
          </w:tcPr>
          <w:p w14:paraId="7297D92F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665" w:type="dxa"/>
            <w:vAlign w:val="bottom"/>
          </w:tcPr>
          <w:p w14:paraId="4673C920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701" w:type="dxa"/>
            <w:vAlign w:val="center"/>
          </w:tcPr>
          <w:p w14:paraId="62F79D9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1756" w:type="dxa"/>
            <w:vAlign w:val="center"/>
          </w:tcPr>
          <w:p w14:paraId="5064FF2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52" w:type="dxa"/>
            <w:vAlign w:val="center"/>
          </w:tcPr>
          <w:p w14:paraId="4D9D1A1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1EFFA50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</w:tcPr>
          <w:p w14:paraId="506BA76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4D01354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4265434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41D3B36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78DAA2F6" w14:textId="77777777" w:rsidTr="008F4E91">
        <w:tc>
          <w:tcPr>
            <w:tcW w:w="974" w:type="dxa"/>
          </w:tcPr>
          <w:p w14:paraId="21F2D703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5" w:type="dxa"/>
          </w:tcPr>
          <w:p w14:paraId="7C2F5DBC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402BF8B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56" w:type="dxa"/>
          </w:tcPr>
          <w:p w14:paraId="71F19BC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14:paraId="5CF1576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5" w:type="dxa"/>
          </w:tcPr>
          <w:p w14:paraId="31B353C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3" w:type="dxa"/>
          </w:tcPr>
          <w:p w14:paraId="47A0C93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</w:tcPr>
          <w:p w14:paraId="7E53FBF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76F76E9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</w:tcPr>
          <w:p w14:paraId="0D5B0BA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00E17D8A" w14:textId="77777777" w:rsidTr="008F4E91">
        <w:tc>
          <w:tcPr>
            <w:tcW w:w="974" w:type="dxa"/>
          </w:tcPr>
          <w:p w14:paraId="76AAB864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0E70CC71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vAlign w:val="center"/>
          </w:tcPr>
          <w:p w14:paraId="185FC51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38</w:t>
            </w:r>
          </w:p>
        </w:tc>
        <w:tc>
          <w:tcPr>
            <w:tcW w:w="1756" w:type="dxa"/>
            <w:vAlign w:val="center"/>
          </w:tcPr>
          <w:p w14:paraId="2D1A0756" w14:textId="331D7781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52" w:type="dxa"/>
            <w:vAlign w:val="center"/>
          </w:tcPr>
          <w:p w14:paraId="5A98363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1C65FE1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353" w:type="dxa"/>
          </w:tcPr>
          <w:p w14:paraId="0FD1346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67D37BC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vAlign w:val="center"/>
          </w:tcPr>
          <w:p w14:paraId="373F610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vAlign w:val="center"/>
          </w:tcPr>
          <w:p w14:paraId="1579E8B7" w14:textId="76D9B625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 xml:space="preserve">FH – </w:t>
            </w:r>
            <w:r w:rsidR="00AA5654">
              <w:rPr>
                <w:rFonts w:ascii="Times New Roman" w:hAnsi="Times New Roman" w:cs="Times New Roman"/>
                <w:color w:val="000000"/>
                <w:lang w:val="en-US"/>
              </w:rPr>
              <w:t>North Karelia</w:t>
            </w:r>
          </w:p>
        </w:tc>
      </w:tr>
      <w:tr w:rsidR="00DD635F" w:rsidRPr="00AD11C3" w14:paraId="0270A57B" w14:textId="77777777" w:rsidTr="008F4E91">
        <w:tc>
          <w:tcPr>
            <w:tcW w:w="974" w:type="dxa"/>
          </w:tcPr>
          <w:p w14:paraId="6599CE6E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lastRenderedPageBreak/>
              <w:t xml:space="preserve">Male </w:t>
            </w:r>
          </w:p>
        </w:tc>
        <w:tc>
          <w:tcPr>
            <w:tcW w:w="665" w:type="dxa"/>
            <w:vAlign w:val="bottom"/>
          </w:tcPr>
          <w:p w14:paraId="58912DC0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vAlign w:val="center"/>
          </w:tcPr>
          <w:p w14:paraId="5494F13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1756" w:type="dxa"/>
            <w:vAlign w:val="center"/>
          </w:tcPr>
          <w:p w14:paraId="70F7D733" w14:textId="4824FE75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552" w:type="dxa"/>
            <w:vAlign w:val="center"/>
          </w:tcPr>
          <w:p w14:paraId="6F07AD2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148A5AC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353" w:type="dxa"/>
          </w:tcPr>
          <w:p w14:paraId="1AC870C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169AA9B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vAlign w:val="center"/>
          </w:tcPr>
          <w:p w14:paraId="466E29F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vAlign w:val="center"/>
          </w:tcPr>
          <w:p w14:paraId="0B4C1FE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61014900" w14:textId="77777777" w:rsidTr="008F4E91">
        <w:tc>
          <w:tcPr>
            <w:tcW w:w="974" w:type="dxa"/>
          </w:tcPr>
          <w:p w14:paraId="36891AE1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 xml:space="preserve">Male </w:t>
            </w:r>
          </w:p>
        </w:tc>
        <w:tc>
          <w:tcPr>
            <w:tcW w:w="665" w:type="dxa"/>
            <w:vAlign w:val="bottom"/>
          </w:tcPr>
          <w:p w14:paraId="44D8F040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vAlign w:val="center"/>
          </w:tcPr>
          <w:p w14:paraId="51858EC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1756" w:type="dxa"/>
            <w:vAlign w:val="center"/>
          </w:tcPr>
          <w:p w14:paraId="0BC46096" w14:textId="4E429769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52" w:type="dxa"/>
            <w:vAlign w:val="center"/>
          </w:tcPr>
          <w:p w14:paraId="07BA159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08DBE79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353" w:type="dxa"/>
          </w:tcPr>
          <w:p w14:paraId="774FCD7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4B89362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69EE4DF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76316BC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3F362AD2" w14:textId="77777777" w:rsidTr="008F4E91">
        <w:tc>
          <w:tcPr>
            <w:tcW w:w="974" w:type="dxa"/>
          </w:tcPr>
          <w:p w14:paraId="095A6164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 xml:space="preserve">Male </w:t>
            </w:r>
          </w:p>
        </w:tc>
        <w:tc>
          <w:tcPr>
            <w:tcW w:w="665" w:type="dxa"/>
            <w:vAlign w:val="bottom"/>
          </w:tcPr>
          <w:p w14:paraId="6B56EB61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vAlign w:val="center"/>
          </w:tcPr>
          <w:p w14:paraId="0090CEF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756" w:type="dxa"/>
            <w:vAlign w:val="center"/>
          </w:tcPr>
          <w:p w14:paraId="4E60B4C5" w14:textId="6BB766DE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552" w:type="dxa"/>
            <w:vAlign w:val="center"/>
          </w:tcPr>
          <w:p w14:paraId="6F03B7A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7CA8FE3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353" w:type="dxa"/>
          </w:tcPr>
          <w:p w14:paraId="7A2D9D0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42EF25E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6B8D3C6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2453D59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2C502F5F" w14:textId="77777777" w:rsidTr="008F4E91">
        <w:tc>
          <w:tcPr>
            <w:tcW w:w="974" w:type="dxa"/>
          </w:tcPr>
          <w:p w14:paraId="1C1584C5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0093422D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701" w:type="dxa"/>
            <w:vAlign w:val="center"/>
          </w:tcPr>
          <w:p w14:paraId="2C5E6C3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756" w:type="dxa"/>
            <w:vAlign w:val="center"/>
          </w:tcPr>
          <w:p w14:paraId="3D69AEAE" w14:textId="75F236AD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552" w:type="dxa"/>
            <w:vAlign w:val="center"/>
          </w:tcPr>
          <w:p w14:paraId="1A5F198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4D61FBD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353" w:type="dxa"/>
          </w:tcPr>
          <w:p w14:paraId="43077E1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117CEC0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0078BBA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32C435C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170A4BA1" w14:textId="77777777" w:rsidTr="008F4E91">
        <w:tc>
          <w:tcPr>
            <w:tcW w:w="974" w:type="dxa"/>
          </w:tcPr>
          <w:p w14:paraId="1B361C34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 xml:space="preserve">Male </w:t>
            </w:r>
          </w:p>
        </w:tc>
        <w:tc>
          <w:tcPr>
            <w:tcW w:w="665" w:type="dxa"/>
            <w:vAlign w:val="bottom"/>
          </w:tcPr>
          <w:p w14:paraId="05E4BA11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701" w:type="dxa"/>
            <w:vAlign w:val="center"/>
          </w:tcPr>
          <w:p w14:paraId="32C2DEB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756" w:type="dxa"/>
            <w:vAlign w:val="center"/>
          </w:tcPr>
          <w:p w14:paraId="78E75EC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52" w:type="dxa"/>
            <w:vAlign w:val="center"/>
          </w:tcPr>
          <w:p w14:paraId="5F2BA1E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27EF774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353" w:type="dxa"/>
          </w:tcPr>
          <w:p w14:paraId="28BFE6D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650880B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123F549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229DB3E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5BEFF50E" w14:textId="77777777" w:rsidTr="008F4E91">
        <w:tc>
          <w:tcPr>
            <w:tcW w:w="974" w:type="dxa"/>
          </w:tcPr>
          <w:p w14:paraId="01041C42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15BCCF5E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701" w:type="dxa"/>
            <w:vAlign w:val="center"/>
          </w:tcPr>
          <w:p w14:paraId="076C164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756" w:type="dxa"/>
            <w:vAlign w:val="center"/>
          </w:tcPr>
          <w:p w14:paraId="589E7711" w14:textId="68287791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552" w:type="dxa"/>
            <w:vAlign w:val="center"/>
          </w:tcPr>
          <w:p w14:paraId="524AB94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17B1CE5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353" w:type="dxa"/>
          </w:tcPr>
          <w:p w14:paraId="1B452C9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47CC0F3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7A70AEE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4FF3EDA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7E136DF5" w14:textId="77777777" w:rsidTr="008F4E91">
        <w:tc>
          <w:tcPr>
            <w:tcW w:w="974" w:type="dxa"/>
          </w:tcPr>
          <w:p w14:paraId="1F990370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4C25A200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vAlign w:val="center"/>
          </w:tcPr>
          <w:p w14:paraId="5AC4AA5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756" w:type="dxa"/>
            <w:vAlign w:val="center"/>
          </w:tcPr>
          <w:p w14:paraId="45C70134" w14:textId="737FE51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552" w:type="dxa"/>
            <w:vAlign w:val="center"/>
          </w:tcPr>
          <w:p w14:paraId="7E85F39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73DDED0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23DBCA7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41F205E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vAlign w:val="center"/>
          </w:tcPr>
          <w:p w14:paraId="7CD83E6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vAlign w:val="center"/>
          </w:tcPr>
          <w:p w14:paraId="0EDE37E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08205DEE" w14:textId="77777777" w:rsidTr="008F4E91">
        <w:tc>
          <w:tcPr>
            <w:tcW w:w="974" w:type="dxa"/>
          </w:tcPr>
          <w:p w14:paraId="4A6E566D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05F66858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701" w:type="dxa"/>
            <w:vAlign w:val="center"/>
          </w:tcPr>
          <w:p w14:paraId="590DBC2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2</w:t>
            </w:r>
          </w:p>
        </w:tc>
        <w:tc>
          <w:tcPr>
            <w:tcW w:w="1756" w:type="dxa"/>
            <w:vAlign w:val="center"/>
          </w:tcPr>
          <w:p w14:paraId="7EF8093E" w14:textId="0C84A762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52" w:type="dxa"/>
            <w:vAlign w:val="center"/>
          </w:tcPr>
          <w:p w14:paraId="0C87910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47D2820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71D3C00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637BADA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vAlign w:val="center"/>
          </w:tcPr>
          <w:p w14:paraId="1AC2C8E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vAlign w:val="center"/>
          </w:tcPr>
          <w:p w14:paraId="3DA1ED7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56F3FE3B" w14:textId="77777777" w:rsidTr="008F4E91">
        <w:tc>
          <w:tcPr>
            <w:tcW w:w="974" w:type="dxa"/>
          </w:tcPr>
          <w:p w14:paraId="5CC0298F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53073255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701" w:type="dxa"/>
            <w:vAlign w:val="center"/>
          </w:tcPr>
          <w:p w14:paraId="5622C97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39</w:t>
            </w:r>
          </w:p>
        </w:tc>
        <w:tc>
          <w:tcPr>
            <w:tcW w:w="1756" w:type="dxa"/>
            <w:vAlign w:val="center"/>
          </w:tcPr>
          <w:p w14:paraId="0F987563" w14:textId="5816102D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52" w:type="dxa"/>
            <w:vAlign w:val="center"/>
          </w:tcPr>
          <w:p w14:paraId="66DC1A8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24F366E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28C01B1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6CDC136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vAlign w:val="center"/>
          </w:tcPr>
          <w:p w14:paraId="51E12C4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vAlign w:val="center"/>
          </w:tcPr>
          <w:p w14:paraId="466CCCA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22FFE670" w14:textId="77777777" w:rsidTr="008F4E91">
        <w:tc>
          <w:tcPr>
            <w:tcW w:w="974" w:type="dxa"/>
          </w:tcPr>
          <w:p w14:paraId="696CF5EC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14234C6F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701" w:type="dxa"/>
            <w:vAlign w:val="center"/>
          </w:tcPr>
          <w:p w14:paraId="2937EEC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756" w:type="dxa"/>
            <w:vAlign w:val="center"/>
          </w:tcPr>
          <w:p w14:paraId="61D11C51" w14:textId="61776351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552" w:type="dxa"/>
            <w:vAlign w:val="center"/>
          </w:tcPr>
          <w:p w14:paraId="2E38343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3D37947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18488B4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3214E78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vAlign w:val="center"/>
          </w:tcPr>
          <w:p w14:paraId="67032F1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vAlign w:val="center"/>
          </w:tcPr>
          <w:p w14:paraId="0032414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334EED04" w14:textId="77777777" w:rsidTr="008F4E91">
        <w:tc>
          <w:tcPr>
            <w:tcW w:w="974" w:type="dxa"/>
          </w:tcPr>
          <w:p w14:paraId="4E382AC2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5BCD350F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701" w:type="dxa"/>
            <w:vAlign w:val="center"/>
          </w:tcPr>
          <w:p w14:paraId="6A795F7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1756" w:type="dxa"/>
            <w:vAlign w:val="center"/>
          </w:tcPr>
          <w:p w14:paraId="4D4FF1A1" w14:textId="3C29F384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552" w:type="dxa"/>
            <w:vAlign w:val="center"/>
          </w:tcPr>
          <w:p w14:paraId="0EF59D6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7FA56D0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0854D79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39DEEC0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92" w:type="dxa"/>
            <w:vAlign w:val="center"/>
          </w:tcPr>
          <w:p w14:paraId="3812C42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vAlign w:val="center"/>
          </w:tcPr>
          <w:p w14:paraId="42FB072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5CF92CB4" w14:textId="77777777" w:rsidTr="008F4E91">
        <w:tc>
          <w:tcPr>
            <w:tcW w:w="974" w:type="dxa"/>
          </w:tcPr>
          <w:p w14:paraId="75E7779C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4BE48E9D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701" w:type="dxa"/>
            <w:vAlign w:val="center"/>
          </w:tcPr>
          <w:p w14:paraId="1A3FE91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756" w:type="dxa"/>
            <w:vAlign w:val="center"/>
          </w:tcPr>
          <w:p w14:paraId="20DDD8D8" w14:textId="306FE7AB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552" w:type="dxa"/>
            <w:vAlign w:val="center"/>
          </w:tcPr>
          <w:p w14:paraId="79D4A6D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6E1268A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53462FA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469FEBA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0020E79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0960ADD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685D906D" w14:textId="77777777" w:rsidTr="008F4E91">
        <w:tc>
          <w:tcPr>
            <w:tcW w:w="974" w:type="dxa"/>
          </w:tcPr>
          <w:p w14:paraId="5E34CE52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2ADC01A6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701" w:type="dxa"/>
            <w:vAlign w:val="center"/>
          </w:tcPr>
          <w:p w14:paraId="5537F95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1756" w:type="dxa"/>
            <w:vAlign w:val="center"/>
          </w:tcPr>
          <w:p w14:paraId="5F64AB9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52" w:type="dxa"/>
            <w:vAlign w:val="center"/>
          </w:tcPr>
          <w:p w14:paraId="3417697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0134E6A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6580420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0472898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3911A8D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7587734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58B97706" w14:textId="77777777" w:rsidTr="008F4E91">
        <w:tc>
          <w:tcPr>
            <w:tcW w:w="974" w:type="dxa"/>
          </w:tcPr>
          <w:p w14:paraId="687AA3B3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43E6FEC4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701" w:type="dxa"/>
            <w:vAlign w:val="center"/>
          </w:tcPr>
          <w:p w14:paraId="0FC87EE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756" w:type="dxa"/>
            <w:vAlign w:val="center"/>
          </w:tcPr>
          <w:p w14:paraId="19B8DAEE" w14:textId="5017675B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2" w:type="dxa"/>
            <w:vAlign w:val="center"/>
          </w:tcPr>
          <w:p w14:paraId="63B397B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7BD0AE6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0FBFC4F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4AF3207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6C30BFE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253E0E5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65C71C61" w14:textId="77777777" w:rsidTr="008F4E91">
        <w:tc>
          <w:tcPr>
            <w:tcW w:w="974" w:type="dxa"/>
          </w:tcPr>
          <w:p w14:paraId="5E180356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5A44D222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01" w:type="dxa"/>
            <w:vAlign w:val="center"/>
          </w:tcPr>
          <w:p w14:paraId="1D3E3EA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1756" w:type="dxa"/>
            <w:vAlign w:val="center"/>
          </w:tcPr>
          <w:p w14:paraId="77F6D134" w14:textId="2CE4FEE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52" w:type="dxa"/>
            <w:vAlign w:val="center"/>
          </w:tcPr>
          <w:p w14:paraId="52C4A2B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5CA4076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1BBCAC9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30371E1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4D891E8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206535A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681672C4" w14:textId="77777777" w:rsidTr="008F4E91">
        <w:tc>
          <w:tcPr>
            <w:tcW w:w="974" w:type="dxa"/>
          </w:tcPr>
          <w:p w14:paraId="2298AC9A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562250FB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701" w:type="dxa"/>
            <w:vAlign w:val="center"/>
          </w:tcPr>
          <w:p w14:paraId="7D89A07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756" w:type="dxa"/>
            <w:vAlign w:val="center"/>
          </w:tcPr>
          <w:p w14:paraId="23DF16E2" w14:textId="6813AC85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2" w:type="dxa"/>
            <w:vAlign w:val="center"/>
          </w:tcPr>
          <w:p w14:paraId="407DA18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2EABD36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10D9D1D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0F53DA2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1EE4FB1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51814A9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2A9F1E91" w14:textId="77777777" w:rsidTr="008F4E91">
        <w:tc>
          <w:tcPr>
            <w:tcW w:w="974" w:type="dxa"/>
          </w:tcPr>
          <w:p w14:paraId="403DBE17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1BB25FFC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701" w:type="dxa"/>
            <w:vAlign w:val="center"/>
          </w:tcPr>
          <w:p w14:paraId="2519020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756" w:type="dxa"/>
            <w:vAlign w:val="center"/>
          </w:tcPr>
          <w:p w14:paraId="4B701C03" w14:textId="55CE6AE4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52" w:type="dxa"/>
            <w:vAlign w:val="center"/>
          </w:tcPr>
          <w:p w14:paraId="26EF8BE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4ED6536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0F4ADC1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45E9CB8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3532A35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72B1D0A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070DD20A" w14:textId="77777777" w:rsidTr="008F4E91">
        <w:tc>
          <w:tcPr>
            <w:tcW w:w="974" w:type="dxa"/>
          </w:tcPr>
          <w:p w14:paraId="356470A0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69417CB2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701" w:type="dxa"/>
            <w:vAlign w:val="center"/>
          </w:tcPr>
          <w:p w14:paraId="105998F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756" w:type="dxa"/>
            <w:vAlign w:val="center"/>
          </w:tcPr>
          <w:p w14:paraId="584D6569" w14:textId="6AE7A15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2" w:type="dxa"/>
            <w:vAlign w:val="center"/>
          </w:tcPr>
          <w:p w14:paraId="2C3863C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0A57D19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660F2AB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6EE7CC6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4D98B42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7643187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1A4541D8" w14:textId="77777777" w:rsidTr="008F4E91">
        <w:tc>
          <w:tcPr>
            <w:tcW w:w="974" w:type="dxa"/>
          </w:tcPr>
          <w:p w14:paraId="383F9097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799ACB37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01" w:type="dxa"/>
            <w:vAlign w:val="center"/>
          </w:tcPr>
          <w:p w14:paraId="4272FF6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756" w:type="dxa"/>
            <w:vAlign w:val="center"/>
          </w:tcPr>
          <w:p w14:paraId="50BE01F1" w14:textId="532571C1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52" w:type="dxa"/>
            <w:vAlign w:val="center"/>
          </w:tcPr>
          <w:p w14:paraId="245D525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2B2DB57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1398785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5B4D8C1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4903B96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2EEB771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70C0A1D0" w14:textId="77777777" w:rsidTr="008F4E91">
        <w:tc>
          <w:tcPr>
            <w:tcW w:w="974" w:type="dxa"/>
          </w:tcPr>
          <w:p w14:paraId="6DFBB8AF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6CE8FAC5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701" w:type="dxa"/>
            <w:vAlign w:val="center"/>
          </w:tcPr>
          <w:p w14:paraId="40E958A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1756" w:type="dxa"/>
            <w:vAlign w:val="center"/>
          </w:tcPr>
          <w:p w14:paraId="52FB70C3" w14:textId="5E89C95C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52" w:type="dxa"/>
            <w:vAlign w:val="center"/>
          </w:tcPr>
          <w:p w14:paraId="1321BE1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108706C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271BA22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6A28DCA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3CA4EF3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1E7B06C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1317BD27" w14:textId="77777777" w:rsidTr="008F4E91">
        <w:tc>
          <w:tcPr>
            <w:tcW w:w="974" w:type="dxa"/>
          </w:tcPr>
          <w:p w14:paraId="290CA35F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64E44242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701" w:type="dxa"/>
            <w:vAlign w:val="center"/>
          </w:tcPr>
          <w:p w14:paraId="23CEDA8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756" w:type="dxa"/>
            <w:vAlign w:val="center"/>
          </w:tcPr>
          <w:p w14:paraId="51A182B8" w14:textId="66FEBCDD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552" w:type="dxa"/>
            <w:vAlign w:val="center"/>
          </w:tcPr>
          <w:p w14:paraId="3C20B05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4D1A289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7F92FB2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44BA9F2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4679533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377B5FD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467D1EC0" w14:textId="77777777" w:rsidTr="008F4E91">
        <w:tc>
          <w:tcPr>
            <w:tcW w:w="974" w:type="dxa"/>
          </w:tcPr>
          <w:p w14:paraId="10C04E0C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3C7EE3C6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701" w:type="dxa"/>
            <w:vAlign w:val="center"/>
          </w:tcPr>
          <w:p w14:paraId="6AF4EC5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1756" w:type="dxa"/>
            <w:vAlign w:val="center"/>
          </w:tcPr>
          <w:p w14:paraId="511C5F8F" w14:textId="55A06072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552" w:type="dxa"/>
            <w:vAlign w:val="center"/>
          </w:tcPr>
          <w:p w14:paraId="488ADE9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128956E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39D81A9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3281B71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35593D0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3B87095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606522CB" w14:textId="77777777" w:rsidTr="008F4E91">
        <w:tc>
          <w:tcPr>
            <w:tcW w:w="974" w:type="dxa"/>
          </w:tcPr>
          <w:p w14:paraId="491179AD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3E75B817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701" w:type="dxa"/>
            <w:vAlign w:val="center"/>
          </w:tcPr>
          <w:p w14:paraId="452426D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756" w:type="dxa"/>
            <w:vAlign w:val="center"/>
          </w:tcPr>
          <w:p w14:paraId="16F1FF5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552" w:type="dxa"/>
            <w:vAlign w:val="center"/>
          </w:tcPr>
          <w:p w14:paraId="5CDC5C4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0CCDF7A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54A36B6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1C5D550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4393768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0B3737D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6FF6A3DC" w14:textId="77777777" w:rsidTr="008F4E91">
        <w:tc>
          <w:tcPr>
            <w:tcW w:w="974" w:type="dxa"/>
          </w:tcPr>
          <w:p w14:paraId="22F4A5BB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1E86C490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701" w:type="dxa"/>
            <w:vAlign w:val="center"/>
          </w:tcPr>
          <w:p w14:paraId="332F82A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1756" w:type="dxa"/>
            <w:vAlign w:val="center"/>
          </w:tcPr>
          <w:p w14:paraId="40B53A28" w14:textId="04A0E06A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552" w:type="dxa"/>
            <w:vAlign w:val="center"/>
          </w:tcPr>
          <w:p w14:paraId="0384EE6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1DBB493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34F40A8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1145F26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43714D2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6CAACFE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7D10A2B4" w14:textId="77777777" w:rsidTr="008F4E91">
        <w:tc>
          <w:tcPr>
            <w:tcW w:w="974" w:type="dxa"/>
          </w:tcPr>
          <w:p w14:paraId="63F9321F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6A04AB32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701" w:type="dxa"/>
            <w:vAlign w:val="center"/>
          </w:tcPr>
          <w:p w14:paraId="5028987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756" w:type="dxa"/>
            <w:vAlign w:val="center"/>
          </w:tcPr>
          <w:p w14:paraId="406F193A" w14:textId="2ACE04AC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552" w:type="dxa"/>
            <w:vAlign w:val="center"/>
          </w:tcPr>
          <w:p w14:paraId="01279EC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6803614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64B6EB7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5873BB9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6AEFC89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0BEF796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13552296" w14:textId="77777777" w:rsidTr="008F4E91">
        <w:tc>
          <w:tcPr>
            <w:tcW w:w="974" w:type="dxa"/>
          </w:tcPr>
          <w:p w14:paraId="023EC822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3D9073D4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701" w:type="dxa"/>
            <w:vAlign w:val="center"/>
          </w:tcPr>
          <w:p w14:paraId="69B85DB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756" w:type="dxa"/>
            <w:vAlign w:val="center"/>
          </w:tcPr>
          <w:p w14:paraId="60EF1954" w14:textId="3C95FCDF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552" w:type="dxa"/>
            <w:vAlign w:val="center"/>
          </w:tcPr>
          <w:p w14:paraId="4FAB970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04CE273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73C30E8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1D10DE3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2B2A561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1234EC2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4A4B8669" w14:textId="77777777" w:rsidTr="008F4E91">
        <w:tc>
          <w:tcPr>
            <w:tcW w:w="974" w:type="dxa"/>
          </w:tcPr>
          <w:p w14:paraId="441C9CB9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18B542F2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701" w:type="dxa"/>
            <w:vAlign w:val="center"/>
          </w:tcPr>
          <w:p w14:paraId="7CD5FA4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756" w:type="dxa"/>
            <w:vAlign w:val="center"/>
          </w:tcPr>
          <w:p w14:paraId="37F06B9C" w14:textId="6112CE4D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552" w:type="dxa"/>
            <w:vAlign w:val="center"/>
          </w:tcPr>
          <w:p w14:paraId="1D5D217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18D93A8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60A8242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2D7F48A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071304C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7FAA7B5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2483CDBB" w14:textId="77777777" w:rsidTr="008F4E91">
        <w:tc>
          <w:tcPr>
            <w:tcW w:w="974" w:type="dxa"/>
          </w:tcPr>
          <w:p w14:paraId="4E704C13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45235E40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701" w:type="dxa"/>
            <w:vAlign w:val="center"/>
          </w:tcPr>
          <w:p w14:paraId="78E3A5E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0</w:t>
            </w:r>
          </w:p>
        </w:tc>
        <w:tc>
          <w:tcPr>
            <w:tcW w:w="1756" w:type="dxa"/>
            <w:vAlign w:val="center"/>
          </w:tcPr>
          <w:p w14:paraId="5061456C" w14:textId="29815144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552" w:type="dxa"/>
            <w:vAlign w:val="center"/>
          </w:tcPr>
          <w:p w14:paraId="3EB10F4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29A42F3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1AB37C8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72BD78C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69CF181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48DB6A2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01A35AB7" w14:textId="77777777" w:rsidTr="008F4E91">
        <w:tc>
          <w:tcPr>
            <w:tcW w:w="974" w:type="dxa"/>
          </w:tcPr>
          <w:p w14:paraId="6F7852ED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76123FB0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701" w:type="dxa"/>
            <w:vAlign w:val="center"/>
          </w:tcPr>
          <w:p w14:paraId="35222AD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1756" w:type="dxa"/>
            <w:vAlign w:val="center"/>
          </w:tcPr>
          <w:p w14:paraId="7AD337B9" w14:textId="611769C1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552" w:type="dxa"/>
            <w:vAlign w:val="center"/>
          </w:tcPr>
          <w:p w14:paraId="140DB37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6CA993A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4092177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3F9B8AF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4D2E47C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038432F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30A8D3D3" w14:textId="77777777" w:rsidTr="008F4E91">
        <w:tc>
          <w:tcPr>
            <w:tcW w:w="974" w:type="dxa"/>
          </w:tcPr>
          <w:p w14:paraId="72DBC810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749706BF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701" w:type="dxa"/>
            <w:vAlign w:val="center"/>
          </w:tcPr>
          <w:p w14:paraId="60EAB93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3</w:t>
            </w:r>
          </w:p>
        </w:tc>
        <w:tc>
          <w:tcPr>
            <w:tcW w:w="1756" w:type="dxa"/>
            <w:vAlign w:val="center"/>
          </w:tcPr>
          <w:p w14:paraId="27D00EC8" w14:textId="5A40F8F6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52" w:type="dxa"/>
            <w:vAlign w:val="center"/>
          </w:tcPr>
          <w:p w14:paraId="73D3D10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20076A4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578563E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3355CE7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7DDF4EC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7ADDF91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3758617A" w14:textId="77777777" w:rsidTr="008F4E91">
        <w:tc>
          <w:tcPr>
            <w:tcW w:w="974" w:type="dxa"/>
          </w:tcPr>
          <w:p w14:paraId="57D3069D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55B1A161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701" w:type="dxa"/>
            <w:vAlign w:val="center"/>
          </w:tcPr>
          <w:p w14:paraId="1A88F91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756" w:type="dxa"/>
            <w:vAlign w:val="center"/>
          </w:tcPr>
          <w:p w14:paraId="13C945BF" w14:textId="099BEC22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2" w:type="dxa"/>
            <w:vAlign w:val="center"/>
          </w:tcPr>
          <w:p w14:paraId="2B85680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37F5DFB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6E94484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49A5624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68B7DDC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70C4575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2A8BA007" w14:textId="77777777" w:rsidTr="008F4E91">
        <w:tc>
          <w:tcPr>
            <w:tcW w:w="974" w:type="dxa"/>
          </w:tcPr>
          <w:p w14:paraId="54A0654D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 xml:space="preserve">Male </w:t>
            </w:r>
          </w:p>
        </w:tc>
        <w:tc>
          <w:tcPr>
            <w:tcW w:w="665" w:type="dxa"/>
            <w:vAlign w:val="bottom"/>
          </w:tcPr>
          <w:p w14:paraId="285B2EF7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701" w:type="dxa"/>
            <w:vAlign w:val="center"/>
          </w:tcPr>
          <w:p w14:paraId="4D25741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756" w:type="dxa"/>
            <w:vAlign w:val="center"/>
          </w:tcPr>
          <w:p w14:paraId="30E3D007" w14:textId="3DBE8402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552" w:type="dxa"/>
            <w:vAlign w:val="center"/>
          </w:tcPr>
          <w:p w14:paraId="2EB07A6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4355984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45C02FE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78FB067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5133D0A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4BD7A2C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150E5EF0" w14:textId="77777777" w:rsidTr="008F4E91">
        <w:tc>
          <w:tcPr>
            <w:tcW w:w="974" w:type="dxa"/>
          </w:tcPr>
          <w:p w14:paraId="4987052F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5BDEB157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701" w:type="dxa"/>
            <w:vAlign w:val="center"/>
          </w:tcPr>
          <w:p w14:paraId="09464B9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756" w:type="dxa"/>
            <w:vAlign w:val="center"/>
          </w:tcPr>
          <w:p w14:paraId="68CDE845" w14:textId="50DB0848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552" w:type="dxa"/>
            <w:vAlign w:val="center"/>
          </w:tcPr>
          <w:p w14:paraId="3E547CC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4A44A73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46D0455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3F0122A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299C1B4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64CFDAE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433B8D64" w14:textId="77777777" w:rsidTr="008F4E91">
        <w:tc>
          <w:tcPr>
            <w:tcW w:w="974" w:type="dxa"/>
          </w:tcPr>
          <w:p w14:paraId="635CD070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 xml:space="preserve">Male </w:t>
            </w:r>
          </w:p>
        </w:tc>
        <w:tc>
          <w:tcPr>
            <w:tcW w:w="665" w:type="dxa"/>
            <w:vAlign w:val="bottom"/>
          </w:tcPr>
          <w:p w14:paraId="7AB53BD0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701" w:type="dxa"/>
            <w:vAlign w:val="center"/>
          </w:tcPr>
          <w:p w14:paraId="15C4A6A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756" w:type="dxa"/>
            <w:vAlign w:val="center"/>
          </w:tcPr>
          <w:p w14:paraId="343B2E77" w14:textId="7DD99DE6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2" w:type="dxa"/>
            <w:vAlign w:val="center"/>
          </w:tcPr>
          <w:p w14:paraId="5D72491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046C057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3F19E8C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6004695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244943C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29B9429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35D02369" w14:textId="77777777" w:rsidTr="008F4E91">
        <w:tc>
          <w:tcPr>
            <w:tcW w:w="974" w:type="dxa"/>
          </w:tcPr>
          <w:p w14:paraId="5EAC1190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lastRenderedPageBreak/>
              <w:t>Male</w:t>
            </w:r>
          </w:p>
        </w:tc>
        <w:tc>
          <w:tcPr>
            <w:tcW w:w="665" w:type="dxa"/>
            <w:vAlign w:val="bottom"/>
          </w:tcPr>
          <w:p w14:paraId="0A2AB228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701" w:type="dxa"/>
            <w:vAlign w:val="center"/>
          </w:tcPr>
          <w:p w14:paraId="2301712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1756" w:type="dxa"/>
            <w:vAlign w:val="center"/>
          </w:tcPr>
          <w:p w14:paraId="095E25EF" w14:textId="208B886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52" w:type="dxa"/>
            <w:vAlign w:val="center"/>
          </w:tcPr>
          <w:p w14:paraId="7BE1E99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24CBF0D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3EE2788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11370E3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082923C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2D4E744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75B216A4" w14:textId="77777777" w:rsidTr="008F4E91">
        <w:tc>
          <w:tcPr>
            <w:tcW w:w="974" w:type="dxa"/>
          </w:tcPr>
          <w:p w14:paraId="0CEB3589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367179B3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701" w:type="dxa"/>
            <w:vAlign w:val="center"/>
          </w:tcPr>
          <w:p w14:paraId="3A5692F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1756" w:type="dxa"/>
            <w:vAlign w:val="center"/>
          </w:tcPr>
          <w:p w14:paraId="26508D0F" w14:textId="23FC9709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2" w:type="dxa"/>
            <w:vAlign w:val="center"/>
          </w:tcPr>
          <w:p w14:paraId="7B4039E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69FB7C9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6FE75C9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19D7B50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0348421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061BDB2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413692D6" w14:textId="77777777" w:rsidTr="008F4E91">
        <w:tc>
          <w:tcPr>
            <w:tcW w:w="974" w:type="dxa"/>
          </w:tcPr>
          <w:p w14:paraId="4C1B955E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593E152F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701" w:type="dxa"/>
            <w:vAlign w:val="center"/>
          </w:tcPr>
          <w:p w14:paraId="3DBF845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1756" w:type="dxa"/>
            <w:vAlign w:val="center"/>
          </w:tcPr>
          <w:p w14:paraId="7744D664" w14:textId="2C3AEFEA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2" w:type="dxa"/>
            <w:vAlign w:val="center"/>
          </w:tcPr>
          <w:p w14:paraId="26E1C3E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3E2514E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2FA01DF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2CAB499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423378D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4BB0303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027EAC9F" w14:textId="77777777" w:rsidTr="008F4E91">
        <w:tc>
          <w:tcPr>
            <w:tcW w:w="974" w:type="dxa"/>
          </w:tcPr>
          <w:p w14:paraId="65ABE1F3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0E0808B0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701" w:type="dxa"/>
            <w:vAlign w:val="center"/>
          </w:tcPr>
          <w:p w14:paraId="6542008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35</w:t>
            </w:r>
          </w:p>
        </w:tc>
        <w:tc>
          <w:tcPr>
            <w:tcW w:w="1756" w:type="dxa"/>
            <w:vAlign w:val="center"/>
          </w:tcPr>
          <w:p w14:paraId="301A5A63" w14:textId="6C12ADF6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2" w:type="dxa"/>
            <w:vAlign w:val="center"/>
          </w:tcPr>
          <w:p w14:paraId="7E0A55A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6D85427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2C536B5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174953D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73229FF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125FDBC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446DAFC1" w14:textId="77777777" w:rsidTr="008F4E91">
        <w:tc>
          <w:tcPr>
            <w:tcW w:w="974" w:type="dxa"/>
          </w:tcPr>
          <w:p w14:paraId="50B10F00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33995888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701" w:type="dxa"/>
            <w:vAlign w:val="center"/>
          </w:tcPr>
          <w:p w14:paraId="1CE6289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756" w:type="dxa"/>
            <w:vAlign w:val="center"/>
          </w:tcPr>
          <w:p w14:paraId="44B09BE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52" w:type="dxa"/>
            <w:vAlign w:val="center"/>
          </w:tcPr>
          <w:p w14:paraId="465A8FD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1305" w:type="dxa"/>
            <w:vAlign w:val="center"/>
          </w:tcPr>
          <w:p w14:paraId="1B4DF70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53" w:type="dxa"/>
          </w:tcPr>
          <w:p w14:paraId="190B07B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57348D9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1629A37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5670E77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6B2859AB" w14:textId="77777777" w:rsidTr="008F4E91">
        <w:tc>
          <w:tcPr>
            <w:tcW w:w="974" w:type="dxa"/>
          </w:tcPr>
          <w:p w14:paraId="3EFC56EE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719FBDCD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701" w:type="dxa"/>
            <w:vAlign w:val="center"/>
          </w:tcPr>
          <w:p w14:paraId="18415D6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1</w:t>
            </w:r>
          </w:p>
        </w:tc>
        <w:tc>
          <w:tcPr>
            <w:tcW w:w="1756" w:type="dxa"/>
            <w:vAlign w:val="center"/>
          </w:tcPr>
          <w:p w14:paraId="1EA9230B" w14:textId="23A89AEC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2" w:type="dxa"/>
            <w:vAlign w:val="center"/>
          </w:tcPr>
          <w:p w14:paraId="59B222A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21E9443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</w:tcPr>
          <w:p w14:paraId="0CEA545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14B1373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vAlign w:val="center"/>
          </w:tcPr>
          <w:p w14:paraId="6DA0DF2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vAlign w:val="center"/>
          </w:tcPr>
          <w:p w14:paraId="4F9D934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18796E57" w14:textId="77777777" w:rsidTr="008F4E91">
        <w:tc>
          <w:tcPr>
            <w:tcW w:w="974" w:type="dxa"/>
          </w:tcPr>
          <w:p w14:paraId="0604E285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0472C34A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701" w:type="dxa"/>
            <w:vAlign w:val="center"/>
          </w:tcPr>
          <w:p w14:paraId="41BA9F7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5</w:t>
            </w:r>
          </w:p>
        </w:tc>
        <w:tc>
          <w:tcPr>
            <w:tcW w:w="1756" w:type="dxa"/>
            <w:vAlign w:val="center"/>
          </w:tcPr>
          <w:p w14:paraId="2F853B54" w14:textId="164C2096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52" w:type="dxa"/>
            <w:vAlign w:val="center"/>
          </w:tcPr>
          <w:p w14:paraId="2541D2D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69426D5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</w:tcPr>
          <w:p w14:paraId="3469069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3C2E5E8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vAlign w:val="center"/>
          </w:tcPr>
          <w:p w14:paraId="59ECC65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vAlign w:val="center"/>
          </w:tcPr>
          <w:p w14:paraId="6B82EAD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0EF256F2" w14:textId="77777777" w:rsidTr="008F4E91">
        <w:tc>
          <w:tcPr>
            <w:tcW w:w="974" w:type="dxa"/>
          </w:tcPr>
          <w:p w14:paraId="058AC6DE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37FBDC29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701" w:type="dxa"/>
            <w:vAlign w:val="center"/>
          </w:tcPr>
          <w:p w14:paraId="5439DC7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756" w:type="dxa"/>
            <w:vAlign w:val="center"/>
          </w:tcPr>
          <w:p w14:paraId="4ACCD88A" w14:textId="018ACD99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552" w:type="dxa"/>
            <w:vAlign w:val="center"/>
          </w:tcPr>
          <w:p w14:paraId="2F9C0F4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11022AC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</w:tcPr>
          <w:p w14:paraId="1B2EBE1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6B3EACD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vAlign w:val="center"/>
          </w:tcPr>
          <w:p w14:paraId="5E79174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vAlign w:val="center"/>
          </w:tcPr>
          <w:p w14:paraId="667E1B8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2C310AA1" w14:textId="77777777" w:rsidTr="008F4E91">
        <w:tc>
          <w:tcPr>
            <w:tcW w:w="974" w:type="dxa"/>
          </w:tcPr>
          <w:p w14:paraId="01FE3A0A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110546FC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701" w:type="dxa"/>
            <w:vAlign w:val="center"/>
          </w:tcPr>
          <w:p w14:paraId="1280F19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756" w:type="dxa"/>
            <w:vAlign w:val="center"/>
          </w:tcPr>
          <w:p w14:paraId="77C1EA20" w14:textId="44FE156A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552" w:type="dxa"/>
            <w:vAlign w:val="center"/>
          </w:tcPr>
          <w:p w14:paraId="653FC28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5A16033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</w:tcPr>
          <w:p w14:paraId="198636D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4CF2921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vAlign w:val="center"/>
          </w:tcPr>
          <w:p w14:paraId="10DC9C1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vAlign w:val="center"/>
          </w:tcPr>
          <w:p w14:paraId="7A5BBB6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74316626" w14:textId="77777777" w:rsidTr="008F4E91">
        <w:tc>
          <w:tcPr>
            <w:tcW w:w="974" w:type="dxa"/>
          </w:tcPr>
          <w:p w14:paraId="70717C8E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4CC44B05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701" w:type="dxa"/>
            <w:vAlign w:val="center"/>
          </w:tcPr>
          <w:p w14:paraId="217EED5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756" w:type="dxa"/>
            <w:vAlign w:val="center"/>
          </w:tcPr>
          <w:p w14:paraId="1D63D303" w14:textId="62884B23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552" w:type="dxa"/>
            <w:vAlign w:val="center"/>
          </w:tcPr>
          <w:p w14:paraId="19A2DA9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17A92ED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</w:tcPr>
          <w:p w14:paraId="5076F9B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7F560AB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vAlign w:val="center"/>
          </w:tcPr>
          <w:p w14:paraId="22E5DB4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9" w:type="dxa"/>
            <w:vAlign w:val="center"/>
          </w:tcPr>
          <w:p w14:paraId="671A3A0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380FFD07" w14:textId="77777777" w:rsidTr="008F4E91">
        <w:tc>
          <w:tcPr>
            <w:tcW w:w="974" w:type="dxa"/>
          </w:tcPr>
          <w:p w14:paraId="2628BBD0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03B9E5B8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701" w:type="dxa"/>
            <w:vAlign w:val="center"/>
          </w:tcPr>
          <w:p w14:paraId="0DAE7E7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2</w:t>
            </w:r>
          </w:p>
        </w:tc>
        <w:tc>
          <w:tcPr>
            <w:tcW w:w="1756" w:type="dxa"/>
            <w:vAlign w:val="center"/>
          </w:tcPr>
          <w:p w14:paraId="7A356A2C" w14:textId="21B77BE5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552" w:type="dxa"/>
            <w:vAlign w:val="center"/>
          </w:tcPr>
          <w:p w14:paraId="6E3711D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51B5637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</w:tcPr>
          <w:p w14:paraId="36B5A2C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713257E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336307D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792FC11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1055948D" w14:textId="77777777" w:rsidTr="008F4E91">
        <w:tc>
          <w:tcPr>
            <w:tcW w:w="974" w:type="dxa"/>
          </w:tcPr>
          <w:p w14:paraId="586AD5AD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1594296A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701" w:type="dxa"/>
            <w:vAlign w:val="center"/>
          </w:tcPr>
          <w:p w14:paraId="700579A2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756" w:type="dxa"/>
            <w:vAlign w:val="center"/>
          </w:tcPr>
          <w:p w14:paraId="1D18298D" w14:textId="1718D58A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552" w:type="dxa"/>
            <w:vAlign w:val="center"/>
          </w:tcPr>
          <w:p w14:paraId="42FEB6B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40B3DED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</w:tcPr>
          <w:p w14:paraId="4F79F5C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14D72BF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1DBF481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4E3CDF7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6C761EF2" w14:textId="77777777" w:rsidTr="008F4E91">
        <w:tc>
          <w:tcPr>
            <w:tcW w:w="974" w:type="dxa"/>
          </w:tcPr>
          <w:p w14:paraId="3E30A12A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6AA3AE15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701" w:type="dxa"/>
            <w:vAlign w:val="center"/>
          </w:tcPr>
          <w:p w14:paraId="245A561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756" w:type="dxa"/>
            <w:vAlign w:val="center"/>
          </w:tcPr>
          <w:p w14:paraId="38A47602" w14:textId="414ADEBB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52" w:type="dxa"/>
            <w:vAlign w:val="center"/>
          </w:tcPr>
          <w:p w14:paraId="18500E8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524A4F2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</w:tcPr>
          <w:p w14:paraId="07CB332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1977456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0FAE442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2B796DC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668AAEDA" w14:textId="77777777" w:rsidTr="008F4E91">
        <w:tc>
          <w:tcPr>
            <w:tcW w:w="974" w:type="dxa"/>
          </w:tcPr>
          <w:p w14:paraId="0A8E2314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09E45ECE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701" w:type="dxa"/>
            <w:vAlign w:val="center"/>
          </w:tcPr>
          <w:p w14:paraId="1915C29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756" w:type="dxa"/>
            <w:vAlign w:val="center"/>
          </w:tcPr>
          <w:p w14:paraId="72D67504" w14:textId="1848959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52" w:type="dxa"/>
            <w:vAlign w:val="center"/>
          </w:tcPr>
          <w:p w14:paraId="2853FEB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395F411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</w:tcPr>
          <w:p w14:paraId="1650F94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3B78F90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2AF67DA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4D3E352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6B85BBF4" w14:textId="77777777" w:rsidTr="008F4E91">
        <w:tc>
          <w:tcPr>
            <w:tcW w:w="974" w:type="dxa"/>
          </w:tcPr>
          <w:p w14:paraId="7162C12D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7499CF55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701" w:type="dxa"/>
            <w:vAlign w:val="center"/>
          </w:tcPr>
          <w:p w14:paraId="4BB3F6F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5</w:t>
            </w:r>
          </w:p>
        </w:tc>
        <w:tc>
          <w:tcPr>
            <w:tcW w:w="1756" w:type="dxa"/>
            <w:vAlign w:val="center"/>
          </w:tcPr>
          <w:p w14:paraId="52169B7A" w14:textId="11033BE4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52" w:type="dxa"/>
            <w:vAlign w:val="center"/>
          </w:tcPr>
          <w:p w14:paraId="48577C2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5F43908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</w:tcPr>
          <w:p w14:paraId="3E0D78F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25E7873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3E3ADB6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73003F3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471132A5" w14:textId="77777777" w:rsidTr="008F4E91">
        <w:tc>
          <w:tcPr>
            <w:tcW w:w="974" w:type="dxa"/>
          </w:tcPr>
          <w:p w14:paraId="04886878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001C7B92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701" w:type="dxa"/>
            <w:vAlign w:val="center"/>
          </w:tcPr>
          <w:p w14:paraId="5FBD377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7</w:t>
            </w:r>
          </w:p>
        </w:tc>
        <w:tc>
          <w:tcPr>
            <w:tcW w:w="1756" w:type="dxa"/>
            <w:vAlign w:val="center"/>
          </w:tcPr>
          <w:p w14:paraId="79052572" w14:textId="65ACF2C0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552" w:type="dxa"/>
            <w:vAlign w:val="center"/>
          </w:tcPr>
          <w:p w14:paraId="557A798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569423B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</w:tcPr>
          <w:p w14:paraId="0C2A821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55CC793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20528E1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1A22E0A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0300A873" w14:textId="77777777" w:rsidTr="008F4E91">
        <w:tc>
          <w:tcPr>
            <w:tcW w:w="974" w:type="dxa"/>
          </w:tcPr>
          <w:p w14:paraId="79D0C4D2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591BA72C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701" w:type="dxa"/>
            <w:vAlign w:val="center"/>
          </w:tcPr>
          <w:p w14:paraId="14E918A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756" w:type="dxa"/>
            <w:vAlign w:val="center"/>
          </w:tcPr>
          <w:p w14:paraId="4D62A391" w14:textId="4D2F98EF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552" w:type="dxa"/>
            <w:vAlign w:val="center"/>
          </w:tcPr>
          <w:p w14:paraId="5C29CBA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4A77185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</w:tcPr>
          <w:p w14:paraId="55EE9F4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3E61F59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4F17403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4A06D40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76903674" w14:textId="77777777" w:rsidTr="008F4E91">
        <w:tc>
          <w:tcPr>
            <w:tcW w:w="974" w:type="dxa"/>
          </w:tcPr>
          <w:p w14:paraId="4B4AF514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15A8EE0A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701" w:type="dxa"/>
            <w:vAlign w:val="center"/>
          </w:tcPr>
          <w:p w14:paraId="0CC0C41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48</w:t>
            </w:r>
          </w:p>
        </w:tc>
        <w:tc>
          <w:tcPr>
            <w:tcW w:w="1756" w:type="dxa"/>
            <w:vAlign w:val="center"/>
          </w:tcPr>
          <w:p w14:paraId="5A2F3A49" w14:textId="360AD434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52" w:type="dxa"/>
            <w:vAlign w:val="center"/>
          </w:tcPr>
          <w:p w14:paraId="60DBE87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6F733224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</w:tcPr>
          <w:p w14:paraId="31577F6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04BF2A5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34C7637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603F46E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27BB7FDC" w14:textId="77777777" w:rsidTr="008F4E91">
        <w:tc>
          <w:tcPr>
            <w:tcW w:w="974" w:type="dxa"/>
          </w:tcPr>
          <w:p w14:paraId="1585E9DE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4D69A883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701" w:type="dxa"/>
            <w:vAlign w:val="center"/>
          </w:tcPr>
          <w:p w14:paraId="697292A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36</w:t>
            </w:r>
          </w:p>
        </w:tc>
        <w:tc>
          <w:tcPr>
            <w:tcW w:w="1756" w:type="dxa"/>
            <w:vAlign w:val="center"/>
          </w:tcPr>
          <w:p w14:paraId="6B706A61" w14:textId="587B9E63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552" w:type="dxa"/>
            <w:vAlign w:val="center"/>
          </w:tcPr>
          <w:p w14:paraId="52ADEC0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754555E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</w:tcPr>
          <w:p w14:paraId="7FFDA568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40BF780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0C6B5D2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0DE1BA7A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5DBFD810" w14:textId="77777777" w:rsidTr="008F4E91">
        <w:tc>
          <w:tcPr>
            <w:tcW w:w="974" w:type="dxa"/>
          </w:tcPr>
          <w:p w14:paraId="5F24F4D6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vAlign w:val="bottom"/>
          </w:tcPr>
          <w:p w14:paraId="27D18E62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701" w:type="dxa"/>
            <w:vAlign w:val="center"/>
          </w:tcPr>
          <w:p w14:paraId="2D501ADF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756" w:type="dxa"/>
            <w:vAlign w:val="center"/>
          </w:tcPr>
          <w:p w14:paraId="7523AB9C" w14:textId="19783175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="007A7395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552" w:type="dxa"/>
            <w:vAlign w:val="center"/>
          </w:tcPr>
          <w:p w14:paraId="747B6E43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vAlign w:val="center"/>
          </w:tcPr>
          <w:p w14:paraId="3E42047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</w:tcPr>
          <w:p w14:paraId="05B11F86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vAlign w:val="center"/>
          </w:tcPr>
          <w:p w14:paraId="7712FB31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</w:tcPr>
          <w:p w14:paraId="2E3B8AC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vAlign w:val="center"/>
          </w:tcPr>
          <w:p w14:paraId="3D46BCA5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D635F" w:rsidRPr="00AD11C3" w14:paraId="37C2EB86" w14:textId="77777777" w:rsidTr="008F4E91">
        <w:tc>
          <w:tcPr>
            <w:tcW w:w="974" w:type="dxa"/>
            <w:tcBorders>
              <w:bottom w:val="single" w:sz="4" w:space="0" w:color="auto"/>
            </w:tcBorders>
          </w:tcPr>
          <w:p w14:paraId="23D0BAA7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vAlign w:val="bottom"/>
          </w:tcPr>
          <w:p w14:paraId="19954E2B" w14:textId="77777777" w:rsidR="00DD635F" w:rsidRPr="00AD11C3" w:rsidRDefault="00DD635F" w:rsidP="000F1F7E">
            <w:pPr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FE495A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756" w:type="dxa"/>
            <w:tcBorders>
              <w:bottom w:val="single" w:sz="4" w:space="0" w:color="auto"/>
            </w:tcBorders>
            <w:vAlign w:val="center"/>
          </w:tcPr>
          <w:p w14:paraId="4F4CD1F9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512015CC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No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56F112DE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796DADBB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7FAECC07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6FD6145D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11C3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3009" w:type="dxa"/>
            <w:tcBorders>
              <w:bottom w:val="single" w:sz="4" w:space="0" w:color="auto"/>
            </w:tcBorders>
            <w:vAlign w:val="center"/>
          </w:tcPr>
          <w:p w14:paraId="02D81C50" w14:textId="77777777" w:rsidR="00DD635F" w:rsidRPr="00AD11C3" w:rsidRDefault="00DD635F" w:rsidP="000F1F7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785F457" w14:textId="77777777" w:rsidR="00DD635F" w:rsidRDefault="00DD635F" w:rsidP="00DD635F">
      <w:pPr>
        <w:pStyle w:val="Luettelokappale"/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b/>
          <w:bCs/>
          <w:lang w:val="en-US"/>
        </w:rPr>
      </w:pPr>
    </w:p>
    <w:p w14:paraId="7864E49D" w14:textId="77777777" w:rsidR="00DD635F" w:rsidRDefault="00DD635F" w:rsidP="00DD635F">
      <w:pPr>
        <w:pStyle w:val="Luettelokappale"/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b/>
          <w:bCs/>
          <w:lang w:val="en-US"/>
        </w:rPr>
      </w:pPr>
    </w:p>
    <w:p w14:paraId="4052F520" w14:textId="77777777" w:rsidR="00DD635F" w:rsidRDefault="00DD635F" w:rsidP="00DD635F">
      <w:pPr>
        <w:pStyle w:val="Luettelokappale"/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b/>
          <w:bCs/>
          <w:lang w:val="en-US"/>
        </w:rPr>
      </w:pPr>
    </w:p>
    <w:p w14:paraId="49E9FF81" w14:textId="77777777" w:rsidR="00AD11C3" w:rsidRDefault="00AD11C3" w:rsidP="00DD635F">
      <w:pPr>
        <w:pStyle w:val="Luettelokappale"/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b/>
          <w:bCs/>
          <w:lang w:val="en-US"/>
        </w:rPr>
      </w:pPr>
    </w:p>
    <w:p w14:paraId="159768C4" w14:textId="77777777" w:rsidR="00AD11C3" w:rsidRDefault="00AD11C3" w:rsidP="00DD635F">
      <w:pPr>
        <w:pStyle w:val="Luettelokappale"/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b/>
          <w:bCs/>
          <w:lang w:val="en-US"/>
        </w:rPr>
      </w:pPr>
    </w:p>
    <w:p w14:paraId="56E6D938" w14:textId="77777777" w:rsidR="00AD11C3" w:rsidRDefault="00AD11C3" w:rsidP="00DD635F">
      <w:pPr>
        <w:pStyle w:val="Luettelokappale"/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b/>
          <w:bCs/>
          <w:lang w:val="en-US"/>
        </w:rPr>
      </w:pPr>
    </w:p>
    <w:p w14:paraId="4ED1FA69" w14:textId="77777777" w:rsidR="00AD11C3" w:rsidRDefault="00AD11C3" w:rsidP="00DD635F">
      <w:pPr>
        <w:pStyle w:val="Luettelokappale"/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b/>
          <w:bCs/>
          <w:lang w:val="en-US"/>
        </w:rPr>
      </w:pPr>
    </w:p>
    <w:p w14:paraId="16BA38A6" w14:textId="77777777" w:rsidR="00AD11C3" w:rsidRDefault="00AD11C3" w:rsidP="00DD635F">
      <w:pPr>
        <w:pStyle w:val="Luettelokappale"/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b/>
          <w:bCs/>
          <w:lang w:val="en-US"/>
        </w:rPr>
      </w:pPr>
    </w:p>
    <w:p w14:paraId="389A7E6F" w14:textId="77777777" w:rsidR="00AD11C3" w:rsidRDefault="00AD11C3" w:rsidP="00DD635F">
      <w:pPr>
        <w:pStyle w:val="Luettelokappale"/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b/>
          <w:bCs/>
          <w:lang w:val="en-US"/>
        </w:rPr>
      </w:pPr>
    </w:p>
    <w:p w14:paraId="1FB774AF" w14:textId="77777777" w:rsidR="00DD635F" w:rsidRDefault="00DD635F" w:rsidP="00DD635F">
      <w:pPr>
        <w:pStyle w:val="Luettelokappale"/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b/>
          <w:bCs/>
          <w:lang w:val="en-US"/>
        </w:rPr>
      </w:pPr>
    </w:p>
    <w:p w14:paraId="5BFB7286" w14:textId="77777777" w:rsidR="00AD11C3" w:rsidRPr="003D33FB" w:rsidRDefault="00AD11C3" w:rsidP="00AD11C3">
      <w:pPr>
        <w:pStyle w:val="Luettelokappale"/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b/>
          <w:bCs/>
          <w:lang w:val="en-US"/>
        </w:rPr>
      </w:pPr>
    </w:p>
    <w:p w14:paraId="2CA9703D" w14:textId="330E01CA" w:rsidR="00753441" w:rsidRDefault="0058761D" w:rsidP="0075344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</w:t>
      </w:r>
      <w:r w:rsidR="0002153D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>a - Finni</w:t>
      </w:r>
      <w:r w:rsidR="0002153D">
        <w:rPr>
          <w:rFonts w:ascii="Times New Roman" w:hAnsi="Times New Roman" w:cs="Times New Roman"/>
          <w:lang w:val="en-US"/>
        </w:rPr>
        <w:t xml:space="preserve">sh founder variants </w:t>
      </w:r>
    </w:p>
    <w:p w14:paraId="7ECA2714" w14:textId="77777777" w:rsidR="0002153D" w:rsidRPr="003D33FB" w:rsidRDefault="0002153D" w:rsidP="00753441">
      <w:pPr>
        <w:rPr>
          <w:rFonts w:ascii="Times New Roman" w:hAnsi="Times New Roman" w:cs="Times New Roman"/>
          <w:lang w:val="en-US"/>
        </w:rPr>
      </w:pP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9"/>
        <w:gridCol w:w="2298"/>
        <w:gridCol w:w="2661"/>
        <w:gridCol w:w="2236"/>
        <w:gridCol w:w="2239"/>
        <w:gridCol w:w="2243"/>
      </w:tblGrid>
      <w:tr w:rsidR="00FC76A8" w:rsidRPr="003D33FB" w14:paraId="3EFE2411" w14:textId="36ED7298" w:rsidTr="008F4E91"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6FB8D567" w14:textId="3D2DD315" w:rsidR="00582D5F" w:rsidRPr="003D33FB" w:rsidRDefault="00582D5F" w:rsidP="0082676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 xml:space="preserve">Gene 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</w:tcBorders>
          </w:tcPr>
          <w:p w14:paraId="20DFB1FA" w14:textId="5C864D6B" w:rsidR="00582D5F" w:rsidRPr="003D33FB" w:rsidRDefault="00582D5F" w:rsidP="0082676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Genomic location HG19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40BB8A7A" w14:textId="2A728F52" w:rsidR="00582D5F" w:rsidRPr="003D33FB" w:rsidRDefault="00582D5F" w:rsidP="0082676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 xml:space="preserve">HGVS 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14:paraId="75BC4F2C" w14:textId="47D88DA6" w:rsidR="00582D5F" w:rsidRPr="003D33FB" w:rsidRDefault="00582D5F" w:rsidP="0082676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33FB">
              <w:rPr>
                <w:rFonts w:ascii="Times New Roman" w:hAnsi="Times New Roman" w:cs="Times New Roman"/>
                <w:lang w:val="en-US"/>
              </w:rPr>
              <w:t>RefSeq</w:t>
            </w:r>
            <w:proofErr w:type="spellEnd"/>
            <w:r w:rsidRPr="003D33F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5436378E" w14:textId="78160F2E" w:rsidR="00582D5F" w:rsidRPr="003D33FB" w:rsidRDefault="00582D5F" w:rsidP="0082676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RS-number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4E520E47" w14:textId="3E92C35D" w:rsidR="00582D5F" w:rsidRPr="003D33FB" w:rsidRDefault="00582D5F" w:rsidP="0082676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 xml:space="preserve">Name </w:t>
            </w:r>
          </w:p>
        </w:tc>
      </w:tr>
      <w:tr w:rsidR="00FC76A8" w:rsidRPr="003D33FB" w14:paraId="74A4CE96" w14:textId="5599A39C" w:rsidTr="008F4E91">
        <w:tc>
          <w:tcPr>
            <w:tcW w:w="2319" w:type="dxa"/>
            <w:tcBorders>
              <w:top w:val="single" w:sz="4" w:space="0" w:color="auto"/>
            </w:tcBorders>
          </w:tcPr>
          <w:p w14:paraId="36BA8614" w14:textId="52BEBBE7" w:rsidR="00582D5F" w:rsidRPr="00033384" w:rsidRDefault="00582D5F" w:rsidP="0082676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lang w:val="en-US"/>
              </w:rPr>
              <w:t>LDLR</w:t>
            </w:r>
          </w:p>
        </w:tc>
        <w:tc>
          <w:tcPr>
            <w:tcW w:w="2298" w:type="dxa"/>
            <w:tcBorders>
              <w:top w:val="single" w:sz="4" w:space="0" w:color="auto"/>
            </w:tcBorders>
          </w:tcPr>
          <w:p w14:paraId="2CB6884E" w14:textId="1AAC999F" w:rsidR="00582D5F" w:rsidRPr="003D33FB" w:rsidRDefault="002127B2" w:rsidP="0082676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chr19: </w:t>
            </w:r>
            <w:proofErr w:type="gramStart"/>
            <w:r w:rsidRPr="003D33F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11123590-11132124</w:t>
            </w:r>
            <w:proofErr w:type="gramEnd"/>
          </w:p>
        </w:tc>
        <w:tc>
          <w:tcPr>
            <w:tcW w:w="2661" w:type="dxa"/>
            <w:tcBorders>
              <w:top w:val="single" w:sz="4" w:space="0" w:color="auto"/>
            </w:tcBorders>
          </w:tcPr>
          <w:p w14:paraId="7197E669" w14:textId="4652413E" w:rsidR="00582D5F" w:rsidRPr="003D33FB" w:rsidRDefault="00A0577E" w:rsidP="0082676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000000"/>
                <w:lang w:val="sv-SE"/>
              </w:rPr>
              <w:t>g.</w:t>
            </w:r>
            <w:proofErr w:type="gramStart"/>
            <w:r w:rsidRPr="003D33FB">
              <w:rPr>
                <w:rFonts w:ascii="Times New Roman" w:hAnsi="Times New Roman" w:cs="Times New Roman"/>
                <w:color w:val="000000"/>
                <w:lang w:val="sv-SE"/>
              </w:rPr>
              <w:t>39215</w:t>
            </w:r>
            <w:proofErr w:type="gramEnd"/>
            <w:r w:rsidRPr="003D33FB">
              <w:rPr>
                <w:rFonts w:ascii="Times New Roman" w:hAnsi="Times New Roman" w:cs="Times New Roman"/>
                <w:color w:val="000000"/>
                <w:lang w:val="sv-SE"/>
              </w:rPr>
              <w:t>_47749del8535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14:paraId="6B6F2E52" w14:textId="342B2E42" w:rsidR="00582D5F" w:rsidRPr="003D33FB" w:rsidRDefault="00A0577E" w:rsidP="0082676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000000"/>
                <w:lang w:val="sv-SE"/>
              </w:rPr>
              <w:t>NG_009060.1</w:t>
            </w:r>
          </w:p>
        </w:tc>
        <w:tc>
          <w:tcPr>
            <w:tcW w:w="2239" w:type="dxa"/>
            <w:tcBorders>
              <w:top w:val="single" w:sz="4" w:space="0" w:color="auto"/>
            </w:tcBorders>
          </w:tcPr>
          <w:p w14:paraId="2350FA73" w14:textId="77777777" w:rsidR="00582D5F" w:rsidRPr="003D33FB" w:rsidRDefault="00582D5F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43" w:type="dxa"/>
            <w:tcBorders>
              <w:top w:val="single" w:sz="4" w:space="0" w:color="auto"/>
            </w:tcBorders>
          </w:tcPr>
          <w:p w14:paraId="02268BE4" w14:textId="6ECB31A9" w:rsidR="00582D5F" w:rsidRPr="003D33FB" w:rsidRDefault="00582D5F" w:rsidP="0082676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FH-Helsinki</w:t>
            </w:r>
          </w:p>
        </w:tc>
      </w:tr>
      <w:tr w:rsidR="00FC76A8" w:rsidRPr="003D33FB" w14:paraId="37736308" w14:textId="2583298A" w:rsidTr="008F4E91">
        <w:tc>
          <w:tcPr>
            <w:tcW w:w="2319" w:type="dxa"/>
          </w:tcPr>
          <w:p w14:paraId="71965543" w14:textId="502D8267" w:rsidR="000E6A16" w:rsidRPr="00033384" w:rsidRDefault="000E6A16" w:rsidP="000E6A1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lang w:val="en-US"/>
              </w:rPr>
              <w:t>LDLR</w:t>
            </w:r>
          </w:p>
        </w:tc>
        <w:tc>
          <w:tcPr>
            <w:tcW w:w="2298" w:type="dxa"/>
          </w:tcPr>
          <w:p w14:paraId="2F51E673" w14:textId="39B78441" w:rsidR="000E6A16" w:rsidRPr="003D33FB" w:rsidRDefault="000E6A16" w:rsidP="000E6A1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12121"/>
                <w:shd w:val="clear" w:color="auto" w:fill="E1F3F8"/>
              </w:rPr>
              <w:t>chr19:</w:t>
            </w:r>
            <w:proofErr w:type="gramStart"/>
            <w:r w:rsidRPr="003D33FB">
              <w:rPr>
                <w:rFonts w:ascii="Times New Roman" w:hAnsi="Times New Roman" w:cs="Times New Roman"/>
                <w:color w:val="212121"/>
                <w:shd w:val="clear" w:color="auto" w:fill="E1F3F8"/>
              </w:rPr>
              <w:t>11107498-11107505</w:t>
            </w:r>
            <w:proofErr w:type="gramEnd"/>
          </w:p>
        </w:tc>
        <w:tc>
          <w:tcPr>
            <w:tcW w:w="2661" w:type="dxa"/>
          </w:tcPr>
          <w:p w14:paraId="65DE8DBC" w14:textId="77777777" w:rsidR="000E6A16" w:rsidRPr="003D33FB" w:rsidRDefault="000E6A16" w:rsidP="000E6A16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.925_931delCCCATCA</w:t>
            </w:r>
          </w:p>
          <w:p w14:paraId="74028E09" w14:textId="25F062A7" w:rsidR="00AF6F7B" w:rsidRPr="003D33FB" w:rsidRDefault="00AF6F7B" w:rsidP="000E6A16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D33FB">
              <w:rPr>
                <w:rFonts w:ascii="Times New Roman" w:hAnsi="Times New Roman" w:cs="Times New Roman"/>
              </w:rPr>
              <w:t>p.(</w:t>
            </w:r>
            <w:proofErr w:type="gramEnd"/>
            <w:r w:rsidRPr="003D33FB">
              <w:rPr>
                <w:rFonts w:ascii="Times New Roman" w:hAnsi="Times New Roman" w:cs="Times New Roman"/>
              </w:rPr>
              <w:t>Pro309Lysfs)</w:t>
            </w:r>
          </w:p>
        </w:tc>
        <w:tc>
          <w:tcPr>
            <w:tcW w:w="2236" w:type="dxa"/>
          </w:tcPr>
          <w:p w14:paraId="210FDB51" w14:textId="319EBB8F" w:rsidR="000E6A16" w:rsidRPr="003D33FB" w:rsidRDefault="000E6A16" w:rsidP="000E6A1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NM_000527.</w:t>
            </w:r>
            <w:r w:rsidR="00DF75FB" w:rsidRPr="003D33FB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5</w:t>
            </w:r>
          </w:p>
        </w:tc>
        <w:tc>
          <w:tcPr>
            <w:tcW w:w="2239" w:type="dxa"/>
          </w:tcPr>
          <w:p w14:paraId="785D8990" w14:textId="637918CA" w:rsidR="000E6A16" w:rsidRPr="003D33FB" w:rsidRDefault="000E6A16" w:rsidP="000E6A16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D33FB">
              <w:rPr>
                <w:rFonts w:ascii="Times New Roman" w:hAnsi="Times New Roman" w:cs="Times New Roman"/>
                <w:color w:val="000000"/>
                <w:lang w:val="sv-SE"/>
              </w:rPr>
              <w:t>387906304</w:t>
            </w:r>
            <w:proofErr w:type="gramEnd"/>
          </w:p>
        </w:tc>
        <w:tc>
          <w:tcPr>
            <w:tcW w:w="2243" w:type="dxa"/>
          </w:tcPr>
          <w:p w14:paraId="33DD49D5" w14:textId="348C0832" w:rsidR="000E6A16" w:rsidRPr="003D33FB" w:rsidRDefault="000E6A16" w:rsidP="000E6A1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FH-North-Karelia</w:t>
            </w:r>
          </w:p>
        </w:tc>
      </w:tr>
      <w:tr w:rsidR="00FC76A8" w:rsidRPr="003D33FB" w14:paraId="207DEB2E" w14:textId="490EF55E" w:rsidTr="008F4E91">
        <w:tc>
          <w:tcPr>
            <w:tcW w:w="2319" w:type="dxa"/>
          </w:tcPr>
          <w:p w14:paraId="60AAFE59" w14:textId="2B40EF4F" w:rsidR="000E6A16" w:rsidRPr="00033384" w:rsidRDefault="000E6A16" w:rsidP="000E6A1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lang w:val="en-US"/>
              </w:rPr>
              <w:t>LDLR</w:t>
            </w:r>
          </w:p>
        </w:tc>
        <w:tc>
          <w:tcPr>
            <w:tcW w:w="2298" w:type="dxa"/>
          </w:tcPr>
          <w:p w14:paraId="1AEC915F" w14:textId="7AFCDDA3" w:rsidR="000E6A16" w:rsidRPr="003D33FB" w:rsidRDefault="00BF596F" w:rsidP="000E6A1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12121"/>
                <w:shd w:val="clear" w:color="auto" w:fill="E1F3F8"/>
              </w:rPr>
              <w:t>chr19:11113293</w:t>
            </w:r>
          </w:p>
        </w:tc>
        <w:tc>
          <w:tcPr>
            <w:tcW w:w="2661" w:type="dxa"/>
          </w:tcPr>
          <w:p w14:paraId="75FDEE5D" w14:textId="77777777" w:rsidR="000E6A16" w:rsidRPr="003D33FB" w:rsidRDefault="00BE3631" w:rsidP="000E6A1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000000"/>
                <w:lang w:val="en-US"/>
              </w:rPr>
              <w:t>c.1202T&gt;A</w:t>
            </w:r>
          </w:p>
          <w:p w14:paraId="0091B8B7" w14:textId="29AE6E4E" w:rsidR="00F10F93" w:rsidRPr="003D33FB" w:rsidRDefault="00F10F93" w:rsidP="000E6A16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D33FB">
              <w:rPr>
                <w:rFonts w:ascii="Times New Roman" w:hAnsi="Times New Roman" w:cs="Times New Roman"/>
                <w:color w:val="000000"/>
                <w:lang w:val="en-US"/>
              </w:rPr>
              <w:t>p.(</w:t>
            </w:r>
            <w:proofErr w:type="gramEnd"/>
            <w:r w:rsidRPr="003D33FB">
              <w:rPr>
                <w:rFonts w:ascii="Times New Roman" w:hAnsi="Times New Roman" w:cs="Times New Roman"/>
                <w:color w:val="000000"/>
                <w:lang w:val="en-US"/>
              </w:rPr>
              <w:t>Leu401His)</w:t>
            </w:r>
          </w:p>
        </w:tc>
        <w:tc>
          <w:tcPr>
            <w:tcW w:w="2236" w:type="dxa"/>
          </w:tcPr>
          <w:p w14:paraId="7167F7BB" w14:textId="7DA14121" w:rsidR="000E6A16" w:rsidRPr="003D33FB" w:rsidRDefault="000E6A16" w:rsidP="000E6A1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NM_000527.</w:t>
            </w:r>
            <w:r w:rsidR="008B0B93" w:rsidRPr="003D33FB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5</w:t>
            </w:r>
          </w:p>
        </w:tc>
        <w:tc>
          <w:tcPr>
            <w:tcW w:w="2239" w:type="dxa"/>
          </w:tcPr>
          <w:p w14:paraId="3C97A411" w14:textId="23E85556" w:rsidR="000E6A16" w:rsidRPr="003D33FB" w:rsidRDefault="008B0B93" w:rsidP="000E6A1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000000"/>
                <w:lang w:val="en-US"/>
              </w:rPr>
              <w:t>121908038</w:t>
            </w:r>
          </w:p>
        </w:tc>
        <w:tc>
          <w:tcPr>
            <w:tcW w:w="2243" w:type="dxa"/>
          </w:tcPr>
          <w:p w14:paraId="5DE7E4EC" w14:textId="7B23446C" w:rsidR="000E6A16" w:rsidRPr="003D33FB" w:rsidRDefault="000E6A16" w:rsidP="000E6A1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FH-Pori</w:t>
            </w:r>
          </w:p>
        </w:tc>
      </w:tr>
      <w:tr w:rsidR="00FC76A8" w:rsidRPr="003D33FB" w14:paraId="154B140E" w14:textId="498327E5" w:rsidTr="008F4E91">
        <w:tc>
          <w:tcPr>
            <w:tcW w:w="2319" w:type="dxa"/>
            <w:tcBorders>
              <w:bottom w:val="single" w:sz="4" w:space="0" w:color="auto"/>
            </w:tcBorders>
          </w:tcPr>
          <w:p w14:paraId="19B416BC" w14:textId="54700361" w:rsidR="000E6A16" w:rsidRPr="00033384" w:rsidRDefault="000E6A16" w:rsidP="000E6A1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lang w:val="en-US"/>
              </w:rPr>
              <w:t>LDLR</w:t>
            </w:r>
          </w:p>
        </w:tc>
        <w:tc>
          <w:tcPr>
            <w:tcW w:w="2298" w:type="dxa"/>
            <w:tcBorders>
              <w:bottom w:val="single" w:sz="4" w:space="0" w:color="auto"/>
            </w:tcBorders>
          </w:tcPr>
          <w:p w14:paraId="2CD8E7AA" w14:textId="1973B9E9" w:rsidR="000E6A16" w:rsidRPr="003D33FB" w:rsidRDefault="00E85648" w:rsidP="000E6A1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12121"/>
                <w:shd w:val="clear" w:color="auto" w:fill="E1F3F8"/>
              </w:rPr>
              <w:t>chr19:11129654 </w:t>
            </w:r>
          </w:p>
        </w:tc>
        <w:tc>
          <w:tcPr>
            <w:tcW w:w="2661" w:type="dxa"/>
            <w:tcBorders>
              <w:bottom w:val="single" w:sz="4" w:space="0" w:color="auto"/>
            </w:tcBorders>
          </w:tcPr>
          <w:p w14:paraId="7D84946A" w14:textId="77777777" w:rsidR="000E6A16" w:rsidRPr="003D33FB" w:rsidRDefault="00E85648" w:rsidP="000E6A1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000000"/>
                <w:lang w:val="en-US"/>
              </w:rPr>
              <w:t>c.2531G&gt;A</w:t>
            </w:r>
          </w:p>
          <w:p w14:paraId="183C3589" w14:textId="623E9C98" w:rsidR="00BE02AA" w:rsidRPr="003D33FB" w:rsidRDefault="00BE02AA" w:rsidP="000E6A16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D33FB">
              <w:rPr>
                <w:rFonts w:ascii="Times New Roman" w:hAnsi="Times New Roman" w:cs="Times New Roman"/>
                <w:lang w:val="en-US"/>
              </w:rPr>
              <w:t>p.(</w:t>
            </w:r>
            <w:proofErr w:type="gramEnd"/>
            <w:r w:rsidRPr="003D33FB">
              <w:rPr>
                <w:rFonts w:ascii="Times New Roman" w:hAnsi="Times New Roman" w:cs="Times New Roman"/>
                <w:lang w:val="en-US"/>
              </w:rPr>
              <w:t>Gly844Asp)</w:t>
            </w:r>
          </w:p>
        </w:tc>
        <w:tc>
          <w:tcPr>
            <w:tcW w:w="2236" w:type="dxa"/>
            <w:tcBorders>
              <w:bottom w:val="single" w:sz="4" w:space="0" w:color="auto"/>
            </w:tcBorders>
          </w:tcPr>
          <w:p w14:paraId="58DE74E7" w14:textId="234361C6" w:rsidR="000E6A16" w:rsidRPr="003D33FB" w:rsidRDefault="000E6A16" w:rsidP="000E6A1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NM_000527.</w:t>
            </w:r>
            <w:r w:rsidR="00E85648" w:rsidRPr="003D33FB">
              <w:rPr>
                <w:rFonts w:ascii="Times New Roman" w:hAnsi="Times New Roman" w:cs="Times New Roman"/>
                <w:color w:val="252525"/>
                <w:shd w:val="clear" w:color="auto" w:fill="FFFFFF"/>
              </w:rPr>
              <w:t>5</w:t>
            </w:r>
          </w:p>
        </w:tc>
        <w:tc>
          <w:tcPr>
            <w:tcW w:w="2239" w:type="dxa"/>
            <w:tcBorders>
              <w:bottom w:val="single" w:sz="4" w:space="0" w:color="auto"/>
            </w:tcBorders>
          </w:tcPr>
          <w:p w14:paraId="69379B3B" w14:textId="2EAB1F0A" w:rsidR="000E6A16" w:rsidRPr="003D33FB" w:rsidRDefault="00E85648" w:rsidP="000E6A1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000000"/>
                <w:lang w:val="en-US"/>
              </w:rPr>
              <w:t>121908037</w:t>
            </w:r>
          </w:p>
        </w:tc>
        <w:tc>
          <w:tcPr>
            <w:tcW w:w="2243" w:type="dxa"/>
            <w:tcBorders>
              <w:bottom w:val="single" w:sz="4" w:space="0" w:color="auto"/>
            </w:tcBorders>
          </w:tcPr>
          <w:p w14:paraId="479E65D7" w14:textId="3ABBF249" w:rsidR="000E6A16" w:rsidRPr="003D33FB" w:rsidRDefault="000E6A16" w:rsidP="000E6A1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FH-Turku</w:t>
            </w:r>
          </w:p>
        </w:tc>
      </w:tr>
    </w:tbl>
    <w:p w14:paraId="5BA0D229" w14:textId="1184B721" w:rsidR="00826766" w:rsidRPr="003D33FB" w:rsidRDefault="00826766" w:rsidP="00826766">
      <w:pPr>
        <w:rPr>
          <w:rFonts w:ascii="Times New Roman" w:hAnsi="Times New Roman" w:cs="Times New Roman"/>
          <w:lang w:val="en-US"/>
        </w:rPr>
      </w:pPr>
    </w:p>
    <w:p w14:paraId="4B93D49C" w14:textId="73A5EFC7" w:rsidR="00DF104C" w:rsidRPr="003D33FB" w:rsidRDefault="00DF104C" w:rsidP="00826766">
      <w:pPr>
        <w:rPr>
          <w:rFonts w:ascii="Times New Roman" w:hAnsi="Times New Roman" w:cs="Times New Roman"/>
          <w:lang w:val="en-US"/>
        </w:rPr>
      </w:pPr>
    </w:p>
    <w:p w14:paraId="26F160B1" w14:textId="77777777" w:rsidR="000E7086" w:rsidRPr="003D33FB" w:rsidRDefault="000E7086" w:rsidP="00826766">
      <w:pPr>
        <w:rPr>
          <w:rFonts w:ascii="Times New Roman" w:hAnsi="Times New Roman" w:cs="Times New Roman"/>
          <w:lang w:val="en-US"/>
        </w:rPr>
      </w:pPr>
    </w:p>
    <w:p w14:paraId="3FECA7E5" w14:textId="74F1C6BE" w:rsidR="008A5EC2" w:rsidRPr="003D33FB" w:rsidRDefault="008A5EC2" w:rsidP="00826766">
      <w:pPr>
        <w:rPr>
          <w:rFonts w:ascii="Times New Roman" w:hAnsi="Times New Roman" w:cs="Times New Roman"/>
          <w:lang w:val="en-US"/>
        </w:rPr>
      </w:pPr>
    </w:p>
    <w:p w14:paraId="1494164F" w14:textId="66D85E50" w:rsidR="00826766" w:rsidRPr="003D33FB" w:rsidRDefault="00826766" w:rsidP="00826766">
      <w:pPr>
        <w:rPr>
          <w:rFonts w:ascii="Times New Roman" w:hAnsi="Times New Roman" w:cs="Times New Roman"/>
          <w:lang w:val="en-US"/>
        </w:rPr>
      </w:pPr>
    </w:p>
    <w:p w14:paraId="483BD849" w14:textId="77777777" w:rsidR="003D33FB" w:rsidRPr="003D33FB" w:rsidRDefault="003D33FB" w:rsidP="00826766">
      <w:pPr>
        <w:rPr>
          <w:rFonts w:ascii="Times New Roman" w:hAnsi="Times New Roman" w:cs="Times New Roman"/>
          <w:lang w:val="en-US"/>
        </w:rPr>
      </w:pPr>
    </w:p>
    <w:p w14:paraId="08FE8BC9" w14:textId="77777777" w:rsidR="003D33FB" w:rsidRPr="003D33FB" w:rsidRDefault="003D33FB" w:rsidP="00826766">
      <w:pPr>
        <w:rPr>
          <w:rFonts w:ascii="Times New Roman" w:hAnsi="Times New Roman" w:cs="Times New Roman"/>
          <w:lang w:val="en-US"/>
        </w:rPr>
      </w:pPr>
    </w:p>
    <w:p w14:paraId="31407FF1" w14:textId="77777777" w:rsidR="00A812EE" w:rsidRPr="003D33FB" w:rsidRDefault="00A812EE" w:rsidP="00A812EE">
      <w:pPr>
        <w:pStyle w:val="Otsikko2"/>
        <w:shd w:val="clear" w:color="auto" w:fill="FFFFFF"/>
        <w:spacing w:before="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15A71362" w14:textId="466F939E" w:rsidR="008A5EC2" w:rsidRPr="003D33FB" w:rsidRDefault="007B4114" w:rsidP="00A812EE">
      <w:pPr>
        <w:pStyle w:val="Otsikko2"/>
        <w:shd w:val="clear" w:color="auto" w:fill="FFFFFF"/>
        <w:spacing w:before="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D33FB"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</w:t>
      </w:r>
      <w:r w:rsidR="00501367">
        <w:rPr>
          <w:rFonts w:ascii="Times New Roman" w:hAnsi="Times New Roman" w:cs="Times New Roman"/>
          <w:color w:val="auto"/>
          <w:sz w:val="24"/>
          <w:szCs w:val="24"/>
          <w:lang w:val="en-US"/>
        </w:rPr>
        <w:t>ary</w:t>
      </w:r>
      <w:r w:rsidRPr="003D33F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8A5EC2" w:rsidRPr="003D33F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r w:rsidR="0002153D">
        <w:rPr>
          <w:rFonts w:ascii="Times New Roman" w:hAnsi="Times New Roman" w:cs="Times New Roman"/>
          <w:color w:val="auto"/>
          <w:sz w:val="24"/>
          <w:szCs w:val="24"/>
          <w:lang w:val="en-US"/>
        </w:rPr>
        <w:t>3b</w:t>
      </w:r>
      <w:r w:rsidR="007C7B2F" w:rsidRPr="003D33FB"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="00336302" w:rsidRPr="003D33F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842F3A" w:rsidRPr="003D33FB">
        <w:rPr>
          <w:rFonts w:ascii="Times New Roman" w:hAnsi="Times New Roman" w:cs="Times New Roman"/>
          <w:color w:val="auto"/>
          <w:sz w:val="24"/>
          <w:szCs w:val="24"/>
          <w:lang w:val="en-US"/>
        </w:rPr>
        <w:t>Panel Content:</w:t>
      </w:r>
      <w:r w:rsidR="00F62DF3" w:rsidRPr="003D33F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Genes in the Hyperlipidemia Panel </w:t>
      </w:r>
      <w:r w:rsidR="007C7B2F" w:rsidRPr="003D33FB">
        <w:rPr>
          <w:rFonts w:ascii="Times New Roman" w:hAnsi="Times New Roman" w:cs="Times New Roman"/>
          <w:color w:val="auto"/>
          <w:sz w:val="24"/>
          <w:szCs w:val="24"/>
          <w:lang w:val="en-US"/>
        </w:rPr>
        <w:t>(Blueprint genetics</w:t>
      </w:r>
      <w:r w:rsidR="00A35A4A" w:rsidRPr="003D33FB">
        <w:rPr>
          <w:rFonts w:ascii="Times New Roman" w:hAnsi="Times New Roman" w:cs="Times New Roman"/>
          <w:color w:val="auto"/>
          <w:sz w:val="24"/>
          <w:szCs w:val="24"/>
          <w:lang w:val="en-US"/>
        </w:rPr>
        <w:t>®</w:t>
      </w:r>
      <w:r w:rsidR="007C7B2F" w:rsidRPr="003D33F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) </w:t>
      </w:r>
    </w:p>
    <w:p w14:paraId="1D45B863" w14:textId="77777777" w:rsidR="008A5EC2" w:rsidRPr="003D33FB" w:rsidRDefault="008A5EC2" w:rsidP="008A5EC2">
      <w:pPr>
        <w:ind w:left="2608" w:firstLine="1304"/>
        <w:rPr>
          <w:rFonts w:ascii="Times New Roman" w:hAnsi="Times New Roman" w:cs="Times New Roman"/>
          <w:lang w:val="en-US"/>
        </w:rPr>
      </w:pPr>
    </w:p>
    <w:tbl>
      <w:tblPr>
        <w:tblStyle w:val="TaulukkoRuudukko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</w:tblGrid>
      <w:tr w:rsidR="00640D4A" w:rsidRPr="003D33FB" w14:paraId="79FC73A3" w14:textId="77777777" w:rsidTr="008F4E91">
        <w:trPr>
          <w:jc w:val="center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</w:tcPr>
          <w:p w14:paraId="25B975AC" w14:textId="677EB258" w:rsidR="00640D4A" w:rsidRPr="003D33FB" w:rsidRDefault="00B35B5D" w:rsidP="00B35B5D">
            <w:pPr>
              <w:spacing w:line="360" w:lineRule="auto"/>
              <w:jc w:val="center"/>
              <w:rPr>
                <w:rFonts w:ascii="Times New Roman" w:hAnsi="Times New Roman" w:cs="Times New Roman"/>
                <w:lang w:val="sv-SE"/>
              </w:rPr>
            </w:pPr>
            <w:r w:rsidRPr="003D33FB">
              <w:rPr>
                <w:rFonts w:ascii="Times New Roman" w:hAnsi="Times New Roman" w:cs="Times New Roman"/>
                <w:lang w:val="sv-SE"/>
              </w:rPr>
              <w:t xml:space="preserve">HGNC </w:t>
            </w:r>
            <w:proofErr w:type="spellStart"/>
            <w:r w:rsidRPr="003D33FB">
              <w:rPr>
                <w:rFonts w:ascii="Times New Roman" w:hAnsi="Times New Roman" w:cs="Times New Roman"/>
                <w:lang w:val="sv-SE"/>
              </w:rPr>
              <w:t>approved</w:t>
            </w:r>
            <w:proofErr w:type="spellEnd"/>
            <w:r w:rsidRPr="003D33FB">
              <w:rPr>
                <w:rFonts w:ascii="Times New Roman" w:hAnsi="Times New Roman" w:cs="Times New Roman"/>
                <w:lang w:val="sv-SE"/>
              </w:rPr>
              <w:t xml:space="preserve"> gene symbol</w:t>
            </w:r>
          </w:p>
        </w:tc>
      </w:tr>
      <w:tr w:rsidR="00640D4A" w:rsidRPr="003D33FB" w14:paraId="5A2E596C" w14:textId="77777777" w:rsidTr="008F4E91">
        <w:trPr>
          <w:jc w:val="center"/>
        </w:trPr>
        <w:tc>
          <w:tcPr>
            <w:tcW w:w="3964" w:type="dxa"/>
            <w:tcBorders>
              <w:top w:val="single" w:sz="4" w:space="0" w:color="auto"/>
            </w:tcBorders>
          </w:tcPr>
          <w:p w14:paraId="37E13F54" w14:textId="156CBC2A" w:rsidR="00640D4A" w:rsidRPr="00033384" w:rsidRDefault="00640D4A" w:rsidP="00F97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  <w:t>ABCA1</w:t>
            </w:r>
          </w:p>
        </w:tc>
      </w:tr>
      <w:tr w:rsidR="00640D4A" w:rsidRPr="003D33FB" w14:paraId="223310DA" w14:textId="77777777" w:rsidTr="008F4E91">
        <w:trPr>
          <w:jc w:val="center"/>
        </w:trPr>
        <w:tc>
          <w:tcPr>
            <w:tcW w:w="3964" w:type="dxa"/>
          </w:tcPr>
          <w:p w14:paraId="2E1BF496" w14:textId="6BF1689D" w:rsidR="00640D4A" w:rsidRPr="00033384" w:rsidRDefault="00640D4A" w:rsidP="00F97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  <w:t>ABCG5</w:t>
            </w:r>
          </w:p>
        </w:tc>
      </w:tr>
      <w:tr w:rsidR="00640D4A" w:rsidRPr="003D33FB" w14:paraId="47F936CB" w14:textId="77777777" w:rsidTr="008F4E91">
        <w:trPr>
          <w:jc w:val="center"/>
        </w:trPr>
        <w:tc>
          <w:tcPr>
            <w:tcW w:w="3964" w:type="dxa"/>
          </w:tcPr>
          <w:p w14:paraId="1C1A3E25" w14:textId="47849EAE" w:rsidR="00640D4A" w:rsidRPr="00033384" w:rsidRDefault="00640D4A" w:rsidP="00F97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  <w:t>ABCG8</w:t>
            </w:r>
          </w:p>
        </w:tc>
      </w:tr>
      <w:tr w:rsidR="00640D4A" w:rsidRPr="003D33FB" w14:paraId="6751A673" w14:textId="77777777" w:rsidTr="008F4E91">
        <w:trPr>
          <w:jc w:val="center"/>
        </w:trPr>
        <w:tc>
          <w:tcPr>
            <w:tcW w:w="3964" w:type="dxa"/>
          </w:tcPr>
          <w:p w14:paraId="3EB7E6E2" w14:textId="2CD4EB13" w:rsidR="00640D4A" w:rsidRPr="00033384" w:rsidRDefault="00640D4A" w:rsidP="00F97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  <w:t>ALMS1</w:t>
            </w:r>
          </w:p>
        </w:tc>
      </w:tr>
      <w:tr w:rsidR="00640D4A" w:rsidRPr="003D33FB" w14:paraId="78E3E85A" w14:textId="77777777" w:rsidTr="008F4E91">
        <w:trPr>
          <w:jc w:val="center"/>
        </w:trPr>
        <w:tc>
          <w:tcPr>
            <w:tcW w:w="3964" w:type="dxa"/>
          </w:tcPr>
          <w:p w14:paraId="2D263E53" w14:textId="12AE6342" w:rsidR="00640D4A" w:rsidRPr="00033384" w:rsidRDefault="00640D4A" w:rsidP="00F97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  <w:t>APOA1</w:t>
            </w:r>
          </w:p>
        </w:tc>
      </w:tr>
      <w:tr w:rsidR="00640D4A" w:rsidRPr="003D33FB" w14:paraId="4C8890F0" w14:textId="77777777" w:rsidTr="008F4E91">
        <w:trPr>
          <w:jc w:val="center"/>
        </w:trPr>
        <w:tc>
          <w:tcPr>
            <w:tcW w:w="3964" w:type="dxa"/>
          </w:tcPr>
          <w:p w14:paraId="036F1C54" w14:textId="47228B9B" w:rsidR="00640D4A" w:rsidRPr="00033384" w:rsidRDefault="00640D4A" w:rsidP="00F97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  <w:t>APOA5</w:t>
            </w:r>
          </w:p>
        </w:tc>
      </w:tr>
      <w:tr w:rsidR="00640D4A" w:rsidRPr="003D33FB" w14:paraId="732636C0" w14:textId="77777777" w:rsidTr="008F4E91">
        <w:trPr>
          <w:jc w:val="center"/>
        </w:trPr>
        <w:tc>
          <w:tcPr>
            <w:tcW w:w="3964" w:type="dxa"/>
          </w:tcPr>
          <w:p w14:paraId="64ED2F9F" w14:textId="233590B8" w:rsidR="00640D4A" w:rsidRPr="00033384" w:rsidRDefault="00640D4A" w:rsidP="00F97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sv-SE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  <w:t>APOB</w:t>
            </w:r>
          </w:p>
        </w:tc>
      </w:tr>
      <w:tr w:rsidR="00640D4A" w:rsidRPr="003D33FB" w14:paraId="78DB11DD" w14:textId="77777777" w:rsidTr="008F4E91">
        <w:trPr>
          <w:jc w:val="center"/>
        </w:trPr>
        <w:tc>
          <w:tcPr>
            <w:tcW w:w="3964" w:type="dxa"/>
          </w:tcPr>
          <w:p w14:paraId="30B4EF64" w14:textId="13528EBB" w:rsidR="00640D4A" w:rsidRPr="00033384" w:rsidRDefault="00640D4A" w:rsidP="00F97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  <w:lastRenderedPageBreak/>
              <w:t>APOC2</w:t>
            </w:r>
          </w:p>
        </w:tc>
      </w:tr>
      <w:tr w:rsidR="00640D4A" w:rsidRPr="003D33FB" w14:paraId="3FE376B8" w14:textId="77777777" w:rsidTr="008F4E91">
        <w:trPr>
          <w:jc w:val="center"/>
        </w:trPr>
        <w:tc>
          <w:tcPr>
            <w:tcW w:w="3964" w:type="dxa"/>
          </w:tcPr>
          <w:p w14:paraId="7C0DB0E4" w14:textId="575C1E48" w:rsidR="00640D4A" w:rsidRPr="00033384" w:rsidRDefault="00640D4A" w:rsidP="00F97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  <w:t>APOC3</w:t>
            </w:r>
          </w:p>
        </w:tc>
      </w:tr>
      <w:tr w:rsidR="00640D4A" w:rsidRPr="003D33FB" w14:paraId="06AC065D" w14:textId="77777777" w:rsidTr="008F4E91">
        <w:trPr>
          <w:jc w:val="center"/>
        </w:trPr>
        <w:tc>
          <w:tcPr>
            <w:tcW w:w="3964" w:type="dxa"/>
          </w:tcPr>
          <w:p w14:paraId="5F23623F" w14:textId="7B67FB8D" w:rsidR="00640D4A" w:rsidRPr="00033384" w:rsidRDefault="00640D4A" w:rsidP="00F97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  <w:t>APOE</w:t>
            </w:r>
          </w:p>
        </w:tc>
      </w:tr>
      <w:tr w:rsidR="00640D4A" w:rsidRPr="003D33FB" w14:paraId="45449D24" w14:textId="77777777" w:rsidTr="008F4E91">
        <w:trPr>
          <w:jc w:val="center"/>
        </w:trPr>
        <w:tc>
          <w:tcPr>
            <w:tcW w:w="3964" w:type="dxa"/>
          </w:tcPr>
          <w:p w14:paraId="107521FA" w14:textId="39F46E42" w:rsidR="00640D4A" w:rsidRPr="00033384" w:rsidRDefault="00640D4A" w:rsidP="00F97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  <w:t>CREB3L3</w:t>
            </w:r>
          </w:p>
        </w:tc>
      </w:tr>
      <w:tr w:rsidR="00640D4A" w:rsidRPr="003D33FB" w14:paraId="70DD86BC" w14:textId="77777777" w:rsidTr="008F4E91">
        <w:trPr>
          <w:jc w:val="center"/>
        </w:trPr>
        <w:tc>
          <w:tcPr>
            <w:tcW w:w="3964" w:type="dxa"/>
          </w:tcPr>
          <w:p w14:paraId="53B4DCD2" w14:textId="6D97B34E" w:rsidR="00640D4A" w:rsidRPr="00033384" w:rsidRDefault="00640D4A" w:rsidP="00F97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hd w:val="clear" w:color="auto" w:fill="FFFFFF"/>
              </w:rPr>
              <w:t>GPIHBP1</w:t>
            </w:r>
          </w:p>
        </w:tc>
      </w:tr>
      <w:tr w:rsidR="00640D4A" w:rsidRPr="003D33FB" w14:paraId="4E0A86C7" w14:textId="77777777" w:rsidTr="008F4E91">
        <w:trPr>
          <w:jc w:val="center"/>
        </w:trPr>
        <w:tc>
          <w:tcPr>
            <w:tcW w:w="3964" w:type="dxa"/>
          </w:tcPr>
          <w:p w14:paraId="1C0F5F62" w14:textId="723DDA3D" w:rsidR="00640D4A" w:rsidRPr="00033384" w:rsidRDefault="00640D4A" w:rsidP="00F97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sv-SE"/>
              </w:rPr>
            </w:pPr>
            <w:r w:rsidRPr="00033384">
              <w:rPr>
                <w:rFonts w:ascii="Times New Roman" w:hAnsi="Times New Roman" w:cs="Times New Roman"/>
                <w:i/>
                <w:iCs/>
                <w:lang w:val="sv-SE"/>
              </w:rPr>
              <w:t>LDLR</w:t>
            </w:r>
          </w:p>
        </w:tc>
      </w:tr>
      <w:tr w:rsidR="00640D4A" w:rsidRPr="003D33FB" w14:paraId="0878F86D" w14:textId="77777777" w:rsidTr="008F4E91">
        <w:trPr>
          <w:jc w:val="center"/>
        </w:trPr>
        <w:tc>
          <w:tcPr>
            <w:tcW w:w="3964" w:type="dxa"/>
          </w:tcPr>
          <w:p w14:paraId="04E163CD" w14:textId="613A521B" w:rsidR="00640D4A" w:rsidRPr="00033384" w:rsidRDefault="00640D4A" w:rsidP="00F97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sv-SE"/>
              </w:rPr>
            </w:pPr>
            <w:r w:rsidRPr="00033384">
              <w:rPr>
                <w:rFonts w:ascii="Times New Roman" w:hAnsi="Times New Roman" w:cs="Times New Roman"/>
                <w:i/>
                <w:iCs/>
                <w:lang w:val="sv-SE"/>
              </w:rPr>
              <w:t>LDLRAP1</w:t>
            </w:r>
          </w:p>
        </w:tc>
      </w:tr>
      <w:tr w:rsidR="00640D4A" w:rsidRPr="003D33FB" w14:paraId="7F190AAF" w14:textId="77777777" w:rsidTr="008F4E91">
        <w:trPr>
          <w:jc w:val="center"/>
        </w:trPr>
        <w:tc>
          <w:tcPr>
            <w:tcW w:w="3964" w:type="dxa"/>
          </w:tcPr>
          <w:p w14:paraId="78907DB7" w14:textId="08A7FECC" w:rsidR="00640D4A" w:rsidRPr="00033384" w:rsidRDefault="00640D4A" w:rsidP="00F97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sv-SE"/>
              </w:rPr>
            </w:pPr>
            <w:r w:rsidRPr="00033384">
              <w:rPr>
                <w:rFonts w:ascii="Times New Roman" w:hAnsi="Times New Roman" w:cs="Times New Roman"/>
                <w:i/>
                <w:iCs/>
                <w:lang w:val="sv-SE"/>
              </w:rPr>
              <w:t>LIPA</w:t>
            </w:r>
          </w:p>
        </w:tc>
      </w:tr>
      <w:tr w:rsidR="00640D4A" w:rsidRPr="003D33FB" w14:paraId="4187E975" w14:textId="77777777" w:rsidTr="008F4E91">
        <w:trPr>
          <w:jc w:val="center"/>
        </w:trPr>
        <w:tc>
          <w:tcPr>
            <w:tcW w:w="3964" w:type="dxa"/>
          </w:tcPr>
          <w:p w14:paraId="70C4851F" w14:textId="6DC17E40" w:rsidR="00640D4A" w:rsidRPr="00033384" w:rsidRDefault="00640D4A" w:rsidP="00F97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sv-SE"/>
              </w:rPr>
            </w:pPr>
            <w:r w:rsidRPr="00033384">
              <w:rPr>
                <w:rFonts w:ascii="Times New Roman" w:hAnsi="Times New Roman" w:cs="Times New Roman"/>
                <w:i/>
                <w:iCs/>
                <w:lang w:val="sv-SE"/>
              </w:rPr>
              <w:t>LMF1</w:t>
            </w:r>
          </w:p>
        </w:tc>
      </w:tr>
      <w:tr w:rsidR="00640D4A" w:rsidRPr="003D33FB" w14:paraId="21233347" w14:textId="77777777" w:rsidTr="008F4E91">
        <w:trPr>
          <w:jc w:val="center"/>
        </w:trPr>
        <w:tc>
          <w:tcPr>
            <w:tcW w:w="3964" w:type="dxa"/>
          </w:tcPr>
          <w:p w14:paraId="23DF190F" w14:textId="35ED78A9" w:rsidR="00640D4A" w:rsidRPr="00033384" w:rsidRDefault="00640D4A" w:rsidP="00F97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sv-SE"/>
              </w:rPr>
            </w:pPr>
            <w:r w:rsidRPr="00033384">
              <w:rPr>
                <w:rFonts w:ascii="Times New Roman" w:hAnsi="Times New Roman" w:cs="Times New Roman"/>
                <w:i/>
                <w:iCs/>
                <w:lang w:val="sv-SE"/>
              </w:rPr>
              <w:t>LPL</w:t>
            </w:r>
          </w:p>
        </w:tc>
      </w:tr>
      <w:tr w:rsidR="00640D4A" w:rsidRPr="003D33FB" w14:paraId="5391B720" w14:textId="77777777" w:rsidTr="008F4E91">
        <w:trPr>
          <w:jc w:val="center"/>
        </w:trPr>
        <w:tc>
          <w:tcPr>
            <w:tcW w:w="3964" w:type="dxa"/>
            <w:tcBorders>
              <w:bottom w:val="single" w:sz="4" w:space="0" w:color="auto"/>
            </w:tcBorders>
          </w:tcPr>
          <w:p w14:paraId="2D3F4C3C" w14:textId="48AD1A4B" w:rsidR="00640D4A" w:rsidRPr="00033384" w:rsidRDefault="00640D4A" w:rsidP="00F97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sv-SE"/>
              </w:rPr>
            </w:pPr>
            <w:r w:rsidRPr="00033384">
              <w:rPr>
                <w:rFonts w:ascii="Times New Roman" w:hAnsi="Times New Roman" w:cs="Times New Roman"/>
                <w:i/>
                <w:iCs/>
                <w:lang w:val="sv-SE"/>
              </w:rPr>
              <w:t>PCSK9</w:t>
            </w:r>
          </w:p>
        </w:tc>
      </w:tr>
    </w:tbl>
    <w:p w14:paraId="55FD6E79" w14:textId="77777777" w:rsidR="00664FD7" w:rsidRPr="003D33FB" w:rsidRDefault="00664FD7" w:rsidP="00826766">
      <w:pPr>
        <w:rPr>
          <w:rFonts w:ascii="Times New Roman" w:hAnsi="Times New Roman" w:cs="Times New Roman"/>
          <w:sz w:val="27"/>
          <w:szCs w:val="27"/>
          <w:shd w:val="clear" w:color="auto" w:fill="FFFFFF"/>
          <w:lang w:val="en-US"/>
        </w:rPr>
      </w:pPr>
    </w:p>
    <w:p w14:paraId="02AABF9B" w14:textId="77777777" w:rsidR="007C7B2F" w:rsidRPr="003D33FB" w:rsidRDefault="007C7B2F" w:rsidP="00290A70">
      <w:pPr>
        <w:pStyle w:val="Otsikko4"/>
        <w:shd w:val="clear" w:color="auto" w:fill="FFFFFF"/>
        <w:spacing w:before="0" w:beforeAutospacing="0"/>
        <w:rPr>
          <w:b w:val="0"/>
          <w:bCs w:val="0"/>
          <w:shd w:val="clear" w:color="auto" w:fill="FFFFFF"/>
          <w:lang w:val="en-US"/>
        </w:rPr>
      </w:pPr>
    </w:p>
    <w:p w14:paraId="0601050F" w14:textId="45B401E5" w:rsidR="003558BE" w:rsidRPr="003D33FB" w:rsidRDefault="007B4114" w:rsidP="00290A70">
      <w:pPr>
        <w:pStyle w:val="Otsikko4"/>
        <w:shd w:val="clear" w:color="auto" w:fill="FFFFFF"/>
        <w:spacing w:before="0" w:beforeAutospacing="0"/>
        <w:rPr>
          <w:b w:val="0"/>
          <w:bCs w:val="0"/>
          <w:shd w:val="clear" w:color="auto" w:fill="FFFFFF"/>
          <w:lang w:val="en-US"/>
        </w:rPr>
      </w:pPr>
      <w:r w:rsidRPr="003D33FB">
        <w:rPr>
          <w:b w:val="0"/>
          <w:bCs w:val="0"/>
          <w:shd w:val="clear" w:color="auto" w:fill="FFFFFF"/>
          <w:lang w:val="en-US"/>
        </w:rPr>
        <w:t>Supplement</w:t>
      </w:r>
      <w:r w:rsidR="00501367">
        <w:rPr>
          <w:b w:val="0"/>
          <w:bCs w:val="0"/>
          <w:shd w:val="clear" w:color="auto" w:fill="FFFFFF"/>
          <w:lang w:val="en-US"/>
        </w:rPr>
        <w:t>ary</w:t>
      </w:r>
      <w:r w:rsidRPr="003D33FB">
        <w:rPr>
          <w:b w:val="0"/>
          <w:bCs w:val="0"/>
          <w:shd w:val="clear" w:color="auto" w:fill="FFFFFF"/>
          <w:lang w:val="en-US"/>
        </w:rPr>
        <w:t xml:space="preserve"> </w:t>
      </w:r>
      <w:r w:rsidR="00985BF7" w:rsidRPr="003D33FB">
        <w:rPr>
          <w:b w:val="0"/>
          <w:bCs w:val="0"/>
          <w:shd w:val="clear" w:color="auto" w:fill="FFFFFF"/>
          <w:lang w:val="en-US"/>
        </w:rPr>
        <w:t xml:space="preserve">Table </w:t>
      </w:r>
      <w:r w:rsidR="0002153D">
        <w:rPr>
          <w:b w:val="0"/>
          <w:bCs w:val="0"/>
          <w:shd w:val="clear" w:color="auto" w:fill="FFFFFF"/>
          <w:lang w:val="en-US"/>
        </w:rPr>
        <w:t>3c</w:t>
      </w:r>
      <w:r w:rsidR="00985BF7" w:rsidRPr="003D33FB">
        <w:rPr>
          <w:b w:val="0"/>
          <w:bCs w:val="0"/>
          <w:shd w:val="clear" w:color="auto" w:fill="FFFFFF"/>
          <w:lang w:val="en-US"/>
        </w:rPr>
        <w:t xml:space="preserve"> - </w:t>
      </w:r>
      <w:r w:rsidR="00290A70" w:rsidRPr="003D33FB">
        <w:rPr>
          <w:b w:val="0"/>
          <w:bCs w:val="0"/>
          <w:lang w:val="en-US"/>
        </w:rPr>
        <w:t>Non-coding variants covered by Hyperlipidemia Panel</w:t>
      </w:r>
      <w:r w:rsidR="007C7B2F" w:rsidRPr="003D33FB">
        <w:rPr>
          <w:b w:val="0"/>
          <w:bCs w:val="0"/>
          <w:lang w:val="en-US"/>
        </w:rPr>
        <w:t xml:space="preserve"> (Blueprint Genetics</w:t>
      </w:r>
      <w:r w:rsidR="00A35A4A" w:rsidRPr="003D33FB">
        <w:rPr>
          <w:b w:val="0"/>
          <w:bCs w:val="0"/>
          <w:lang w:val="en-US"/>
        </w:rPr>
        <w:t>®</w:t>
      </w:r>
      <w:r w:rsidR="007C7B2F" w:rsidRPr="003D33FB">
        <w:rPr>
          <w:b w:val="0"/>
          <w:bCs w:val="0"/>
          <w:lang w:val="en-US"/>
        </w:rPr>
        <w:t xml:space="preserve">) 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0"/>
        <w:gridCol w:w="2662"/>
        <w:gridCol w:w="3710"/>
        <w:gridCol w:w="2619"/>
        <w:gridCol w:w="2560"/>
      </w:tblGrid>
      <w:tr w:rsidR="001B27E6" w:rsidRPr="003D33FB" w14:paraId="1ACA30B5" w14:textId="77777777" w:rsidTr="008F4E91">
        <w:tc>
          <w:tcPr>
            <w:tcW w:w="2450" w:type="dxa"/>
            <w:tcBorders>
              <w:top w:val="single" w:sz="4" w:space="0" w:color="auto"/>
              <w:bottom w:val="single" w:sz="4" w:space="0" w:color="auto"/>
            </w:tcBorders>
          </w:tcPr>
          <w:p w14:paraId="283828EA" w14:textId="0D0D0DE4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p w14:paraId="0D865255" w14:textId="6D73C317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 xml:space="preserve">Genomic location </w:t>
            </w:r>
            <w:r w:rsidR="0042385F" w:rsidRPr="003D33FB">
              <w:rPr>
                <w:rFonts w:ascii="Times New Roman" w:hAnsi="Times New Roman" w:cs="Times New Roman"/>
                <w:lang w:val="en-US"/>
              </w:rPr>
              <w:t>HG19</w:t>
            </w:r>
          </w:p>
        </w:tc>
        <w:tc>
          <w:tcPr>
            <w:tcW w:w="3705" w:type="dxa"/>
            <w:tcBorders>
              <w:top w:val="single" w:sz="4" w:space="0" w:color="auto"/>
              <w:bottom w:val="single" w:sz="4" w:space="0" w:color="auto"/>
            </w:tcBorders>
          </w:tcPr>
          <w:p w14:paraId="75114FA2" w14:textId="018BF12B" w:rsidR="001B27E6" w:rsidRPr="003D33FB" w:rsidRDefault="0042385F" w:rsidP="0082676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HGVS</w:t>
            </w: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</w:tcPr>
          <w:p w14:paraId="3428E201" w14:textId="0B8B25C6" w:rsidR="001B27E6" w:rsidRPr="003D33FB" w:rsidRDefault="0042385F" w:rsidP="00826766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D33FB">
              <w:rPr>
                <w:rFonts w:ascii="Times New Roman" w:hAnsi="Times New Roman" w:cs="Times New Roman"/>
                <w:lang w:val="en-US"/>
              </w:rPr>
              <w:t>RefSeq</w:t>
            </w:r>
            <w:proofErr w:type="spellEnd"/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</w:tcPr>
          <w:p w14:paraId="0EE622AC" w14:textId="77777777" w:rsidR="001B27E6" w:rsidRDefault="0042385F" w:rsidP="0082676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lang w:val="en-US"/>
              </w:rPr>
              <w:t>RS-number</w:t>
            </w:r>
          </w:p>
          <w:p w14:paraId="1F73066C" w14:textId="28FBF28C" w:rsidR="006F596A" w:rsidRPr="003D33FB" w:rsidRDefault="006F596A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27E6" w:rsidRPr="003D33FB" w14:paraId="7CBF2841" w14:textId="77777777" w:rsidTr="008F4E91">
        <w:tc>
          <w:tcPr>
            <w:tcW w:w="2450" w:type="dxa"/>
            <w:tcBorders>
              <w:top w:val="single" w:sz="4" w:space="0" w:color="auto"/>
            </w:tcBorders>
          </w:tcPr>
          <w:p w14:paraId="59BB5091" w14:textId="1DF20B19" w:rsidR="001B27E6" w:rsidRPr="00033384" w:rsidRDefault="00664FD7" w:rsidP="0082676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ABCA1</w:t>
            </w:r>
          </w:p>
        </w:tc>
        <w:tc>
          <w:tcPr>
            <w:tcW w:w="2662" w:type="dxa"/>
            <w:tcBorders>
              <w:top w:val="single" w:sz="4" w:space="0" w:color="auto"/>
            </w:tcBorders>
          </w:tcPr>
          <w:p w14:paraId="6A1387AB" w14:textId="77777777" w:rsidR="007015AC" w:rsidRPr="003D33FB" w:rsidRDefault="007015AC" w:rsidP="007015AC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9:107549295</w:t>
            </w:r>
          </w:p>
          <w:p w14:paraId="020EA917" w14:textId="77777777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  <w:tcBorders>
              <w:top w:val="single" w:sz="4" w:space="0" w:color="auto"/>
            </w:tcBorders>
          </w:tcPr>
          <w:p w14:paraId="6F9EA53D" w14:textId="77777777" w:rsidR="007015AC" w:rsidRPr="003D33FB" w:rsidRDefault="007015AC" w:rsidP="007015AC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6205-39delT</w:t>
            </w:r>
          </w:p>
          <w:p w14:paraId="077985BD" w14:textId="77777777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  <w:tcBorders>
              <w:top w:val="single" w:sz="4" w:space="0" w:color="auto"/>
            </w:tcBorders>
          </w:tcPr>
          <w:p w14:paraId="04874B92" w14:textId="77777777" w:rsidR="007015AC" w:rsidRPr="003D33FB" w:rsidRDefault="007015AC" w:rsidP="007015AC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NM_005502.3</w:t>
            </w:r>
          </w:p>
          <w:p w14:paraId="5C0C67D9" w14:textId="77777777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0" w:type="dxa"/>
            <w:tcBorders>
              <w:top w:val="single" w:sz="4" w:space="0" w:color="auto"/>
            </w:tcBorders>
          </w:tcPr>
          <w:p w14:paraId="62F8C58A" w14:textId="542F26C7" w:rsidR="001B27E6" w:rsidRPr="003D33FB" w:rsidRDefault="007015AC" w:rsidP="0082676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rs572405590</w:t>
            </w:r>
          </w:p>
        </w:tc>
      </w:tr>
      <w:tr w:rsidR="001B27E6" w:rsidRPr="003D33FB" w14:paraId="25F176C2" w14:textId="77777777" w:rsidTr="008F4E91">
        <w:tc>
          <w:tcPr>
            <w:tcW w:w="2450" w:type="dxa"/>
          </w:tcPr>
          <w:p w14:paraId="4C783FBF" w14:textId="4D04F35A" w:rsidR="001B27E6" w:rsidRPr="00033384" w:rsidRDefault="00664FD7" w:rsidP="0082676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ABCA1</w:t>
            </w:r>
          </w:p>
        </w:tc>
        <w:tc>
          <w:tcPr>
            <w:tcW w:w="2662" w:type="dxa"/>
          </w:tcPr>
          <w:p w14:paraId="5D3AD673" w14:textId="77777777" w:rsidR="007015AC" w:rsidRPr="003D33FB" w:rsidRDefault="007015AC" w:rsidP="007015AC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9:107567035</w:t>
            </w:r>
          </w:p>
          <w:p w14:paraId="3C325F39" w14:textId="77777777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714367D4" w14:textId="77777777" w:rsidR="007015AC" w:rsidRPr="003D33FB" w:rsidRDefault="007015AC" w:rsidP="007015AC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4465-34A&gt;G</w:t>
            </w:r>
          </w:p>
          <w:p w14:paraId="737BE991" w14:textId="77777777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2A9AC31D" w14:textId="77777777" w:rsidR="006A1EBF" w:rsidRPr="003D33FB" w:rsidRDefault="006A1EBF" w:rsidP="006A1EBF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NM_005502.3</w:t>
            </w:r>
          </w:p>
          <w:p w14:paraId="73BC5409" w14:textId="77777777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0" w:type="dxa"/>
          </w:tcPr>
          <w:p w14:paraId="1AF0E0EC" w14:textId="77777777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27E6" w:rsidRPr="003D33FB" w14:paraId="797361E4" w14:textId="77777777" w:rsidTr="008F4E91">
        <w:tc>
          <w:tcPr>
            <w:tcW w:w="2450" w:type="dxa"/>
          </w:tcPr>
          <w:p w14:paraId="3B65ACB8" w14:textId="2D58DEBD" w:rsidR="001B27E6" w:rsidRPr="00033384" w:rsidRDefault="00664FD7" w:rsidP="0082676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ABCA1</w:t>
            </w:r>
          </w:p>
        </w:tc>
        <w:tc>
          <w:tcPr>
            <w:tcW w:w="2662" w:type="dxa"/>
          </w:tcPr>
          <w:p w14:paraId="5481F5C6" w14:textId="77777777" w:rsidR="006A1EBF" w:rsidRPr="003D33FB" w:rsidRDefault="006A1EBF" w:rsidP="006A1EBF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9:107571856</w:t>
            </w:r>
          </w:p>
          <w:p w14:paraId="469FEA2E" w14:textId="77777777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6D8A5A1B" w14:textId="77777777" w:rsidR="006A1EBF" w:rsidRPr="003D33FB" w:rsidRDefault="006A1EBF" w:rsidP="006A1EBF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4176-11T&gt;G</w:t>
            </w:r>
          </w:p>
          <w:p w14:paraId="7FE7D0A8" w14:textId="77777777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7B3CB716" w14:textId="2D1FF256" w:rsidR="001B27E6" w:rsidRPr="003D33FB" w:rsidRDefault="006A1EBF" w:rsidP="0082676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5502.3</w:t>
            </w:r>
          </w:p>
        </w:tc>
        <w:tc>
          <w:tcPr>
            <w:tcW w:w="2560" w:type="dxa"/>
          </w:tcPr>
          <w:p w14:paraId="6348C326" w14:textId="77777777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27E6" w:rsidRPr="003D33FB" w14:paraId="352738D1" w14:textId="77777777" w:rsidTr="008F4E91">
        <w:tc>
          <w:tcPr>
            <w:tcW w:w="2450" w:type="dxa"/>
          </w:tcPr>
          <w:p w14:paraId="5A7F66E8" w14:textId="5DEBD41E" w:rsidR="001B27E6" w:rsidRPr="00033384" w:rsidRDefault="00664FD7" w:rsidP="0082676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ABCA1</w:t>
            </w:r>
          </w:p>
        </w:tc>
        <w:tc>
          <w:tcPr>
            <w:tcW w:w="2662" w:type="dxa"/>
          </w:tcPr>
          <w:p w14:paraId="068BB29F" w14:textId="77777777" w:rsidR="006A1EBF" w:rsidRPr="003D33FB" w:rsidRDefault="006A1EBF" w:rsidP="006A1EBF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9:107599404</w:t>
            </w:r>
          </w:p>
          <w:p w14:paraId="649BAE84" w14:textId="77777777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7E8B1C7A" w14:textId="77777777" w:rsidR="006A1EBF" w:rsidRPr="003D33FB" w:rsidRDefault="006A1EBF" w:rsidP="006A1EBF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1195-27G&gt;A</w:t>
            </w:r>
          </w:p>
          <w:p w14:paraId="4382EECC" w14:textId="77777777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110FD0B8" w14:textId="5CB13FA0" w:rsidR="001B27E6" w:rsidRPr="003D33FB" w:rsidRDefault="00985BF7" w:rsidP="0082676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5502.3</w:t>
            </w:r>
          </w:p>
        </w:tc>
        <w:tc>
          <w:tcPr>
            <w:tcW w:w="2560" w:type="dxa"/>
          </w:tcPr>
          <w:p w14:paraId="26C6D6B2" w14:textId="0D98D1E4" w:rsidR="001B27E6" w:rsidRPr="003D33FB" w:rsidRDefault="00985BF7" w:rsidP="0082676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rs200563809</w:t>
            </w:r>
          </w:p>
        </w:tc>
      </w:tr>
      <w:tr w:rsidR="001B27E6" w:rsidRPr="003D33FB" w14:paraId="26B170C0" w14:textId="77777777" w:rsidTr="008F4E91">
        <w:tc>
          <w:tcPr>
            <w:tcW w:w="2450" w:type="dxa"/>
          </w:tcPr>
          <w:p w14:paraId="3CBB6EB6" w14:textId="1122DB5F" w:rsidR="001B27E6" w:rsidRPr="00033384" w:rsidRDefault="00664FD7" w:rsidP="0082676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ABCA1</w:t>
            </w:r>
          </w:p>
        </w:tc>
        <w:tc>
          <w:tcPr>
            <w:tcW w:w="2662" w:type="dxa"/>
          </w:tcPr>
          <w:p w14:paraId="7D930C36" w14:textId="27FE3C0F" w:rsidR="001B27E6" w:rsidRPr="003D33FB" w:rsidRDefault="00290A70" w:rsidP="00826766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9:107690213</w:t>
            </w:r>
          </w:p>
        </w:tc>
        <w:tc>
          <w:tcPr>
            <w:tcW w:w="3705" w:type="dxa"/>
          </w:tcPr>
          <w:p w14:paraId="2A5C02DC" w14:textId="77777777" w:rsidR="00290A70" w:rsidRPr="003D33FB" w:rsidRDefault="00290A70" w:rsidP="00290A70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93+2dupT</w:t>
            </w:r>
          </w:p>
          <w:p w14:paraId="0D487A7E" w14:textId="77777777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308FE574" w14:textId="27DB12D6" w:rsidR="001B27E6" w:rsidRPr="003D33FB" w:rsidRDefault="00290A70" w:rsidP="0082676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5502.3</w:t>
            </w:r>
          </w:p>
        </w:tc>
        <w:tc>
          <w:tcPr>
            <w:tcW w:w="2560" w:type="dxa"/>
          </w:tcPr>
          <w:p w14:paraId="1B625707" w14:textId="77777777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27E6" w:rsidRPr="003D33FB" w14:paraId="5972311A" w14:textId="77777777" w:rsidTr="008F4E91">
        <w:tc>
          <w:tcPr>
            <w:tcW w:w="2450" w:type="dxa"/>
          </w:tcPr>
          <w:p w14:paraId="003F3AFD" w14:textId="701E3DE6" w:rsidR="001B27E6" w:rsidRPr="00033384" w:rsidRDefault="007B14A8" w:rsidP="0082676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lastRenderedPageBreak/>
              <w:t>APOA1</w:t>
            </w:r>
          </w:p>
        </w:tc>
        <w:tc>
          <w:tcPr>
            <w:tcW w:w="2662" w:type="dxa"/>
          </w:tcPr>
          <w:p w14:paraId="58A366BB" w14:textId="77777777" w:rsidR="007B14A8" w:rsidRPr="003D33FB" w:rsidRDefault="007B14A8" w:rsidP="007B14A8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1:116708299</w:t>
            </w:r>
          </w:p>
          <w:p w14:paraId="14C6A918" w14:textId="77777777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7C77BC94" w14:textId="77777777" w:rsidR="007B14A8" w:rsidRPr="003D33FB" w:rsidRDefault="007B14A8" w:rsidP="007B14A8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21+22G&gt;A</w:t>
            </w:r>
          </w:p>
          <w:p w14:paraId="2451C581" w14:textId="77777777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7012A827" w14:textId="46AD1397" w:rsidR="001B27E6" w:rsidRPr="003D33FB" w:rsidRDefault="007B14A8" w:rsidP="0082676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039.1</w:t>
            </w:r>
          </w:p>
        </w:tc>
        <w:tc>
          <w:tcPr>
            <w:tcW w:w="2560" w:type="dxa"/>
          </w:tcPr>
          <w:p w14:paraId="16C9DEBA" w14:textId="77777777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B27E6" w:rsidRPr="003D33FB" w14:paraId="72F8CA0B" w14:textId="77777777" w:rsidTr="008F4E91">
        <w:tc>
          <w:tcPr>
            <w:tcW w:w="2450" w:type="dxa"/>
          </w:tcPr>
          <w:p w14:paraId="0CD2A0BE" w14:textId="5011E8B4" w:rsidR="001B27E6" w:rsidRPr="00033384" w:rsidRDefault="007B14A8" w:rsidP="00826766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APOA1</w:t>
            </w:r>
          </w:p>
        </w:tc>
        <w:tc>
          <w:tcPr>
            <w:tcW w:w="2662" w:type="dxa"/>
          </w:tcPr>
          <w:p w14:paraId="48BF9BB4" w14:textId="77777777" w:rsidR="007B14A8" w:rsidRPr="003D33FB" w:rsidRDefault="007B14A8" w:rsidP="007B14A8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1:116708365</w:t>
            </w:r>
          </w:p>
          <w:p w14:paraId="076D5AE4" w14:textId="77777777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193C6E2A" w14:textId="77777777" w:rsidR="007B14A8" w:rsidRPr="003D33FB" w:rsidRDefault="007B14A8" w:rsidP="007B14A8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65A&gt;C</w:t>
            </w:r>
          </w:p>
          <w:p w14:paraId="09448358" w14:textId="77777777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246F8862" w14:textId="4E18FC6D" w:rsidR="001B27E6" w:rsidRPr="003D33FB" w:rsidRDefault="008D712E" w:rsidP="0082676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039.1</w:t>
            </w:r>
          </w:p>
        </w:tc>
        <w:tc>
          <w:tcPr>
            <w:tcW w:w="2560" w:type="dxa"/>
          </w:tcPr>
          <w:p w14:paraId="65CFE108" w14:textId="77777777" w:rsidR="001B27E6" w:rsidRPr="003D33FB" w:rsidRDefault="001B27E6" w:rsidP="0082676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12EE" w:rsidRPr="003D33FB" w14:paraId="2B385B73" w14:textId="77777777" w:rsidTr="008F4E91">
        <w:tc>
          <w:tcPr>
            <w:tcW w:w="2450" w:type="dxa"/>
          </w:tcPr>
          <w:p w14:paraId="41A850B9" w14:textId="644C67A1" w:rsidR="00290A70" w:rsidRPr="00033384" w:rsidRDefault="008D712E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APOC3</w:t>
            </w:r>
          </w:p>
        </w:tc>
        <w:tc>
          <w:tcPr>
            <w:tcW w:w="2662" w:type="dxa"/>
          </w:tcPr>
          <w:p w14:paraId="46895CBF" w14:textId="77777777" w:rsidR="008D712E" w:rsidRPr="003D33FB" w:rsidRDefault="008D712E" w:rsidP="008D712E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1:116701284</w:t>
            </w:r>
          </w:p>
          <w:p w14:paraId="712D9269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254755AF" w14:textId="77777777" w:rsidR="008D712E" w:rsidRPr="003D33FB" w:rsidRDefault="008D712E" w:rsidP="008D712E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3-2A&gt;C</w:t>
            </w:r>
          </w:p>
          <w:p w14:paraId="7C56B1BD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39AF490B" w14:textId="77777777" w:rsidR="008D712E" w:rsidRPr="003D33FB" w:rsidRDefault="008D712E" w:rsidP="008D712E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NM_000040.1</w:t>
            </w:r>
          </w:p>
          <w:p w14:paraId="24ED9992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0" w:type="dxa"/>
          </w:tcPr>
          <w:p w14:paraId="4A293DE5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12EE" w:rsidRPr="003D33FB" w14:paraId="49C80C51" w14:textId="77777777" w:rsidTr="008F4E91">
        <w:tc>
          <w:tcPr>
            <w:tcW w:w="2450" w:type="dxa"/>
          </w:tcPr>
          <w:p w14:paraId="2C191BC7" w14:textId="6F9F9F59" w:rsidR="00290A70" w:rsidRPr="00033384" w:rsidRDefault="000C0FE9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502735CE" w14:textId="77777777" w:rsidR="00B41008" w:rsidRPr="003D33FB" w:rsidRDefault="00B41008" w:rsidP="00B41008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199939</w:t>
            </w:r>
          </w:p>
          <w:p w14:paraId="5A4B6254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190823D5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68536AC2" w14:textId="3BA0EC17" w:rsidR="00290A70" w:rsidRPr="003D33FB" w:rsidRDefault="00B41008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63338026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12EE" w:rsidRPr="003D33FB" w14:paraId="464613C0" w14:textId="77777777" w:rsidTr="008F4E91">
        <w:tc>
          <w:tcPr>
            <w:tcW w:w="2450" w:type="dxa"/>
          </w:tcPr>
          <w:p w14:paraId="1A8D6974" w14:textId="54C9E0A0" w:rsidR="00290A70" w:rsidRPr="00033384" w:rsidRDefault="000C0FE9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1A1011DE" w14:textId="77777777" w:rsidR="00B41008" w:rsidRPr="003D33FB" w:rsidRDefault="00B41008" w:rsidP="00B41008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199958</w:t>
            </w:r>
          </w:p>
          <w:p w14:paraId="3E133B71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17F80113" w14:textId="77777777" w:rsidR="00B41008" w:rsidRPr="003D33FB" w:rsidRDefault="00B41008" w:rsidP="00B41008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267A&gt;G</w:t>
            </w:r>
          </w:p>
          <w:p w14:paraId="02DC2FA7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541CC5BA" w14:textId="7276764A" w:rsidR="00290A70" w:rsidRPr="003D33FB" w:rsidRDefault="00B41008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6EDA42EB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12EE" w:rsidRPr="003D33FB" w14:paraId="6477D508" w14:textId="77777777" w:rsidTr="008F4E91">
        <w:tc>
          <w:tcPr>
            <w:tcW w:w="2450" w:type="dxa"/>
          </w:tcPr>
          <w:p w14:paraId="097099A0" w14:textId="2F137DB9" w:rsidR="00290A70" w:rsidRPr="00033384" w:rsidRDefault="000C0FE9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2F23385E" w14:textId="77777777" w:rsidR="00B41008" w:rsidRPr="003D33FB" w:rsidRDefault="00B41008" w:rsidP="00B41008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199997</w:t>
            </w:r>
          </w:p>
          <w:p w14:paraId="3FC23FAE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1FADA1F3" w14:textId="77777777" w:rsidR="00B41008" w:rsidRPr="003D33FB" w:rsidRDefault="00B41008" w:rsidP="00B41008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228G&gt;C</w:t>
            </w:r>
          </w:p>
          <w:p w14:paraId="1A11C4AA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36B2680E" w14:textId="2BDAF4CF" w:rsidR="00290A70" w:rsidRPr="003D33FB" w:rsidRDefault="00B41008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754EA0B2" w14:textId="4EC86AEB" w:rsidR="00290A70" w:rsidRPr="003D33FB" w:rsidRDefault="0010278E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rs376713337</w:t>
            </w:r>
          </w:p>
        </w:tc>
      </w:tr>
      <w:tr w:rsidR="00A812EE" w:rsidRPr="003D33FB" w14:paraId="11263AC4" w14:textId="77777777" w:rsidTr="008F4E91">
        <w:tc>
          <w:tcPr>
            <w:tcW w:w="2450" w:type="dxa"/>
          </w:tcPr>
          <w:p w14:paraId="64348439" w14:textId="1B16D29C" w:rsidR="00290A70" w:rsidRPr="00033384" w:rsidRDefault="000C0FE9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6326F323" w14:textId="77777777" w:rsidR="0010278E" w:rsidRPr="003D33FB" w:rsidRDefault="0010278E" w:rsidP="0010278E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00</w:t>
            </w:r>
          </w:p>
          <w:p w14:paraId="4DC16343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0F09D20A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06CB952A" w14:textId="79410EB9" w:rsidR="00290A70" w:rsidRPr="003D33FB" w:rsidRDefault="0010278E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4B262354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12EE" w:rsidRPr="003D33FB" w14:paraId="133D3493" w14:textId="77777777" w:rsidTr="008F4E91">
        <w:tc>
          <w:tcPr>
            <w:tcW w:w="2450" w:type="dxa"/>
          </w:tcPr>
          <w:p w14:paraId="02A91E3D" w14:textId="2B97EDE2" w:rsidR="00290A70" w:rsidRPr="00033384" w:rsidRDefault="000C0FE9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45AB5BDF" w14:textId="77777777" w:rsidR="008D3842" w:rsidRPr="003D33FB" w:rsidRDefault="008D3842" w:rsidP="008D3842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19</w:t>
            </w:r>
          </w:p>
          <w:p w14:paraId="2CF9C402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7E90AAFF" w14:textId="77777777" w:rsidR="008D3842" w:rsidRPr="003D33FB" w:rsidRDefault="008D3842" w:rsidP="008D3842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206C&gt;T</w:t>
            </w:r>
          </w:p>
          <w:p w14:paraId="04E13CE6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4FEA0890" w14:textId="4BC71781" w:rsidR="00290A70" w:rsidRPr="003D33FB" w:rsidRDefault="008D3842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60576150" w14:textId="6D333B29" w:rsidR="00290A70" w:rsidRPr="003D33FB" w:rsidRDefault="008D3842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rs549995837</w:t>
            </w:r>
          </w:p>
        </w:tc>
      </w:tr>
      <w:tr w:rsidR="00A812EE" w:rsidRPr="003D33FB" w14:paraId="374FED26" w14:textId="77777777" w:rsidTr="008F4E91">
        <w:tc>
          <w:tcPr>
            <w:tcW w:w="2450" w:type="dxa"/>
          </w:tcPr>
          <w:p w14:paraId="2E169E35" w14:textId="4637A44A" w:rsidR="00290A70" w:rsidRPr="00033384" w:rsidRDefault="000C0FE9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5838A478" w14:textId="77777777" w:rsidR="00280805" w:rsidRPr="003D33FB" w:rsidRDefault="00280805" w:rsidP="00280805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31</w:t>
            </w:r>
          </w:p>
          <w:p w14:paraId="34C01093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4748AF85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5F1C4A92" w14:textId="77777777" w:rsidR="00280805" w:rsidRPr="003D33FB" w:rsidRDefault="00280805" w:rsidP="00280805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NM_000527.4</w:t>
            </w:r>
          </w:p>
          <w:p w14:paraId="4A824C2B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0" w:type="dxa"/>
          </w:tcPr>
          <w:p w14:paraId="03B0F913" w14:textId="34AC0500" w:rsidR="00290A70" w:rsidRPr="003D33FB" w:rsidRDefault="00280805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rs1270618112</w:t>
            </w:r>
          </w:p>
        </w:tc>
      </w:tr>
      <w:tr w:rsidR="00A812EE" w:rsidRPr="003D33FB" w14:paraId="23D124F3" w14:textId="77777777" w:rsidTr="008F4E91">
        <w:tc>
          <w:tcPr>
            <w:tcW w:w="2450" w:type="dxa"/>
          </w:tcPr>
          <w:p w14:paraId="10499AD5" w14:textId="01D22B4E" w:rsidR="00290A70" w:rsidRPr="00033384" w:rsidRDefault="000C0FE9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2114A510" w14:textId="77777777" w:rsidR="00280805" w:rsidRPr="003D33FB" w:rsidRDefault="00280805" w:rsidP="00280805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32</w:t>
            </w:r>
          </w:p>
          <w:p w14:paraId="72C5908D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204773C0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70305068" w14:textId="66C09A80" w:rsidR="00290A70" w:rsidRPr="003D33FB" w:rsidRDefault="00280805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0889A6D0" w14:textId="2F045F36" w:rsidR="00290A70" w:rsidRPr="003D33FB" w:rsidRDefault="00CE6181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rs879254362</w:t>
            </w:r>
          </w:p>
        </w:tc>
      </w:tr>
      <w:tr w:rsidR="00A812EE" w:rsidRPr="003D33FB" w14:paraId="11497D8B" w14:textId="77777777" w:rsidTr="008F4E91">
        <w:tc>
          <w:tcPr>
            <w:tcW w:w="2450" w:type="dxa"/>
          </w:tcPr>
          <w:p w14:paraId="29833846" w14:textId="06FBE5BA" w:rsidR="00290A70" w:rsidRPr="00033384" w:rsidRDefault="000C0FE9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78632C33" w14:textId="77777777" w:rsidR="00CE6181" w:rsidRPr="003D33FB" w:rsidRDefault="00CE6181" w:rsidP="00CE6181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32</w:t>
            </w:r>
          </w:p>
          <w:p w14:paraId="2A129F89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277F16E6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519E3E02" w14:textId="621CE035" w:rsidR="00290A70" w:rsidRPr="003D33FB" w:rsidRDefault="00CE6181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3EBDC55E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12EE" w:rsidRPr="003D33FB" w14:paraId="1684A9DA" w14:textId="77777777" w:rsidTr="008F4E91">
        <w:tc>
          <w:tcPr>
            <w:tcW w:w="2450" w:type="dxa"/>
          </w:tcPr>
          <w:p w14:paraId="4B620188" w14:textId="6AC01667" w:rsidR="00290A70" w:rsidRPr="00033384" w:rsidRDefault="000C0FE9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2D310BC0" w14:textId="77777777" w:rsidR="00CE6181" w:rsidRPr="003D33FB" w:rsidRDefault="00CE6181" w:rsidP="00CE6181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34</w:t>
            </w:r>
          </w:p>
          <w:p w14:paraId="09E1958D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08D08F06" w14:textId="77777777" w:rsidR="00CE6181" w:rsidRPr="003D33FB" w:rsidRDefault="00CE6181" w:rsidP="00CE6181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91C&gt;A</w:t>
            </w:r>
          </w:p>
          <w:p w14:paraId="2E32FF37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7575B546" w14:textId="7858740E" w:rsidR="00290A70" w:rsidRPr="003D33FB" w:rsidRDefault="00CE6181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3FB82588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12EE" w:rsidRPr="003D33FB" w14:paraId="6A739F6B" w14:textId="77777777" w:rsidTr="008F4E91">
        <w:tc>
          <w:tcPr>
            <w:tcW w:w="2450" w:type="dxa"/>
          </w:tcPr>
          <w:p w14:paraId="7A74C2B2" w14:textId="0751B177" w:rsidR="00290A70" w:rsidRPr="00033384" w:rsidRDefault="000C0FE9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0D80F82F" w14:textId="77777777" w:rsidR="00B96F26" w:rsidRPr="003D33FB" w:rsidRDefault="00B96F26" w:rsidP="00B96F26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37</w:t>
            </w:r>
          </w:p>
          <w:p w14:paraId="6C5E10D6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337CE3AC" w14:textId="77777777" w:rsidR="00B96F26" w:rsidRPr="003D33FB" w:rsidRDefault="00B96F26" w:rsidP="00B96F26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88C&gt;T</w:t>
            </w:r>
          </w:p>
          <w:p w14:paraId="6FB8CA6A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1F3A3B46" w14:textId="20213182" w:rsidR="00290A70" w:rsidRPr="003D33FB" w:rsidRDefault="00B96F26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18009C29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12EE" w:rsidRPr="003D33FB" w14:paraId="7CDEBDC2" w14:textId="77777777" w:rsidTr="008F4E91">
        <w:tc>
          <w:tcPr>
            <w:tcW w:w="2450" w:type="dxa"/>
          </w:tcPr>
          <w:p w14:paraId="70B7B37F" w14:textId="19DBBFBB" w:rsidR="00290A70" w:rsidRPr="00033384" w:rsidRDefault="000C0FE9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64582C2C" w14:textId="77777777" w:rsidR="00F25C9F" w:rsidRPr="003D33FB" w:rsidRDefault="00F25C9F" w:rsidP="00F25C9F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38</w:t>
            </w:r>
          </w:p>
          <w:p w14:paraId="526DF0FE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12E784F5" w14:textId="77777777" w:rsidR="00F25C9F" w:rsidRPr="003D33FB" w:rsidRDefault="00F25C9F" w:rsidP="00F25C9F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85_-183delCTT</w:t>
            </w:r>
          </w:p>
          <w:p w14:paraId="5EC322CD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7F1B0D34" w14:textId="6559EE1F" w:rsidR="00290A70" w:rsidRPr="003D33FB" w:rsidRDefault="00B96F26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4BD671F6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12EE" w:rsidRPr="003D33FB" w14:paraId="2F8FB424" w14:textId="77777777" w:rsidTr="008F4E91">
        <w:tc>
          <w:tcPr>
            <w:tcW w:w="2450" w:type="dxa"/>
          </w:tcPr>
          <w:p w14:paraId="0822C20D" w14:textId="2E44E923" w:rsidR="00290A70" w:rsidRPr="00033384" w:rsidRDefault="000C0FE9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28C0BE8E" w14:textId="77777777" w:rsidR="00F25C9F" w:rsidRPr="003D33FB" w:rsidRDefault="00F25C9F" w:rsidP="00F25C9F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53</w:t>
            </w:r>
          </w:p>
          <w:p w14:paraId="387B28E4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726BBA37" w14:textId="77777777" w:rsidR="00F25C9F" w:rsidRPr="003D33FB" w:rsidRDefault="00F25C9F" w:rsidP="00F25C9F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72G&gt;A</w:t>
            </w:r>
          </w:p>
          <w:p w14:paraId="67DC8732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123B773D" w14:textId="5F04FBC6" w:rsidR="00290A70" w:rsidRPr="003D33FB" w:rsidRDefault="00B96F26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0E5A0C1F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12EE" w:rsidRPr="003D33FB" w14:paraId="3D403D78" w14:textId="77777777" w:rsidTr="008F4E91">
        <w:tc>
          <w:tcPr>
            <w:tcW w:w="2450" w:type="dxa"/>
          </w:tcPr>
          <w:p w14:paraId="36FE895E" w14:textId="66CC0518" w:rsidR="00290A70" w:rsidRPr="00033384" w:rsidRDefault="000C0FE9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6DE4E238" w14:textId="77777777" w:rsidR="00F25C9F" w:rsidRPr="003D33FB" w:rsidRDefault="00F25C9F" w:rsidP="00F25C9F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57</w:t>
            </w:r>
          </w:p>
          <w:p w14:paraId="5DE8AF24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0F1DCE5C" w14:textId="77777777" w:rsidR="00F53468" w:rsidRPr="003D33FB" w:rsidRDefault="00F53468" w:rsidP="00F53468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68A&gt;G</w:t>
            </w:r>
          </w:p>
          <w:p w14:paraId="4293E9AB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3F782D0C" w14:textId="7E7C18DD" w:rsidR="00290A70" w:rsidRPr="003D33FB" w:rsidRDefault="00B96F26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0064FCBB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12EE" w:rsidRPr="003D33FB" w14:paraId="1D1615FA" w14:textId="77777777" w:rsidTr="008F4E91">
        <w:tc>
          <w:tcPr>
            <w:tcW w:w="2450" w:type="dxa"/>
          </w:tcPr>
          <w:p w14:paraId="6482EC86" w14:textId="192EDC8A" w:rsidR="00290A70" w:rsidRPr="00033384" w:rsidRDefault="000C0FE9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1A148870" w14:textId="77777777" w:rsidR="00F53468" w:rsidRPr="003D33FB" w:rsidRDefault="00F53468" w:rsidP="00F53468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62</w:t>
            </w:r>
          </w:p>
          <w:p w14:paraId="0DB8C74B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694B5474" w14:textId="77777777" w:rsidR="00F53468" w:rsidRPr="003D33FB" w:rsidRDefault="00F53468" w:rsidP="00F53468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63T&gt;C</w:t>
            </w:r>
          </w:p>
          <w:p w14:paraId="04C25055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2D907651" w14:textId="6CAB7369" w:rsidR="00290A70" w:rsidRPr="003D33FB" w:rsidRDefault="00B96F26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1A17C610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12EE" w:rsidRPr="003D33FB" w14:paraId="69874CF2" w14:textId="77777777" w:rsidTr="008F4E91">
        <w:tc>
          <w:tcPr>
            <w:tcW w:w="2450" w:type="dxa"/>
          </w:tcPr>
          <w:p w14:paraId="7355DA34" w14:textId="50B63E4A" w:rsidR="00290A70" w:rsidRPr="00033384" w:rsidRDefault="000C0FE9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lastRenderedPageBreak/>
              <w:t>LDLR</w:t>
            </w:r>
          </w:p>
        </w:tc>
        <w:tc>
          <w:tcPr>
            <w:tcW w:w="2662" w:type="dxa"/>
          </w:tcPr>
          <w:p w14:paraId="1F11157E" w14:textId="77777777" w:rsidR="00F53468" w:rsidRPr="003D33FB" w:rsidRDefault="00F53468" w:rsidP="00F53468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64</w:t>
            </w:r>
          </w:p>
          <w:p w14:paraId="3FA0FA8C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07DDD9B0" w14:textId="77777777" w:rsidR="00F53468" w:rsidRPr="003D33FB" w:rsidRDefault="00F53468" w:rsidP="00F53468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61A&gt;C</w:t>
            </w:r>
          </w:p>
          <w:p w14:paraId="1DB897DD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4DA6CC4E" w14:textId="0AFE4EB8" w:rsidR="00290A70" w:rsidRPr="003D33FB" w:rsidRDefault="00B96F26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12F8B012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12EE" w:rsidRPr="003D33FB" w14:paraId="2332DBF3" w14:textId="77777777" w:rsidTr="008F4E91">
        <w:tc>
          <w:tcPr>
            <w:tcW w:w="2450" w:type="dxa"/>
          </w:tcPr>
          <w:p w14:paraId="069FD8C7" w14:textId="48AEC244" w:rsidR="00290A70" w:rsidRPr="00033384" w:rsidRDefault="000C0FE9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12897C92" w14:textId="77777777" w:rsidR="00F53468" w:rsidRPr="003D33FB" w:rsidRDefault="00F53468" w:rsidP="00F53468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69</w:t>
            </w:r>
          </w:p>
          <w:p w14:paraId="3D4BFD3F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0DAE695F" w14:textId="77777777" w:rsidR="00F53468" w:rsidRPr="003D33FB" w:rsidRDefault="00F53468" w:rsidP="00F53468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56C&gt;T</w:t>
            </w:r>
          </w:p>
          <w:p w14:paraId="273F2125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3BE75851" w14:textId="13268A39" w:rsidR="00290A70" w:rsidRPr="003D33FB" w:rsidRDefault="00B96F26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3533E708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12EE" w:rsidRPr="003D33FB" w14:paraId="16D99101" w14:textId="77777777" w:rsidTr="008F4E91">
        <w:tc>
          <w:tcPr>
            <w:tcW w:w="2450" w:type="dxa"/>
          </w:tcPr>
          <w:p w14:paraId="712CBC09" w14:textId="55710C27" w:rsidR="00290A70" w:rsidRPr="00033384" w:rsidRDefault="000C0FE9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023FE9ED" w14:textId="77777777" w:rsidR="00CD524A" w:rsidRPr="003D33FB" w:rsidRDefault="00CD524A" w:rsidP="00CD524A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69</w:t>
            </w:r>
          </w:p>
          <w:p w14:paraId="5C369F67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3F37D092" w14:textId="77777777" w:rsidR="00CD524A" w:rsidRPr="003D33FB" w:rsidRDefault="00CD524A" w:rsidP="00CD524A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55_-154delACinsTTCTGCAAACTCCT</w:t>
            </w:r>
          </w:p>
          <w:p w14:paraId="368E0F41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02EC0C7B" w14:textId="160CCE8C" w:rsidR="00290A70" w:rsidRPr="003D33FB" w:rsidRDefault="00B96F26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34A77252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12EE" w:rsidRPr="003D33FB" w14:paraId="0011B033" w14:textId="77777777" w:rsidTr="008F4E91">
        <w:tc>
          <w:tcPr>
            <w:tcW w:w="2450" w:type="dxa"/>
          </w:tcPr>
          <w:p w14:paraId="339C9C58" w14:textId="417BD80A" w:rsidR="00290A70" w:rsidRPr="00033384" w:rsidRDefault="000C0FE9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39E712F6" w14:textId="77777777" w:rsidR="00CD524A" w:rsidRPr="003D33FB" w:rsidRDefault="00CD524A" w:rsidP="00CD524A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69</w:t>
            </w:r>
          </w:p>
          <w:p w14:paraId="1A26B2AA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6EB4FDC7" w14:textId="77777777" w:rsidR="00CD524A" w:rsidRPr="003D33FB" w:rsidRDefault="00CD524A" w:rsidP="00CD524A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55_-150delACCCCA</w:t>
            </w:r>
          </w:p>
          <w:p w14:paraId="59A0DD4D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0B56BFFF" w14:textId="68E46EA9" w:rsidR="00290A70" w:rsidRPr="003D33FB" w:rsidRDefault="00B96F26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1A105821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12EE" w:rsidRPr="003D33FB" w14:paraId="2AD3C463" w14:textId="77777777" w:rsidTr="008F4E91">
        <w:tc>
          <w:tcPr>
            <w:tcW w:w="2450" w:type="dxa"/>
          </w:tcPr>
          <w:p w14:paraId="41A14F92" w14:textId="248423D8" w:rsidR="00290A70" w:rsidRPr="00033384" w:rsidRDefault="000C0FE9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7972C018" w14:textId="77777777" w:rsidR="00F738B3" w:rsidRPr="003D33FB" w:rsidRDefault="00F738B3" w:rsidP="00F738B3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70</w:t>
            </w:r>
          </w:p>
          <w:p w14:paraId="647672F9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0FAEB929" w14:textId="77777777" w:rsidR="00F738B3" w:rsidRPr="003D33FB" w:rsidRDefault="00F738B3" w:rsidP="00F738B3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55_-154delACinsTTCTGCAAACTCCT</w:t>
            </w:r>
          </w:p>
          <w:p w14:paraId="2F25A741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528E3890" w14:textId="0FF05EF2" w:rsidR="00290A70" w:rsidRPr="003D33FB" w:rsidRDefault="00B96F26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351CBEE2" w14:textId="0EFA7E44" w:rsidR="00290A70" w:rsidRPr="003D33FB" w:rsidRDefault="00F738B3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rs879254365</w:t>
            </w:r>
          </w:p>
        </w:tc>
      </w:tr>
      <w:tr w:rsidR="00A812EE" w:rsidRPr="003D33FB" w14:paraId="7801F210" w14:textId="77777777" w:rsidTr="008F4E91">
        <w:tc>
          <w:tcPr>
            <w:tcW w:w="2450" w:type="dxa"/>
          </w:tcPr>
          <w:p w14:paraId="1921CD1A" w14:textId="478D0C81" w:rsidR="00290A70" w:rsidRPr="00033384" w:rsidRDefault="000C0FE9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58EA7D1A" w14:textId="77777777" w:rsidR="00873D72" w:rsidRPr="003D33FB" w:rsidRDefault="00873D72" w:rsidP="00873D72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70</w:t>
            </w:r>
          </w:p>
          <w:p w14:paraId="40C62EB2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6D379A76" w14:textId="77777777" w:rsidR="00873D72" w:rsidRPr="003D33FB" w:rsidRDefault="00873D72" w:rsidP="00873D72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55_-150delACCCCAinsTT</w:t>
            </w:r>
          </w:p>
          <w:p w14:paraId="0DFA2AC0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5146B12F" w14:textId="5894958A" w:rsidR="00290A70" w:rsidRPr="003D33FB" w:rsidRDefault="00B96F26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20084313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812EE" w:rsidRPr="003D33FB" w14:paraId="14DD93D4" w14:textId="77777777" w:rsidTr="008F4E91">
        <w:tc>
          <w:tcPr>
            <w:tcW w:w="2450" w:type="dxa"/>
          </w:tcPr>
          <w:p w14:paraId="7DB0388F" w14:textId="1F230751" w:rsidR="00290A70" w:rsidRPr="00033384" w:rsidRDefault="000C0FE9" w:rsidP="00CA17A7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6C907E10" w14:textId="77777777" w:rsidR="00873D72" w:rsidRPr="003D33FB" w:rsidRDefault="00873D72" w:rsidP="00873D72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71</w:t>
            </w:r>
          </w:p>
          <w:p w14:paraId="6C76C3C0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67CB43D8" w14:textId="77777777" w:rsidR="00873D72" w:rsidRPr="003D33FB" w:rsidRDefault="00873D72" w:rsidP="00873D72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54C&gt;T</w:t>
            </w:r>
          </w:p>
          <w:p w14:paraId="23409C0E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00AF8FF2" w14:textId="044BE274" w:rsidR="00290A70" w:rsidRPr="003D33FB" w:rsidRDefault="00B96F26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6A31D5A2" w14:textId="77777777" w:rsidR="00290A70" w:rsidRPr="003D33FB" w:rsidRDefault="00290A70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5CE" w:rsidRPr="003D33FB" w14:paraId="2346FD66" w14:textId="77777777" w:rsidTr="008F4E91">
        <w:tc>
          <w:tcPr>
            <w:tcW w:w="2450" w:type="dxa"/>
          </w:tcPr>
          <w:p w14:paraId="272E1C9E" w14:textId="7FEA6410" w:rsidR="001775CE" w:rsidRPr="00033384" w:rsidRDefault="001775CE" w:rsidP="001775C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6D8F29C7" w14:textId="77777777" w:rsidR="007C5592" w:rsidRPr="003D33FB" w:rsidRDefault="007C5592" w:rsidP="007C5592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72</w:t>
            </w:r>
          </w:p>
          <w:p w14:paraId="2F0CACB8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40EF054D" w14:textId="77777777" w:rsidR="007C5592" w:rsidRPr="003D33FB" w:rsidRDefault="007C5592" w:rsidP="007C5592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53C&gt;T</w:t>
            </w:r>
          </w:p>
          <w:p w14:paraId="144AE816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18B65449" w14:textId="43028D5E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25CC2227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5CE" w:rsidRPr="003D33FB" w14:paraId="5A03D141" w14:textId="77777777" w:rsidTr="008F4E91">
        <w:tc>
          <w:tcPr>
            <w:tcW w:w="2450" w:type="dxa"/>
          </w:tcPr>
          <w:p w14:paraId="1EB4BB22" w14:textId="5E0DBBD0" w:rsidR="001775CE" w:rsidRPr="00033384" w:rsidRDefault="001775CE" w:rsidP="001775C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33420047" w14:textId="77777777" w:rsidR="007C5592" w:rsidRPr="003D33FB" w:rsidRDefault="007C5592" w:rsidP="007C5592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73</w:t>
            </w:r>
          </w:p>
          <w:p w14:paraId="167BC924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7589F180" w14:textId="77777777" w:rsidR="007C5592" w:rsidRPr="003D33FB" w:rsidRDefault="007C5592" w:rsidP="007C5592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52C&gt;T</w:t>
            </w:r>
          </w:p>
          <w:p w14:paraId="25E02FFD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249DC272" w14:textId="337BD062" w:rsidR="001775CE" w:rsidRPr="003D33FB" w:rsidRDefault="001775CE" w:rsidP="001775CE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53395878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5CE" w:rsidRPr="003D33FB" w14:paraId="40E98FF7" w14:textId="77777777" w:rsidTr="008F4E91">
        <w:tc>
          <w:tcPr>
            <w:tcW w:w="2450" w:type="dxa"/>
          </w:tcPr>
          <w:p w14:paraId="5F7F8666" w14:textId="4FEAFA18" w:rsidR="001775CE" w:rsidRPr="00033384" w:rsidRDefault="001775CE" w:rsidP="001775C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35CE737E" w14:textId="77777777" w:rsidR="007C5592" w:rsidRPr="003D33FB" w:rsidRDefault="007C5592" w:rsidP="007C5592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74</w:t>
            </w:r>
          </w:p>
          <w:p w14:paraId="3A53E473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2F13A28C" w14:textId="77777777" w:rsidR="007C5592" w:rsidRPr="003D33FB" w:rsidRDefault="007C5592" w:rsidP="007C5592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51C&gt;G</w:t>
            </w:r>
          </w:p>
          <w:p w14:paraId="3F6FF11C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44819723" w14:textId="2FF616AB" w:rsidR="001775CE" w:rsidRPr="003D33FB" w:rsidRDefault="001775CE" w:rsidP="001775CE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3A8FFCFF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5CE" w:rsidRPr="003D33FB" w14:paraId="78E58041" w14:textId="77777777" w:rsidTr="008F4E91">
        <w:tc>
          <w:tcPr>
            <w:tcW w:w="2450" w:type="dxa"/>
          </w:tcPr>
          <w:p w14:paraId="5B44BB97" w14:textId="04895B44" w:rsidR="001775CE" w:rsidRPr="00033384" w:rsidRDefault="001775CE" w:rsidP="001775C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2A048BB5" w14:textId="77777777" w:rsidR="004637C7" w:rsidRPr="003D33FB" w:rsidRDefault="004637C7" w:rsidP="004637C7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75</w:t>
            </w:r>
          </w:p>
          <w:p w14:paraId="76DD66EB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4AF6A639" w14:textId="77777777" w:rsidR="004637C7" w:rsidRPr="003D33FB" w:rsidRDefault="004637C7" w:rsidP="004637C7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50A&gt;G</w:t>
            </w:r>
          </w:p>
          <w:p w14:paraId="26C2481F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0655A5C2" w14:textId="0ED07A83" w:rsidR="001775CE" w:rsidRPr="003D33FB" w:rsidRDefault="001775CE" w:rsidP="001775CE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1EC4A473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5CE" w:rsidRPr="003D33FB" w14:paraId="43AA5227" w14:textId="77777777" w:rsidTr="008F4E91">
        <w:tc>
          <w:tcPr>
            <w:tcW w:w="2450" w:type="dxa"/>
          </w:tcPr>
          <w:p w14:paraId="17762B76" w14:textId="247EEC70" w:rsidR="001775CE" w:rsidRPr="00033384" w:rsidRDefault="001775CE" w:rsidP="001775C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152021A5" w14:textId="77777777" w:rsidR="004637C7" w:rsidRPr="003D33FB" w:rsidRDefault="004637C7" w:rsidP="004637C7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76</w:t>
            </w:r>
          </w:p>
          <w:p w14:paraId="2B6E0C6F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1F3CB067" w14:textId="77777777" w:rsidR="004637C7" w:rsidRPr="003D33FB" w:rsidRDefault="004637C7" w:rsidP="004637C7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49C&gt;A</w:t>
            </w:r>
          </w:p>
          <w:p w14:paraId="37DFCB80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1F8ECACA" w14:textId="6EF8A5A4" w:rsidR="001775CE" w:rsidRPr="003D33FB" w:rsidRDefault="001775CE" w:rsidP="001775CE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44066054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5CE" w:rsidRPr="003D33FB" w14:paraId="7944250A" w14:textId="77777777" w:rsidTr="008F4E91">
        <w:tc>
          <w:tcPr>
            <w:tcW w:w="2450" w:type="dxa"/>
          </w:tcPr>
          <w:p w14:paraId="781E81A0" w14:textId="34414906" w:rsidR="001775CE" w:rsidRPr="00033384" w:rsidRDefault="001775CE" w:rsidP="001775C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45698759" w14:textId="77777777" w:rsidR="004637C7" w:rsidRPr="003D33FB" w:rsidRDefault="004637C7" w:rsidP="004637C7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79</w:t>
            </w:r>
          </w:p>
          <w:p w14:paraId="455FC0B3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5216E399" w14:textId="77777777" w:rsidR="004637C7" w:rsidRPr="003D33FB" w:rsidRDefault="004637C7" w:rsidP="004637C7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46C&gt;A</w:t>
            </w:r>
          </w:p>
          <w:p w14:paraId="05706A53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44AB96B8" w14:textId="53F76B4E" w:rsidR="001775CE" w:rsidRPr="003D33FB" w:rsidRDefault="001775CE" w:rsidP="001775CE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05C1DCE6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5CE" w:rsidRPr="003D33FB" w14:paraId="1C20FC6F" w14:textId="77777777" w:rsidTr="008F4E91">
        <w:tc>
          <w:tcPr>
            <w:tcW w:w="2450" w:type="dxa"/>
          </w:tcPr>
          <w:p w14:paraId="464DE765" w14:textId="479B37D5" w:rsidR="001775CE" w:rsidRPr="00033384" w:rsidRDefault="001775CE" w:rsidP="001775C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1C3716AE" w14:textId="77777777" w:rsidR="004637C7" w:rsidRPr="003D33FB" w:rsidRDefault="004637C7" w:rsidP="004637C7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83</w:t>
            </w:r>
          </w:p>
          <w:p w14:paraId="35B2E3C9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7006A402" w14:textId="77777777" w:rsidR="005C13D6" w:rsidRPr="003D33FB" w:rsidRDefault="005C13D6" w:rsidP="005C13D6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42C&gt;G/T</w:t>
            </w:r>
          </w:p>
          <w:p w14:paraId="2AD9648C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70F3101F" w14:textId="55DC6A5F" w:rsidR="001775CE" w:rsidRPr="003D33FB" w:rsidRDefault="001775CE" w:rsidP="001775CE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37BE571E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5CE" w:rsidRPr="003D33FB" w14:paraId="33AC779F" w14:textId="77777777" w:rsidTr="008F4E91">
        <w:tc>
          <w:tcPr>
            <w:tcW w:w="2450" w:type="dxa"/>
          </w:tcPr>
          <w:p w14:paraId="3880DC55" w14:textId="28B9B940" w:rsidR="001775CE" w:rsidRPr="00033384" w:rsidRDefault="001775CE" w:rsidP="001775C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40F7364E" w14:textId="77777777" w:rsidR="005C13D6" w:rsidRPr="003D33FB" w:rsidRDefault="005C13D6" w:rsidP="005C13D6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84</w:t>
            </w:r>
          </w:p>
          <w:p w14:paraId="42917096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667000E8" w14:textId="77777777" w:rsidR="005C13D6" w:rsidRPr="003D33FB" w:rsidRDefault="005C13D6" w:rsidP="005C13D6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39_-130delCTCCCCCTGC</w:t>
            </w:r>
          </w:p>
          <w:p w14:paraId="6098FDD0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684DEDCD" w14:textId="03E9B2F4" w:rsidR="001775CE" w:rsidRPr="003D33FB" w:rsidRDefault="001775CE" w:rsidP="001775CE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10A8B821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5CE" w:rsidRPr="003D33FB" w14:paraId="6368BD05" w14:textId="77777777" w:rsidTr="008F4E91">
        <w:tc>
          <w:tcPr>
            <w:tcW w:w="2450" w:type="dxa"/>
          </w:tcPr>
          <w:p w14:paraId="7A75D9FD" w14:textId="7804A20A" w:rsidR="001775CE" w:rsidRPr="00033384" w:rsidRDefault="001775CE" w:rsidP="001775C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2AF62751" w14:textId="77777777" w:rsidR="005C13D6" w:rsidRPr="003D33FB" w:rsidRDefault="005C13D6" w:rsidP="005C13D6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85</w:t>
            </w:r>
          </w:p>
          <w:p w14:paraId="1638A6D7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57F56404" w14:textId="77777777" w:rsidR="005C13D6" w:rsidRPr="003D33FB" w:rsidRDefault="005C13D6" w:rsidP="005C13D6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40C&gt;A/G/T</w:t>
            </w:r>
          </w:p>
          <w:p w14:paraId="16653730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4402DEF0" w14:textId="3782F875" w:rsidR="001775CE" w:rsidRPr="003D33FB" w:rsidRDefault="001775CE" w:rsidP="001775CE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3D2F875D" w14:textId="664F7515" w:rsidR="001775CE" w:rsidRPr="003D33FB" w:rsidRDefault="0093366E" w:rsidP="001775CE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rs875989887</w:t>
            </w:r>
          </w:p>
        </w:tc>
      </w:tr>
      <w:tr w:rsidR="001775CE" w:rsidRPr="003D33FB" w14:paraId="12695B38" w14:textId="77777777" w:rsidTr="008F4E91">
        <w:tc>
          <w:tcPr>
            <w:tcW w:w="2450" w:type="dxa"/>
          </w:tcPr>
          <w:p w14:paraId="44285889" w14:textId="6D16A31B" w:rsidR="001775CE" w:rsidRPr="00033384" w:rsidRDefault="001775CE" w:rsidP="001775C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lastRenderedPageBreak/>
              <w:t>LDLR</w:t>
            </w:r>
          </w:p>
        </w:tc>
        <w:tc>
          <w:tcPr>
            <w:tcW w:w="2662" w:type="dxa"/>
          </w:tcPr>
          <w:p w14:paraId="5FA0CCA5" w14:textId="77777777" w:rsidR="005C13D6" w:rsidRPr="003D33FB" w:rsidRDefault="005C13D6" w:rsidP="005C13D6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86</w:t>
            </w:r>
          </w:p>
          <w:p w14:paraId="5AD952F0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72EFB268" w14:textId="77777777" w:rsidR="005C13D6" w:rsidRPr="003D33FB" w:rsidRDefault="005C13D6" w:rsidP="005C13D6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39C&gt;A/G</w:t>
            </w:r>
          </w:p>
          <w:p w14:paraId="5E4FB2DA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328D4417" w14:textId="368274B9" w:rsidR="001775CE" w:rsidRPr="003D33FB" w:rsidRDefault="001775CE" w:rsidP="001775CE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7079F999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5CE" w:rsidRPr="003D33FB" w14:paraId="1F09143D" w14:textId="77777777" w:rsidTr="008F4E91">
        <w:tc>
          <w:tcPr>
            <w:tcW w:w="2450" w:type="dxa"/>
          </w:tcPr>
          <w:p w14:paraId="6EDD37E7" w14:textId="187C3B72" w:rsidR="001775CE" w:rsidRPr="00033384" w:rsidRDefault="001775CE" w:rsidP="001775C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450D9B3F" w14:textId="77777777" w:rsidR="00E77BE0" w:rsidRPr="003D33FB" w:rsidRDefault="00E77BE0" w:rsidP="00E77BE0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86</w:t>
            </w:r>
          </w:p>
          <w:p w14:paraId="37B67A7A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66B9C454" w14:textId="77777777" w:rsidR="00E77BE0" w:rsidRPr="003D33FB" w:rsidRDefault="00E77BE0" w:rsidP="00E77BE0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38delT</w:t>
            </w:r>
          </w:p>
          <w:p w14:paraId="6E8560FA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0DE63BAD" w14:textId="45C4BD57" w:rsidR="001775CE" w:rsidRPr="003D33FB" w:rsidRDefault="001775CE" w:rsidP="001775CE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548C2234" w14:textId="00CDFD64" w:rsidR="001775CE" w:rsidRPr="003D33FB" w:rsidRDefault="00E77BE0" w:rsidP="001775CE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rs387906307</w:t>
            </w:r>
          </w:p>
        </w:tc>
      </w:tr>
      <w:tr w:rsidR="001775CE" w:rsidRPr="003D33FB" w14:paraId="5A1644D6" w14:textId="77777777" w:rsidTr="008F4E91">
        <w:tc>
          <w:tcPr>
            <w:tcW w:w="2450" w:type="dxa"/>
          </w:tcPr>
          <w:p w14:paraId="3A5A187D" w14:textId="710148F9" w:rsidR="001775CE" w:rsidRPr="00033384" w:rsidRDefault="001775CE" w:rsidP="001775C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7D24A9F2" w14:textId="77777777" w:rsidR="001068EE" w:rsidRPr="003D33FB" w:rsidRDefault="001068EE" w:rsidP="001068EE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87</w:t>
            </w:r>
          </w:p>
          <w:p w14:paraId="2D6A5352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660307AF" w14:textId="77777777" w:rsidR="001068EE" w:rsidRPr="003D33FB" w:rsidRDefault="001068EE" w:rsidP="001068EE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38T&gt;C</w:t>
            </w:r>
          </w:p>
          <w:p w14:paraId="630B3772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405AF545" w14:textId="27A08E2B" w:rsidR="001775CE" w:rsidRPr="003D33FB" w:rsidRDefault="001775CE" w:rsidP="001775CE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7C801E45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5CE" w:rsidRPr="003D33FB" w14:paraId="69CFEF32" w14:textId="77777777" w:rsidTr="008F4E91">
        <w:tc>
          <w:tcPr>
            <w:tcW w:w="2450" w:type="dxa"/>
          </w:tcPr>
          <w:p w14:paraId="235BA4AE" w14:textId="59595A03" w:rsidR="001775CE" w:rsidRPr="00033384" w:rsidRDefault="001775CE" w:rsidP="001775C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48D95DF1" w14:textId="77777777" w:rsidR="001068EE" w:rsidRPr="003D33FB" w:rsidRDefault="001068EE" w:rsidP="001068EE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88</w:t>
            </w:r>
          </w:p>
          <w:p w14:paraId="0DC96003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6868856A" w14:textId="77777777" w:rsidR="001068EE" w:rsidRPr="003D33FB" w:rsidRDefault="001068EE" w:rsidP="001068EE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37C&gt;T</w:t>
            </w:r>
          </w:p>
          <w:p w14:paraId="0174FA6E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7FB80F4B" w14:textId="557AE01C" w:rsidR="001775CE" w:rsidRPr="003D33FB" w:rsidRDefault="001775CE" w:rsidP="001775CE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532FBF6F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5CE" w:rsidRPr="003D33FB" w14:paraId="329F7446" w14:textId="77777777" w:rsidTr="008F4E91">
        <w:tc>
          <w:tcPr>
            <w:tcW w:w="2450" w:type="dxa"/>
          </w:tcPr>
          <w:p w14:paraId="69184440" w14:textId="53DF121C" w:rsidR="001775CE" w:rsidRPr="00033384" w:rsidRDefault="001775CE" w:rsidP="001775C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0FA4F50B" w14:textId="77777777" w:rsidR="001068EE" w:rsidRPr="003D33FB" w:rsidRDefault="001068EE" w:rsidP="001068EE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89</w:t>
            </w:r>
          </w:p>
          <w:p w14:paraId="62FF4B73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3F801202" w14:textId="77777777" w:rsidR="001068EE" w:rsidRPr="003D33FB" w:rsidRDefault="001068EE" w:rsidP="001068EE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36C&gt;G/T</w:t>
            </w:r>
          </w:p>
          <w:p w14:paraId="76FE72CF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1A876EF4" w14:textId="65F47FDD" w:rsidR="001775CE" w:rsidRPr="003D33FB" w:rsidRDefault="001775CE" w:rsidP="001775CE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58B854F1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75CE" w:rsidRPr="003D33FB" w14:paraId="4FE80656" w14:textId="77777777" w:rsidTr="008F4E91">
        <w:tc>
          <w:tcPr>
            <w:tcW w:w="2450" w:type="dxa"/>
          </w:tcPr>
          <w:p w14:paraId="2A3C694A" w14:textId="2FC6A107" w:rsidR="001775CE" w:rsidRPr="00033384" w:rsidRDefault="001775CE" w:rsidP="001775C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7D879302" w14:textId="77777777" w:rsidR="001068EE" w:rsidRPr="003D33FB" w:rsidRDefault="001068EE" w:rsidP="001068EE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89</w:t>
            </w:r>
          </w:p>
          <w:p w14:paraId="6A9FF6C6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3C226053" w14:textId="77777777" w:rsidR="002E499F" w:rsidRPr="003D33FB" w:rsidRDefault="002E499F" w:rsidP="002E499F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36C&gt;G</w:t>
            </w:r>
          </w:p>
          <w:p w14:paraId="15CB014B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27FD5B49" w14:textId="6FDA3E7D" w:rsidR="001775CE" w:rsidRPr="003D33FB" w:rsidRDefault="001775CE" w:rsidP="001775CE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3DA3CC79" w14:textId="2A3D05CC" w:rsidR="001775CE" w:rsidRPr="003D33FB" w:rsidRDefault="002E499F" w:rsidP="001775CE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rs879254374</w:t>
            </w:r>
          </w:p>
        </w:tc>
      </w:tr>
      <w:tr w:rsidR="001775CE" w:rsidRPr="003D33FB" w14:paraId="2D9CA5CF" w14:textId="77777777" w:rsidTr="008F4E91">
        <w:tc>
          <w:tcPr>
            <w:tcW w:w="2450" w:type="dxa"/>
          </w:tcPr>
          <w:p w14:paraId="0A91CF69" w14:textId="721C4FC0" w:rsidR="001775CE" w:rsidRPr="00033384" w:rsidRDefault="001775CE" w:rsidP="001775CE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23FFDB46" w14:textId="77777777" w:rsidR="00C63134" w:rsidRPr="003D33FB" w:rsidRDefault="00C63134" w:rsidP="00C63134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89</w:t>
            </w:r>
          </w:p>
          <w:p w14:paraId="16CEA073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1ED64999" w14:textId="77777777" w:rsidR="00C63134" w:rsidRPr="003D33FB" w:rsidRDefault="00C63134" w:rsidP="00C63134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36C&gt;T</w:t>
            </w:r>
          </w:p>
          <w:p w14:paraId="0FEE2330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3DC89FE3" w14:textId="229C2F42" w:rsidR="001775CE" w:rsidRPr="003D33FB" w:rsidRDefault="001775CE" w:rsidP="001775CE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54AA8AD3" w14:textId="77777777" w:rsidR="001775CE" w:rsidRPr="003D33FB" w:rsidRDefault="001775CE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499F" w:rsidRPr="003D33FB" w14:paraId="7C40E3A4" w14:textId="77777777" w:rsidTr="008F4E91">
        <w:tc>
          <w:tcPr>
            <w:tcW w:w="2450" w:type="dxa"/>
          </w:tcPr>
          <w:p w14:paraId="247916E2" w14:textId="5F5EC709" w:rsidR="002E499F" w:rsidRPr="00033384" w:rsidRDefault="002E499F" w:rsidP="002E499F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667B46EA" w14:textId="77777777" w:rsidR="00C63134" w:rsidRPr="003D33FB" w:rsidRDefault="00C63134" w:rsidP="00C63134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90</w:t>
            </w:r>
          </w:p>
          <w:p w14:paraId="546FB38B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151786C5" w14:textId="77777777" w:rsidR="00C63134" w:rsidRPr="003D33FB" w:rsidRDefault="00C63134" w:rsidP="00C63134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35C&gt;G</w:t>
            </w:r>
          </w:p>
          <w:p w14:paraId="5C47B45C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45DF1798" w14:textId="5E6749EB" w:rsidR="002E499F" w:rsidRPr="003D33FB" w:rsidRDefault="002E499F" w:rsidP="002E499F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1A990AD2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499F" w:rsidRPr="003D33FB" w14:paraId="7D1A1C18" w14:textId="77777777" w:rsidTr="008F4E91">
        <w:tc>
          <w:tcPr>
            <w:tcW w:w="2450" w:type="dxa"/>
          </w:tcPr>
          <w:p w14:paraId="606A041C" w14:textId="52067D35" w:rsidR="002E499F" w:rsidRPr="00033384" w:rsidRDefault="002E499F" w:rsidP="002E499F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69069116" w14:textId="77777777" w:rsidR="00C63134" w:rsidRPr="003D33FB" w:rsidRDefault="00C63134" w:rsidP="00C63134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91</w:t>
            </w:r>
          </w:p>
          <w:p w14:paraId="5E2C97FD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33171033" w14:textId="77777777" w:rsidR="00C16051" w:rsidRPr="003D33FB" w:rsidRDefault="00C16051" w:rsidP="00C16051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34C&gt;T</w:t>
            </w:r>
          </w:p>
          <w:p w14:paraId="6FCF9B60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0A88A33F" w14:textId="3B8B9F80" w:rsidR="002E499F" w:rsidRPr="003D33FB" w:rsidRDefault="002E499F" w:rsidP="002E499F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36EB549F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499F" w:rsidRPr="003D33FB" w14:paraId="365ABB87" w14:textId="77777777" w:rsidTr="008F4E91">
        <w:tc>
          <w:tcPr>
            <w:tcW w:w="2450" w:type="dxa"/>
          </w:tcPr>
          <w:p w14:paraId="6DB4B7BB" w14:textId="5DFE4B65" w:rsidR="002E499F" w:rsidRPr="00033384" w:rsidRDefault="002E499F" w:rsidP="002E499F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2EC43C65" w14:textId="77777777" w:rsidR="00C16051" w:rsidRPr="003D33FB" w:rsidRDefault="00C16051" w:rsidP="00C16051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098</w:t>
            </w:r>
          </w:p>
          <w:p w14:paraId="48F97A3E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42381671" w14:textId="77777777" w:rsidR="00C16051" w:rsidRPr="003D33FB" w:rsidRDefault="00C16051" w:rsidP="00C16051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24dupA</w:t>
            </w:r>
          </w:p>
          <w:p w14:paraId="25D3795D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3CE39A49" w14:textId="7672D740" w:rsidR="002E499F" w:rsidRPr="003D33FB" w:rsidRDefault="002E499F" w:rsidP="002E499F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02A2B086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499F" w:rsidRPr="003D33FB" w14:paraId="529F9162" w14:textId="77777777" w:rsidTr="008F4E91">
        <w:tc>
          <w:tcPr>
            <w:tcW w:w="2450" w:type="dxa"/>
          </w:tcPr>
          <w:p w14:paraId="51D90263" w14:textId="7F9F462B" w:rsidR="002E499F" w:rsidRPr="00033384" w:rsidRDefault="002E499F" w:rsidP="002E499F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60058F83" w14:textId="77777777" w:rsidR="00C16051" w:rsidRPr="003D33FB" w:rsidRDefault="00C16051" w:rsidP="00C16051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105</w:t>
            </w:r>
          </w:p>
          <w:p w14:paraId="0D3D605E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625196B2" w14:textId="77777777" w:rsidR="00C16051" w:rsidRPr="003D33FB" w:rsidRDefault="00C16051" w:rsidP="00C16051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20C&gt;T</w:t>
            </w:r>
          </w:p>
          <w:p w14:paraId="06A6A5CF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42339765" w14:textId="2EB8A5B7" w:rsidR="002E499F" w:rsidRPr="003D33FB" w:rsidRDefault="002E499F" w:rsidP="002E499F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5043C313" w14:textId="3AF4DE07" w:rsidR="002E499F" w:rsidRPr="003D33FB" w:rsidRDefault="00C16051" w:rsidP="002E499F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rs875989886</w:t>
            </w:r>
          </w:p>
        </w:tc>
      </w:tr>
      <w:tr w:rsidR="002E499F" w:rsidRPr="003D33FB" w14:paraId="5F4C6B8E" w14:textId="77777777" w:rsidTr="008F4E91">
        <w:tc>
          <w:tcPr>
            <w:tcW w:w="2450" w:type="dxa"/>
          </w:tcPr>
          <w:p w14:paraId="4E994281" w14:textId="1C53CFB7" w:rsidR="002E499F" w:rsidRPr="00033384" w:rsidRDefault="002E499F" w:rsidP="002E499F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3300B166" w14:textId="77777777" w:rsidR="00C16051" w:rsidRPr="003D33FB" w:rsidRDefault="00C16051" w:rsidP="00C16051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124</w:t>
            </w:r>
          </w:p>
          <w:p w14:paraId="689929E6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01EA70C2" w14:textId="77777777" w:rsidR="005B5978" w:rsidRPr="003D33FB" w:rsidRDefault="005B5978" w:rsidP="005B5978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01T&gt;C</w:t>
            </w:r>
          </w:p>
          <w:p w14:paraId="56E950FE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4FD50474" w14:textId="7CBA33DF" w:rsidR="002E499F" w:rsidRPr="003D33FB" w:rsidRDefault="002E499F" w:rsidP="002E499F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3A18AA5C" w14:textId="77C5B586" w:rsidR="002E499F" w:rsidRPr="003D33FB" w:rsidRDefault="005B5978" w:rsidP="002E499F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rs747068848</w:t>
            </w:r>
          </w:p>
        </w:tc>
      </w:tr>
      <w:tr w:rsidR="002E499F" w:rsidRPr="003D33FB" w14:paraId="6F2D68C3" w14:textId="77777777" w:rsidTr="008F4E91">
        <w:tc>
          <w:tcPr>
            <w:tcW w:w="2450" w:type="dxa"/>
          </w:tcPr>
          <w:p w14:paraId="11C70227" w14:textId="56546F21" w:rsidR="002E499F" w:rsidRPr="00033384" w:rsidRDefault="002E499F" w:rsidP="002E499F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156EF8A5" w14:textId="77777777" w:rsidR="005B5978" w:rsidRPr="003D33FB" w:rsidRDefault="005B5978" w:rsidP="005B5978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126</w:t>
            </w:r>
          </w:p>
          <w:p w14:paraId="1AAA444C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241E461A" w14:textId="77777777" w:rsidR="005B5978" w:rsidRPr="003D33FB" w:rsidRDefault="005B5978" w:rsidP="005B5978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99A&gt;G</w:t>
            </w:r>
          </w:p>
          <w:p w14:paraId="110ADEF2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69179A64" w14:textId="0E64DC6A" w:rsidR="002E499F" w:rsidRPr="003D33FB" w:rsidRDefault="002E499F" w:rsidP="002E499F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498ADC2C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499F" w:rsidRPr="003D33FB" w14:paraId="77F13866" w14:textId="77777777" w:rsidTr="008F4E91">
        <w:tc>
          <w:tcPr>
            <w:tcW w:w="2450" w:type="dxa"/>
          </w:tcPr>
          <w:p w14:paraId="3C18E671" w14:textId="0038220E" w:rsidR="002E499F" w:rsidRPr="00033384" w:rsidRDefault="002E499F" w:rsidP="002E499F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3435CF99" w14:textId="77777777" w:rsidR="005B5978" w:rsidRPr="003D33FB" w:rsidRDefault="005B5978" w:rsidP="005B5978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127</w:t>
            </w:r>
          </w:p>
          <w:p w14:paraId="224D6295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6E098127" w14:textId="77777777" w:rsidR="00407275" w:rsidRPr="003D33FB" w:rsidRDefault="00407275" w:rsidP="00407275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98C&gt;T</w:t>
            </w:r>
          </w:p>
          <w:p w14:paraId="0DCBA654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58B8A0D5" w14:textId="4E687F49" w:rsidR="002E499F" w:rsidRPr="003D33FB" w:rsidRDefault="002E499F" w:rsidP="002E499F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3DFEEDAF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499F" w:rsidRPr="003D33FB" w14:paraId="5F0E9640" w14:textId="77777777" w:rsidTr="008F4E91">
        <w:tc>
          <w:tcPr>
            <w:tcW w:w="2450" w:type="dxa"/>
          </w:tcPr>
          <w:p w14:paraId="7C0D9B7C" w14:textId="047F1721" w:rsidR="002E499F" w:rsidRPr="00033384" w:rsidRDefault="002E499F" w:rsidP="002E499F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34962FAC" w14:textId="77777777" w:rsidR="00407275" w:rsidRPr="003D33FB" w:rsidRDefault="00407275" w:rsidP="00407275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202</w:t>
            </w:r>
          </w:p>
          <w:p w14:paraId="3112DCC2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52209BD3" w14:textId="77777777" w:rsidR="00407275" w:rsidRPr="003D33FB" w:rsidRDefault="00407275" w:rsidP="00407275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23A&gt;C</w:t>
            </w:r>
          </w:p>
          <w:p w14:paraId="3BABC9EE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486E85EE" w14:textId="19E7F6E1" w:rsidR="002E499F" w:rsidRPr="003D33FB" w:rsidRDefault="002E499F" w:rsidP="002E499F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5314C677" w14:textId="39771625" w:rsidR="002E499F" w:rsidRPr="003D33FB" w:rsidRDefault="00407275" w:rsidP="002E499F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rs763282380</w:t>
            </w:r>
          </w:p>
        </w:tc>
      </w:tr>
      <w:tr w:rsidR="002E499F" w:rsidRPr="003D33FB" w14:paraId="05D8B0F4" w14:textId="77777777" w:rsidTr="008F4E91">
        <w:tc>
          <w:tcPr>
            <w:tcW w:w="2450" w:type="dxa"/>
          </w:tcPr>
          <w:p w14:paraId="4DA6F8FB" w14:textId="1AA70EA1" w:rsidR="002E499F" w:rsidRPr="00033384" w:rsidRDefault="002E499F" w:rsidP="002E499F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4468FD9C" w14:textId="77777777" w:rsidR="005D6DFD" w:rsidRPr="003D33FB" w:rsidRDefault="005D6DFD" w:rsidP="005D6DFD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202</w:t>
            </w:r>
          </w:p>
          <w:p w14:paraId="19AA85F5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581CF885" w14:textId="77777777" w:rsidR="005D6DFD" w:rsidRPr="003D33FB" w:rsidRDefault="005D6DFD" w:rsidP="005D6DFD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22delC</w:t>
            </w:r>
          </w:p>
          <w:p w14:paraId="3DE1DA80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1C8839D1" w14:textId="72F6C3AB" w:rsidR="002E499F" w:rsidRPr="003D33FB" w:rsidRDefault="002E499F" w:rsidP="002E499F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311ECE2F" w14:textId="3E3A6050" w:rsidR="002E499F" w:rsidRPr="003D33FB" w:rsidRDefault="006410A2" w:rsidP="002E499F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rs879254379</w:t>
            </w:r>
          </w:p>
        </w:tc>
      </w:tr>
      <w:tr w:rsidR="002E499F" w:rsidRPr="003D33FB" w14:paraId="77A5948D" w14:textId="77777777" w:rsidTr="008F4E91">
        <w:tc>
          <w:tcPr>
            <w:tcW w:w="2450" w:type="dxa"/>
          </w:tcPr>
          <w:p w14:paraId="650925E1" w14:textId="15E8FCD6" w:rsidR="002E499F" w:rsidRPr="00033384" w:rsidRDefault="002E499F" w:rsidP="002E499F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0B04CE8E" w14:textId="77777777" w:rsidR="006410A2" w:rsidRPr="003D33FB" w:rsidRDefault="006410A2" w:rsidP="006410A2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00211</w:t>
            </w:r>
          </w:p>
          <w:p w14:paraId="2AFF0D25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75592770" w14:textId="77777777" w:rsidR="006410A2" w:rsidRPr="003D33FB" w:rsidRDefault="006410A2" w:rsidP="006410A2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4C&gt;A</w:t>
            </w:r>
          </w:p>
          <w:p w14:paraId="15A80735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6A2929A9" w14:textId="7FBD5E38" w:rsidR="002E499F" w:rsidRPr="003D33FB" w:rsidRDefault="002E499F" w:rsidP="002E499F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48301515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499F" w:rsidRPr="003D33FB" w14:paraId="0076B2C7" w14:textId="77777777" w:rsidTr="008F4E91">
        <w:tc>
          <w:tcPr>
            <w:tcW w:w="2450" w:type="dxa"/>
          </w:tcPr>
          <w:p w14:paraId="2640E1D5" w14:textId="26384FD5" w:rsidR="002E499F" w:rsidRPr="00033384" w:rsidRDefault="002E499F" w:rsidP="002E499F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lastRenderedPageBreak/>
              <w:t>LDLR</w:t>
            </w:r>
          </w:p>
        </w:tc>
        <w:tc>
          <w:tcPr>
            <w:tcW w:w="2662" w:type="dxa"/>
          </w:tcPr>
          <w:p w14:paraId="39193E9B" w14:textId="77777777" w:rsidR="006410A2" w:rsidRPr="003D33FB" w:rsidRDefault="006410A2" w:rsidP="006410A2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18203</w:t>
            </w:r>
          </w:p>
          <w:p w14:paraId="22245E8E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05094564" w14:textId="77777777" w:rsidR="006410A2" w:rsidRPr="003D33FB" w:rsidRDefault="006410A2" w:rsidP="006410A2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940+14delC</w:t>
            </w:r>
          </w:p>
          <w:p w14:paraId="684C2D93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4D7D3EE3" w14:textId="1ED48827" w:rsidR="002E499F" w:rsidRPr="003D33FB" w:rsidRDefault="002E499F" w:rsidP="002E499F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58E2662D" w14:textId="11B26916" w:rsidR="002E499F" w:rsidRPr="003D33FB" w:rsidRDefault="006410A2" w:rsidP="002E499F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rs879254730</w:t>
            </w:r>
          </w:p>
        </w:tc>
      </w:tr>
      <w:tr w:rsidR="002E499F" w:rsidRPr="003D33FB" w14:paraId="739A4BFA" w14:textId="77777777" w:rsidTr="008F4E91">
        <w:tc>
          <w:tcPr>
            <w:tcW w:w="2450" w:type="dxa"/>
          </w:tcPr>
          <w:p w14:paraId="64B53B61" w14:textId="595B7568" w:rsidR="002E499F" w:rsidRPr="00033384" w:rsidRDefault="002E499F" w:rsidP="002E499F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1936E825" w14:textId="77777777" w:rsidR="00FB6405" w:rsidRPr="003D33FB" w:rsidRDefault="00FB6405" w:rsidP="00FB6405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21315</w:t>
            </w:r>
          </w:p>
          <w:p w14:paraId="17B3F632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742EBA96" w14:textId="77777777" w:rsidR="00FB6405" w:rsidRPr="003D33FB" w:rsidRDefault="00FB6405" w:rsidP="00FB6405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941-13T&gt;A</w:t>
            </w:r>
          </w:p>
          <w:p w14:paraId="6DF8A810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77546E16" w14:textId="5A77F2BE" w:rsidR="002E499F" w:rsidRPr="003D33FB" w:rsidRDefault="002E499F" w:rsidP="002E499F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7D1040FE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499F" w:rsidRPr="003D33FB" w14:paraId="740E0351" w14:textId="77777777" w:rsidTr="008F4E91">
        <w:tc>
          <w:tcPr>
            <w:tcW w:w="2450" w:type="dxa"/>
          </w:tcPr>
          <w:p w14:paraId="0161B1D5" w14:textId="24B402DE" w:rsidR="002E499F" w:rsidRPr="00033384" w:rsidRDefault="002E499F" w:rsidP="002E499F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538CE71D" w14:textId="77777777" w:rsidR="00FB6405" w:rsidRPr="003D33FB" w:rsidRDefault="00FB6405" w:rsidP="00FB6405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24179</w:t>
            </w:r>
          </w:p>
          <w:p w14:paraId="1BEFDD2C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08C7C837" w14:textId="77777777" w:rsidR="00FB6405" w:rsidRPr="003D33FB" w:rsidRDefault="00FB6405" w:rsidP="00FB6405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</w:t>
            </w:r>
            <w:proofErr w:type="gramStart"/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1359-31</w:t>
            </w:r>
            <w:proofErr w:type="gramEnd"/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_1359-23delGCGCTGATGinsCGGCT</w:t>
            </w:r>
          </w:p>
          <w:p w14:paraId="5C049B94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37D163C1" w14:textId="46A8542A" w:rsidR="002E499F" w:rsidRPr="003D33FB" w:rsidRDefault="002E499F" w:rsidP="002E499F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76ECC351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499F" w:rsidRPr="003D33FB" w14:paraId="72E67E28" w14:textId="77777777" w:rsidTr="008F4E91">
        <w:tc>
          <w:tcPr>
            <w:tcW w:w="2450" w:type="dxa"/>
          </w:tcPr>
          <w:p w14:paraId="58A2353B" w14:textId="28DEC5FB" w:rsidR="002E499F" w:rsidRPr="00033384" w:rsidRDefault="002E499F" w:rsidP="002E499F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70840EAC" w14:textId="77777777" w:rsidR="00FB6405" w:rsidRPr="003D33FB" w:rsidRDefault="00FB6405" w:rsidP="00FB6405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24186</w:t>
            </w:r>
          </w:p>
          <w:p w14:paraId="61E10D8B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4C6DD437" w14:textId="77777777" w:rsidR="00FB6405" w:rsidRPr="003D33FB" w:rsidRDefault="00FB6405" w:rsidP="00FB6405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1359-25A&gt;G</w:t>
            </w:r>
          </w:p>
          <w:p w14:paraId="11D18A08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2EA9040A" w14:textId="42B1B3BD" w:rsidR="002E499F" w:rsidRPr="003D33FB" w:rsidRDefault="002E499F" w:rsidP="002E499F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250CB0C7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499F" w:rsidRPr="003D33FB" w14:paraId="35B35886" w14:textId="77777777" w:rsidTr="008F4E91">
        <w:tc>
          <w:tcPr>
            <w:tcW w:w="2450" w:type="dxa"/>
          </w:tcPr>
          <w:p w14:paraId="0F82C9C2" w14:textId="055E0508" w:rsidR="002E499F" w:rsidRPr="00033384" w:rsidRDefault="002E499F" w:rsidP="002E499F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475B6523" w14:textId="77777777" w:rsidR="00FB6405" w:rsidRPr="003D33FB" w:rsidRDefault="00FB6405" w:rsidP="00FB6405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27685</w:t>
            </w:r>
          </w:p>
          <w:p w14:paraId="2782C975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7A765E99" w14:textId="77777777" w:rsidR="00FC17F6" w:rsidRPr="003D33FB" w:rsidRDefault="00FC17F6" w:rsidP="00FC17F6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1845+11C&gt;G</w:t>
            </w:r>
          </w:p>
          <w:p w14:paraId="5F7746E6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7DE7C4A3" w14:textId="36492364" w:rsidR="002E499F" w:rsidRPr="003D33FB" w:rsidRDefault="002E499F" w:rsidP="002E499F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3F6F8E50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499F" w:rsidRPr="003D33FB" w14:paraId="14CB30CB" w14:textId="77777777" w:rsidTr="008F4E91">
        <w:tc>
          <w:tcPr>
            <w:tcW w:w="2450" w:type="dxa"/>
          </w:tcPr>
          <w:p w14:paraId="3C57CEC4" w14:textId="02F3A507" w:rsidR="002E499F" w:rsidRPr="00033384" w:rsidRDefault="002E499F" w:rsidP="002E499F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3528483D" w14:textId="77777777" w:rsidR="00FC17F6" w:rsidRPr="003D33FB" w:rsidRDefault="00FC17F6" w:rsidP="00FC17F6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27689</w:t>
            </w:r>
          </w:p>
          <w:p w14:paraId="0FA416FD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60FFEBF7" w14:textId="77777777" w:rsidR="00FC17F6" w:rsidRPr="003D33FB" w:rsidRDefault="00FC17F6" w:rsidP="00FC17F6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1845+15C&gt;A</w:t>
            </w:r>
          </w:p>
          <w:p w14:paraId="25129CF6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561C53EB" w14:textId="2EDF82FA" w:rsidR="002E499F" w:rsidRPr="003D33FB" w:rsidRDefault="002E499F" w:rsidP="002E499F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17CC5450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499F" w:rsidRPr="003D33FB" w14:paraId="07FFC201" w14:textId="77777777" w:rsidTr="008F4E91">
        <w:tc>
          <w:tcPr>
            <w:tcW w:w="2450" w:type="dxa"/>
          </w:tcPr>
          <w:p w14:paraId="521BAA45" w14:textId="580EBBF5" w:rsidR="002E499F" w:rsidRPr="00033384" w:rsidRDefault="002E499F" w:rsidP="002E499F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2F5C6469" w14:textId="77777777" w:rsidR="00FC17F6" w:rsidRPr="003D33FB" w:rsidRDefault="00FC17F6" w:rsidP="00FC17F6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31284</w:t>
            </w:r>
          </w:p>
          <w:p w14:paraId="0A6000B2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19598987" w14:textId="77777777" w:rsidR="00FC17F6" w:rsidRPr="003D33FB" w:rsidRDefault="00FC17F6" w:rsidP="00FC17F6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2140+86C&gt;G</w:t>
            </w:r>
          </w:p>
          <w:p w14:paraId="20076829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5733A8E9" w14:textId="4FB08DE1" w:rsidR="002E499F" w:rsidRPr="003D33FB" w:rsidRDefault="002E499F" w:rsidP="002E499F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73E3DF70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499F" w:rsidRPr="003D33FB" w14:paraId="3F370083" w14:textId="77777777" w:rsidTr="008F4E91">
        <w:tc>
          <w:tcPr>
            <w:tcW w:w="2450" w:type="dxa"/>
          </w:tcPr>
          <w:p w14:paraId="79C24CA5" w14:textId="4D0D3A4B" w:rsidR="002E499F" w:rsidRPr="00033384" w:rsidRDefault="00ED1920" w:rsidP="002E499F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21BCB530" w14:textId="77777777" w:rsidR="00FC17F6" w:rsidRPr="003D33FB" w:rsidRDefault="00FC17F6" w:rsidP="00FC17F6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31301</w:t>
            </w:r>
          </w:p>
          <w:p w14:paraId="2E033D32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367674CF" w14:textId="77777777" w:rsidR="00ED1920" w:rsidRPr="003D33FB" w:rsidRDefault="00ED1920" w:rsidP="00ED1920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2140+103G&gt;T</w:t>
            </w:r>
          </w:p>
          <w:p w14:paraId="4D4F6654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7A158312" w14:textId="433FE181" w:rsidR="002E499F" w:rsidRPr="003D33FB" w:rsidRDefault="002E499F" w:rsidP="002E499F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26525296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499F" w:rsidRPr="003D33FB" w14:paraId="4832C95F" w14:textId="77777777" w:rsidTr="008F4E91">
        <w:tc>
          <w:tcPr>
            <w:tcW w:w="2450" w:type="dxa"/>
          </w:tcPr>
          <w:p w14:paraId="3C1B6806" w14:textId="4E2AF816" w:rsidR="002E499F" w:rsidRPr="00033384" w:rsidRDefault="00ED1920" w:rsidP="002E499F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</w:t>
            </w:r>
          </w:p>
        </w:tc>
        <w:tc>
          <w:tcPr>
            <w:tcW w:w="2662" w:type="dxa"/>
          </w:tcPr>
          <w:p w14:paraId="0B98A49C" w14:textId="77777777" w:rsidR="00ED1920" w:rsidRPr="003D33FB" w:rsidRDefault="00ED1920" w:rsidP="00ED1920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9:11242035</w:t>
            </w:r>
          </w:p>
          <w:p w14:paraId="02727E22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45B02A4C" w14:textId="77777777" w:rsidR="00ED1920" w:rsidRPr="003D33FB" w:rsidRDefault="00ED1920" w:rsidP="00ED1920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*43G&gt;A</w:t>
            </w:r>
          </w:p>
          <w:p w14:paraId="7D5D8A8E" w14:textId="77777777" w:rsidR="002E499F" w:rsidRPr="003D33FB" w:rsidRDefault="002E499F" w:rsidP="002E49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0899703D" w14:textId="04BAF9DE" w:rsidR="002E499F" w:rsidRPr="003D33FB" w:rsidRDefault="002E499F" w:rsidP="002E499F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00527.4</w:t>
            </w:r>
          </w:p>
        </w:tc>
        <w:tc>
          <w:tcPr>
            <w:tcW w:w="2560" w:type="dxa"/>
          </w:tcPr>
          <w:p w14:paraId="017387F1" w14:textId="3E2572BA" w:rsidR="002E499F" w:rsidRPr="003D33FB" w:rsidRDefault="00ED1920" w:rsidP="002E499F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rs879254527</w:t>
            </w:r>
          </w:p>
        </w:tc>
      </w:tr>
      <w:tr w:rsidR="002E499F" w:rsidRPr="003D33FB" w14:paraId="2E27E5CC" w14:textId="77777777" w:rsidTr="008F4E91">
        <w:tc>
          <w:tcPr>
            <w:tcW w:w="2450" w:type="dxa"/>
          </w:tcPr>
          <w:p w14:paraId="5F640A6B" w14:textId="3D12EC61" w:rsidR="002E499F" w:rsidRPr="00033384" w:rsidRDefault="00ED1920" w:rsidP="00CA17A7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AP1</w:t>
            </w:r>
          </w:p>
        </w:tc>
        <w:tc>
          <w:tcPr>
            <w:tcW w:w="2662" w:type="dxa"/>
          </w:tcPr>
          <w:p w14:paraId="458234BB" w14:textId="77777777" w:rsidR="00800484" w:rsidRPr="003D33FB" w:rsidRDefault="00800484" w:rsidP="00800484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:25870164</w:t>
            </w:r>
          </w:p>
          <w:p w14:paraId="1BF08610" w14:textId="77777777" w:rsidR="002E499F" w:rsidRPr="003D33FB" w:rsidRDefault="002E499F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258B56AC" w14:textId="77777777" w:rsidR="00800484" w:rsidRPr="003D33FB" w:rsidRDefault="00800484" w:rsidP="00800484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17_-12dupGGCGGC</w:t>
            </w:r>
          </w:p>
          <w:p w14:paraId="7553C975" w14:textId="77777777" w:rsidR="002E499F" w:rsidRPr="003D33FB" w:rsidRDefault="002E499F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2A648FCE" w14:textId="0F5C9B48" w:rsidR="002E499F" w:rsidRPr="003D33FB" w:rsidRDefault="00800484" w:rsidP="00CA17A7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15627.2</w:t>
            </w:r>
          </w:p>
        </w:tc>
        <w:tc>
          <w:tcPr>
            <w:tcW w:w="2560" w:type="dxa"/>
          </w:tcPr>
          <w:p w14:paraId="6EEDA6E1" w14:textId="77777777" w:rsidR="002E499F" w:rsidRPr="003D33FB" w:rsidRDefault="002E499F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499F" w:rsidRPr="003D33FB" w14:paraId="12115A3A" w14:textId="77777777" w:rsidTr="008F4E91">
        <w:tc>
          <w:tcPr>
            <w:tcW w:w="2450" w:type="dxa"/>
          </w:tcPr>
          <w:p w14:paraId="4BA797DA" w14:textId="418661E1" w:rsidR="002E499F" w:rsidRPr="00033384" w:rsidRDefault="00ED1920" w:rsidP="00CA17A7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LDLRAP1</w:t>
            </w:r>
          </w:p>
        </w:tc>
        <w:tc>
          <w:tcPr>
            <w:tcW w:w="2662" w:type="dxa"/>
          </w:tcPr>
          <w:p w14:paraId="0652FC2A" w14:textId="77777777" w:rsidR="00800484" w:rsidRPr="003D33FB" w:rsidRDefault="00800484" w:rsidP="00800484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:25891056</w:t>
            </w:r>
          </w:p>
          <w:p w14:paraId="777970BE" w14:textId="77777777" w:rsidR="002E499F" w:rsidRPr="003D33FB" w:rsidRDefault="002E499F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6D4083E3" w14:textId="77777777" w:rsidR="00800484" w:rsidRPr="003D33FB" w:rsidRDefault="00800484" w:rsidP="00800484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748-608G&gt;A</w:t>
            </w:r>
          </w:p>
          <w:p w14:paraId="08E70E1B" w14:textId="77777777" w:rsidR="002E499F" w:rsidRPr="003D33FB" w:rsidRDefault="002E499F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2314D6A3" w14:textId="5A5494E2" w:rsidR="002E499F" w:rsidRPr="003D33FB" w:rsidRDefault="00800484" w:rsidP="00CA17A7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NM_015627.2</w:t>
            </w:r>
          </w:p>
        </w:tc>
        <w:tc>
          <w:tcPr>
            <w:tcW w:w="2560" w:type="dxa"/>
          </w:tcPr>
          <w:p w14:paraId="717AE0DC" w14:textId="77777777" w:rsidR="002E499F" w:rsidRPr="003D33FB" w:rsidRDefault="002E499F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499F" w:rsidRPr="003D33FB" w14:paraId="0E69EA9B" w14:textId="77777777" w:rsidTr="008F4E91">
        <w:tc>
          <w:tcPr>
            <w:tcW w:w="2450" w:type="dxa"/>
          </w:tcPr>
          <w:p w14:paraId="793F0D72" w14:textId="77777777" w:rsidR="00585F35" w:rsidRPr="00033384" w:rsidRDefault="00585F35" w:rsidP="00585F35">
            <w:pPr>
              <w:rPr>
                <w:rFonts w:ascii="Times New Roman" w:hAnsi="Times New Roman" w:cs="Times New Roman"/>
                <w:i/>
                <w:iCs/>
                <w:color w:val="252525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</w:rPr>
              <w:t>LPL</w:t>
            </w:r>
          </w:p>
          <w:p w14:paraId="3EBF11C0" w14:textId="77777777" w:rsidR="002E499F" w:rsidRPr="00033384" w:rsidRDefault="002E499F" w:rsidP="00CA17A7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662" w:type="dxa"/>
          </w:tcPr>
          <w:p w14:paraId="1C647591" w14:textId="77777777" w:rsidR="00800484" w:rsidRPr="003D33FB" w:rsidRDefault="00800484" w:rsidP="00800484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8:19796711</w:t>
            </w:r>
          </w:p>
          <w:p w14:paraId="4318D2CF" w14:textId="77777777" w:rsidR="002E499F" w:rsidRPr="003D33FB" w:rsidRDefault="002E499F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5620E6C7" w14:textId="77777777" w:rsidR="00585F35" w:rsidRPr="003D33FB" w:rsidRDefault="00585F35" w:rsidP="00585F35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241G&gt;C</w:t>
            </w:r>
          </w:p>
          <w:p w14:paraId="2A5C23CB" w14:textId="77777777" w:rsidR="002E499F" w:rsidRPr="003D33FB" w:rsidRDefault="002E499F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0120B717" w14:textId="77777777" w:rsidR="00585F35" w:rsidRPr="003D33FB" w:rsidRDefault="00585F35" w:rsidP="00585F35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NM_000237.2</w:t>
            </w:r>
          </w:p>
          <w:p w14:paraId="2BD5FF5C" w14:textId="77777777" w:rsidR="002E499F" w:rsidRPr="003D33FB" w:rsidRDefault="002E499F" w:rsidP="00CA17A7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560" w:type="dxa"/>
          </w:tcPr>
          <w:p w14:paraId="4BB23361" w14:textId="7DBBA313" w:rsidR="002E499F" w:rsidRPr="003D33FB" w:rsidRDefault="00585F35" w:rsidP="00CA17A7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rs540525285</w:t>
            </w:r>
          </w:p>
        </w:tc>
      </w:tr>
      <w:tr w:rsidR="002E499F" w:rsidRPr="003D33FB" w14:paraId="0C506549" w14:textId="77777777" w:rsidTr="008F4E91">
        <w:tc>
          <w:tcPr>
            <w:tcW w:w="2450" w:type="dxa"/>
          </w:tcPr>
          <w:p w14:paraId="7FAFA6AF" w14:textId="77777777" w:rsidR="00585F35" w:rsidRPr="00033384" w:rsidRDefault="00585F35" w:rsidP="00585F35">
            <w:pPr>
              <w:rPr>
                <w:rFonts w:ascii="Times New Roman" w:hAnsi="Times New Roman" w:cs="Times New Roman"/>
                <w:i/>
                <w:iCs/>
                <w:color w:val="252525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</w:rPr>
              <w:t>LPL</w:t>
            </w:r>
          </w:p>
          <w:p w14:paraId="1059F209" w14:textId="77777777" w:rsidR="002E499F" w:rsidRPr="00033384" w:rsidRDefault="002E499F" w:rsidP="00CA17A7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662" w:type="dxa"/>
          </w:tcPr>
          <w:p w14:paraId="238123CA" w14:textId="77777777" w:rsidR="00585F35" w:rsidRPr="003D33FB" w:rsidRDefault="00585F35" w:rsidP="00585F35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8:19796725</w:t>
            </w:r>
          </w:p>
          <w:p w14:paraId="65A6FFCF" w14:textId="77777777" w:rsidR="002E499F" w:rsidRPr="003D33FB" w:rsidRDefault="002E499F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</w:tcPr>
          <w:p w14:paraId="36C43E3F" w14:textId="77777777" w:rsidR="00585F35" w:rsidRPr="003D33FB" w:rsidRDefault="00585F35" w:rsidP="00585F35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227T&gt;C</w:t>
            </w:r>
          </w:p>
          <w:p w14:paraId="52B09F69" w14:textId="77777777" w:rsidR="002E499F" w:rsidRPr="003D33FB" w:rsidRDefault="002E499F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</w:tcPr>
          <w:p w14:paraId="740E7DC9" w14:textId="77777777" w:rsidR="00585F35" w:rsidRPr="003D33FB" w:rsidRDefault="00585F35" w:rsidP="00585F35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NM_000237.2</w:t>
            </w:r>
          </w:p>
          <w:p w14:paraId="5CE0589C" w14:textId="77777777" w:rsidR="002E499F" w:rsidRPr="003D33FB" w:rsidRDefault="002E499F" w:rsidP="00CA17A7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560" w:type="dxa"/>
          </w:tcPr>
          <w:p w14:paraId="25B42DDE" w14:textId="77777777" w:rsidR="002E499F" w:rsidRPr="003D33FB" w:rsidRDefault="002E499F" w:rsidP="00CA17A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E499F" w:rsidRPr="003D33FB" w14:paraId="57E5B5B9" w14:textId="77777777" w:rsidTr="008F4E91">
        <w:tc>
          <w:tcPr>
            <w:tcW w:w="2450" w:type="dxa"/>
            <w:tcBorders>
              <w:bottom w:val="single" w:sz="4" w:space="0" w:color="auto"/>
            </w:tcBorders>
          </w:tcPr>
          <w:p w14:paraId="00E224F4" w14:textId="5D01B4D1" w:rsidR="002E499F" w:rsidRPr="00033384" w:rsidRDefault="00A71586" w:rsidP="001775CE">
            <w:pPr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</w:pPr>
            <w:r w:rsidRPr="00033384">
              <w:rPr>
                <w:rFonts w:ascii="Times New Roman" w:hAnsi="Times New Roman" w:cs="Times New Roman"/>
                <w:i/>
                <w:iCs/>
                <w:color w:val="252525"/>
                <w:sz w:val="21"/>
                <w:szCs w:val="21"/>
                <w:shd w:val="clear" w:color="auto" w:fill="FFFFFF"/>
              </w:rPr>
              <w:t>PCSK9</w:t>
            </w:r>
          </w:p>
        </w:tc>
        <w:tc>
          <w:tcPr>
            <w:tcW w:w="2662" w:type="dxa"/>
            <w:tcBorders>
              <w:bottom w:val="single" w:sz="4" w:space="0" w:color="auto"/>
            </w:tcBorders>
          </w:tcPr>
          <w:p w14:paraId="62AADC5E" w14:textId="77777777" w:rsidR="00A71586" w:rsidRPr="003D33FB" w:rsidRDefault="00A71586" w:rsidP="00A71586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Chr1:55505180</w:t>
            </w:r>
          </w:p>
          <w:p w14:paraId="7EB06616" w14:textId="77777777" w:rsidR="002E499F" w:rsidRPr="003D33FB" w:rsidRDefault="002E499F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05" w:type="dxa"/>
            <w:tcBorders>
              <w:bottom w:val="single" w:sz="4" w:space="0" w:color="auto"/>
            </w:tcBorders>
          </w:tcPr>
          <w:p w14:paraId="00DBFA86" w14:textId="77777777" w:rsidR="00A71586" w:rsidRPr="003D33FB" w:rsidRDefault="00A71586" w:rsidP="00A71586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Style w:val="hgvs-td"/>
                <w:rFonts w:ascii="Times New Roman" w:hAnsi="Times New Roman" w:cs="Times New Roman"/>
                <w:color w:val="252525"/>
              </w:rPr>
              <w:t>c.-331C&gt;A</w:t>
            </w:r>
          </w:p>
          <w:p w14:paraId="50496074" w14:textId="77777777" w:rsidR="002E499F" w:rsidRPr="003D33FB" w:rsidRDefault="002E499F" w:rsidP="001775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19" w:type="dxa"/>
            <w:tcBorders>
              <w:bottom w:val="single" w:sz="4" w:space="0" w:color="auto"/>
            </w:tcBorders>
          </w:tcPr>
          <w:p w14:paraId="02996994" w14:textId="77777777" w:rsidR="00A71586" w:rsidRPr="003D33FB" w:rsidRDefault="00A71586" w:rsidP="00A71586">
            <w:pPr>
              <w:rPr>
                <w:rFonts w:ascii="Times New Roman" w:hAnsi="Times New Roman" w:cs="Times New Roman"/>
                <w:color w:val="252525"/>
              </w:rPr>
            </w:pPr>
            <w:r w:rsidRPr="003D33FB">
              <w:rPr>
                <w:rFonts w:ascii="Times New Roman" w:hAnsi="Times New Roman" w:cs="Times New Roman"/>
                <w:color w:val="252525"/>
              </w:rPr>
              <w:t>NM_174936.3</w:t>
            </w:r>
          </w:p>
          <w:p w14:paraId="2A06128A" w14:textId="77777777" w:rsidR="002E499F" w:rsidRPr="003D33FB" w:rsidRDefault="002E499F" w:rsidP="001775CE">
            <w:pPr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560" w:type="dxa"/>
            <w:tcBorders>
              <w:bottom w:val="single" w:sz="4" w:space="0" w:color="auto"/>
            </w:tcBorders>
          </w:tcPr>
          <w:p w14:paraId="46020E27" w14:textId="59323831" w:rsidR="002E499F" w:rsidRPr="003D33FB" w:rsidRDefault="00A71586" w:rsidP="00A71586">
            <w:pPr>
              <w:rPr>
                <w:rFonts w:ascii="Times New Roman" w:hAnsi="Times New Roman" w:cs="Times New Roman"/>
                <w:lang w:val="en-US"/>
              </w:rPr>
            </w:pPr>
            <w:r w:rsidRPr="003D33FB">
              <w:rPr>
                <w:rFonts w:ascii="Times New Roman" w:hAnsi="Times New Roman" w:cs="Times New Roman"/>
                <w:color w:val="252525"/>
                <w:sz w:val="21"/>
                <w:szCs w:val="21"/>
                <w:shd w:val="clear" w:color="auto" w:fill="FFFFFF"/>
              </w:rPr>
              <w:t>rs778796405</w:t>
            </w:r>
          </w:p>
        </w:tc>
      </w:tr>
    </w:tbl>
    <w:p w14:paraId="57F464B2" w14:textId="77777777" w:rsidR="003558BE" w:rsidRPr="003D33FB" w:rsidRDefault="003558BE" w:rsidP="00826766">
      <w:pPr>
        <w:rPr>
          <w:rFonts w:ascii="Times New Roman" w:hAnsi="Times New Roman" w:cs="Times New Roman"/>
          <w:lang w:val="en-US"/>
        </w:rPr>
      </w:pPr>
    </w:p>
    <w:p w14:paraId="1A13F903" w14:textId="558970EB" w:rsidR="001E7800" w:rsidRDefault="001E7800" w:rsidP="00F922C4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EDBD915" w14:textId="77777777" w:rsidR="006C3CEF" w:rsidRDefault="006C3CEF" w:rsidP="00F922C4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EFA0405" w14:textId="77777777" w:rsidR="006C3CEF" w:rsidRDefault="006C3CEF" w:rsidP="00F922C4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48F9469" w14:textId="77777777" w:rsidR="006C3CEF" w:rsidRDefault="006C3CEF" w:rsidP="00F922C4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88032F2" w14:textId="77777777" w:rsidR="006C3CEF" w:rsidRDefault="006C3CEF" w:rsidP="00F922C4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13D5E33" w14:textId="77777777" w:rsidR="006C3CEF" w:rsidRDefault="006C3CEF" w:rsidP="00F922C4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21E06A0" w14:textId="77777777" w:rsidR="006C3CEF" w:rsidRDefault="006C3CEF" w:rsidP="00F922C4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1C06A6F" w14:textId="77777777" w:rsidR="006C3CEF" w:rsidRPr="003D33FB" w:rsidRDefault="006C3CEF" w:rsidP="00F922C4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A50AB0C" w14:textId="77777777" w:rsidR="00FE2FDF" w:rsidRPr="00E02B73" w:rsidRDefault="00FE2FDF" w:rsidP="0002153D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0121B42" w14:textId="77777777" w:rsidR="000C109E" w:rsidRPr="003D33FB" w:rsidRDefault="000C109E" w:rsidP="000C109E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FA68D82" w14:textId="77777777" w:rsidR="000C109E" w:rsidRPr="003D33FB" w:rsidRDefault="000C109E" w:rsidP="00F922C4">
      <w:pPr>
        <w:spacing w:line="480" w:lineRule="auto"/>
        <w:rPr>
          <w:rFonts w:ascii="Times New Roman" w:hAnsi="Times New Roman" w:cs="Times New Roman"/>
          <w:lang w:val="en-US"/>
        </w:rPr>
        <w:sectPr w:rsidR="000C109E" w:rsidRPr="003D33FB" w:rsidSect="003D33FB">
          <w:pgSz w:w="16840" w:h="11900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0B970856" w14:textId="34504112" w:rsidR="000C109E" w:rsidRPr="003D33FB" w:rsidRDefault="003D7458" w:rsidP="0025388A">
      <w:pPr>
        <w:spacing w:line="480" w:lineRule="auto"/>
        <w:rPr>
          <w:rFonts w:ascii="Times New Roman" w:hAnsi="Times New Roman" w:cs="Times New Roman"/>
        </w:rPr>
      </w:pPr>
      <w:proofErr w:type="spellStart"/>
      <w:r w:rsidRPr="003D33FB">
        <w:rPr>
          <w:rFonts w:ascii="Times New Roman" w:hAnsi="Times New Roman" w:cs="Times New Roman"/>
        </w:rPr>
        <w:lastRenderedPageBreak/>
        <w:t>References</w:t>
      </w:r>
      <w:proofErr w:type="spellEnd"/>
      <w:r w:rsidRPr="003D33FB">
        <w:rPr>
          <w:rFonts w:ascii="Times New Roman" w:hAnsi="Times New Roman" w:cs="Times New Roman"/>
        </w:rPr>
        <w:t xml:space="preserve">: </w:t>
      </w:r>
    </w:p>
    <w:p w14:paraId="11A5D31C" w14:textId="4B22BA5E" w:rsidR="003D7458" w:rsidRPr="003D33FB" w:rsidRDefault="003D7458" w:rsidP="003D7458">
      <w:pPr>
        <w:pStyle w:val="Luettelokappale"/>
        <w:numPr>
          <w:ilvl w:val="0"/>
          <w:numId w:val="4"/>
        </w:num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D33FB">
        <w:rPr>
          <w:rFonts w:ascii="Times New Roman" w:hAnsi="Times New Roman" w:cs="Times New Roman"/>
          <w:sz w:val="20"/>
          <w:szCs w:val="20"/>
          <w:lang w:val="da-DK"/>
        </w:rPr>
        <w:t xml:space="preserve">Nordestgaard BG, Chapman MJ, </w:t>
      </w:r>
      <w:proofErr w:type="spellStart"/>
      <w:r w:rsidRPr="003D33FB">
        <w:rPr>
          <w:rFonts w:ascii="Times New Roman" w:hAnsi="Times New Roman" w:cs="Times New Roman"/>
          <w:sz w:val="20"/>
          <w:szCs w:val="20"/>
          <w:lang w:val="da-DK"/>
        </w:rPr>
        <w:t>Humphries</w:t>
      </w:r>
      <w:proofErr w:type="spellEnd"/>
      <w:r w:rsidRPr="003D33FB">
        <w:rPr>
          <w:rFonts w:ascii="Times New Roman" w:hAnsi="Times New Roman" w:cs="Times New Roman"/>
          <w:sz w:val="20"/>
          <w:szCs w:val="20"/>
          <w:lang w:val="da-DK"/>
        </w:rPr>
        <w:t xml:space="preserve"> SE, et al. </w:t>
      </w:r>
      <w:r w:rsidRPr="003D33FB">
        <w:rPr>
          <w:rFonts w:ascii="Times New Roman" w:hAnsi="Times New Roman" w:cs="Times New Roman"/>
          <w:sz w:val="20"/>
          <w:szCs w:val="20"/>
          <w:lang w:val="en-US"/>
        </w:rPr>
        <w:t xml:space="preserve">Familial </w:t>
      </w:r>
      <w:proofErr w:type="spellStart"/>
      <w:r w:rsidRPr="003D33FB">
        <w:rPr>
          <w:rFonts w:ascii="Times New Roman" w:hAnsi="Times New Roman" w:cs="Times New Roman"/>
          <w:sz w:val="20"/>
          <w:szCs w:val="20"/>
          <w:lang w:val="en-US"/>
        </w:rPr>
        <w:t>hypercholesterolaemia</w:t>
      </w:r>
      <w:proofErr w:type="spellEnd"/>
      <w:r w:rsidRPr="003D33FB">
        <w:rPr>
          <w:rFonts w:ascii="Times New Roman" w:hAnsi="Times New Roman" w:cs="Times New Roman"/>
          <w:sz w:val="20"/>
          <w:szCs w:val="20"/>
          <w:lang w:val="en-US"/>
        </w:rPr>
        <w:t xml:space="preserve"> is underdiagnosed and undertreated in the general population: guidance for clinicians to prevent coronary heart disease: consensus statement of the European Atherosclerosis Society. European heart journal. </w:t>
      </w:r>
      <w:proofErr w:type="gramStart"/>
      <w:r w:rsidRPr="003D33FB">
        <w:rPr>
          <w:rFonts w:ascii="Times New Roman" w:hAnsi="Times New Roman" w:cs="Times New Roman"/>
          <w:sz w:val="20"/>
          <w:szCs w:val="20"/>
          <w:lang w:val="en-US"/>
        </w:rPr>
        <w:t>2013;34:3478</w:t>
      </w:r>
      <w:proofErr w:type="gramEnd"/>
      <w:r w:rsidRPr="003D33FB">
        <w:rPr>
          <w:rFonts w:ascii="Times New Roman" w:hAnsi="Times New Roman" w:cs="Times New Roman"/>
          <w:sz w:val="20"/>
          <w:szCs w:val="20"/>
          <w:lang w:val="en-US"/>
        </w:rPr>
        <w:t>-3490a.</w:t>
      </w:r>
    </w:p>
    <w:p w14:paraId="21A09A36" w14:textId="3756447E" w:rsidR="003D7458" w:rsidRPr="003D33FB" w:rsidRDefault="003D7458" w:rsidP="003D7458">
      <w:pPr>
        <w:pStyle w:val="Luettelokappale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color w:val="131413"/>
          <w:sz w:val="20"/>
          <w:szCs w:val="20"/>
          <w:lang w:val="en-US"/>
        </w:rPr>
      </w:pPr>
      <w:r w:rsidRPr="003D33FB">
        <w:rPr>
          <w:rFonts w:ascii="Times New Roman" w:hAnsi="Times New Roman" w:cs="Times New Roman"/>
          <w:color w:val="131413"/>
          <w:sz w:val="20"/>
          <w:szCs w:val="20"/>
          <w:lang w:val="en-US"/>
        </w:rPr>
        <w:t>World Health Organization. Familial hypercholesterolemia—report of a second WHO Consultation. Geneva, Switzerland: World Health Organization</w:t>
      </w:r>
      <w:ins w:id="0" w:author="Antti Jokiniitty" w:date="2023-12-15T09:42:00Z">
        <w:r w:rsidR="007A7395">
          <w:rPr>
            <w:rFonts w:ascii="Times New Roman" w:hAnsi="Times New Roman" w:cs="Times New Roman"/>
            <w:color w:val="131413"/>
            <w:sz w:val="20"/>
            <w:szCs w:val="20"/>
            <w:lang w:val="en-US"/>
          </w:rPr>
          <w:t>.</w:t>
        </w:r>
      </w:ins>
      <w:r w:rsidRPr="003D33FB">
        <w:rPr>
          <w:rFonts w:ascii="Times New Roman" w:hAnsi="Times New Roman" w:cs="Times New Roman"/>
          <w:color w:val="131413"/>
          <w:sz w:val="20"/>
          <w:szCs w:val="20"/>
          <w:lang w:val="en-US"/>
        </w:rPr>
        <w:t xml:space="preserve"> 1999. (WHO publication no. WHO/HGN/FH/CONS/99.2).</w:t>
      </w:r>
    </w:p>
    <w:p w14:paraId="05DD30CD" w14:textId="77777777" w:rsidR="003D7458" w:rsidRPr="003D33FB" w:rsidRDefault="003D7458" w:rsidP="0025388A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3D7458" w:rsidRPr="003D33FB" w:rsidSect="003D33FB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57906" w14:textId="77777777" w:rsidR="005B4C1A" w:rsidRDefault="005B4C1A" w:rsidP="00E93563">
      <w:r>
        <w:separator/>
      </w:r>
    </w:p>
  </w:endnote>
  <w:endnote w:type="continuationSeparator" w:id="0">
    <w:p w14:paraId="47F1250A" w14:textId="77777777" w:rsidR="005B4C1A" w:rsidRDefault="005B4C1A" w:rsidP="00E93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4106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51CB37" w14:textId="1C9EB94C" w:rsidR="007131ED" w:rsidRDefault="007131ED">
        <w:pPr>
          <w:pStyle w:val="Alatunnis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A1F057" w14:textId="77777777" w:rsidR="007131ED" w:rsidRDefault="007131ED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26578B" w14:textId="77777777" w:rsidR="005B4C1A" w:rsidRDefault="005B4C1A" w:rsidP="00E93563">
      <w:r>
        <w:separator/>
      </w:r>
    </w:p>
  </w:footnote>
  <w:footnote w:type="continuationSeparator" w:id="0">
    <w:p w14:paraId="09A7CF21" w14:textId="77777777" w:rsidR="005B4C1A" w:rsidRDefault="005B4C1A" w:rsidP="00E935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70A9C"/>
    <w:multiLevelType w:val="hybridMultilevel"/>
    <w:tmpl w:val="6A0A6A3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6B793F"/>
    <w:multiLevelType w:val="hybridMultilevel"/>
    <w:tmpl w:val="234EE4C0"/>
    <w:lvl w:ilvl="0" w:tplc="363ADC90">
      <w:start w:val="200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425557"/>
    <w:multiLevelType w:val="hybridMultilevel"/>
    <w:tmpl w:val="C2A01302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551B39"/>
    <w:multiLevelType w:val="hybridMultilevel"/>
    <w:tmpl w:val="1B388E6E"/>
    <w:lvl w:ilvl="0" w:tplc="1870C4B6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  <w:sz w:val="24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5C47F3"/>
    <w:multiLevelType w:val="multilevel"/>
    <w:tmpl w:val="E0ACE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32B306C"/>
    <w:multiLevelType w:val="multilevel"/>
    <w:tmpl w:val="C186BE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52C0886"/>
    <w:multiLevelType w:val="hybridMultilevel"/>
    <w:tmpl w:val="73EC9882"/>
    <w:lvl w:ilvl="0" w:tplc="040B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363" w:hanging="360"/>
      </w:pPr>
    </w:lvl>
    <w:lvl w:ilvl="2" w:tplc="040B001B" w:tentative="1">
      <w:start w:val="1"/>
      <w:numFmt w:val="lowerRoman"/>
      <w:lvlText w:val="%3."/>
      <w:lvlJc w:val="right"/>
      <w:pPr>
        <w:ind w:left="2083" w:hanging="180"/>
      </w:pPr>
    </w:lvl>
    <w:lvl w:ilvl="3" w:tplc="040B000F" w:tentative="1">
      <w:start w:val="1"/>
      <w:numFmt w:val="decimal"/>
      <w:lvlText w:val="%4."/>
      <w:lvlJc w:val="left"/>
      <w:pPr>
        <w:ind w:left="2803" w:hanging="360"/>
      </w:pPr>
    </w:lvl>
    <w:lvl w:ilvl="4" w:tplc="040B0019" w:tentative="1">
      <w:start w:val="1"/>
      <w:numFmt w:val="lowerLetter"/>
      <w:lvlText w:val="%5."/>
      <w:lvlJc w:val="left"/>
      <w:pPr>
        <w:ind w:left="3523" w:hanging="360"/>
      </w:pPr>
    </w:lvl>
    <w:lvl w:ilvl="5" w:tplc="040B001B" w:tentative="1">
      <w:start w:val="1"/>
      <w:numFmt w:val="lowerRoman"/>
      <w:lvlText w:val="%6."/>
      <w:lvlJc w:val="right"/>
      <w:pPr>
        <w:ind w:left="4243" w:hanging="180"/>
      </w:pPr>
    </w:lvl>
    <w:lvl w:ilvl="6" w:tplc="040B000F" w:tentative="1">
      <w:start w:val="1"/>
      <w:numFmt w:val="decimal"/>
      <w:lvlText w:val="%7."/>
      <w:lvlJc w:val="left"/>
      <w:pPr>
        <w:ind w:left="4963" w:hanging="360"/>
      </w:pPr>
    </w:lvl>
    <w:lvl w:ilvl="7" w:tplc="040B0019" w:tentative="1">
      <w:start w:val="1"/>
      <w:numFmt w:val="lowerLetter"/>
      <w:lvlText w:val="%8."/>
      <w:lvlJc w:val="left"/>
      <w:pPr>
        <w:ind w:left="5683" w:hanging="360"/>
      </w:pPr>
    </w:lvl>
    <w:lvl w:ilvl="8" w:tplc="040B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7" w15:restartNumberingAfterBreak="0">
    <w:nsid w:val="701238ED"/>
    <w:multiLevelType w:val="hybridMultilevel"/>
    <w:tmpl w:val="6A0A6A3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0B7F7B"/>
    <w:multiLevelType w:val="multilevel"/>
    <w:tmpl w:val="CDD29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30733510">
    <w:abstractNumId w:val="5"/>
  </w:num>
  <w:num w:numId="2" w16cid:durableId="750547885">
    <w:abstractNumId w:val="8"/>
  </w:num>
  <w:num w:numId="3" w16cid:durableId="184372773">
    <w:abstractNumId w:val="4"/>
  </w:num>
  <w:num w:numId="4" w16cid:durableId="1834562910">
    <w:abstractNumId w:val="2"/>
  </w:num>
  <w:num w:numId="5" w16cid:durableId="1813906406">
    <w:abstractNumId w:val="6"/>
  </w:num>
  <w:num w:numId="6" w16cid:durableId="1349482471">
    <w:abstractNumId w:val="1"/>
  </w:num>
  <w:num w:numId="7" w16cid:durableId="196889799">
    <w:abstractNumId w:val="7"/>
  </w:num>
  <w:num w:numId="8" w16cid:durableId="454712766">
    <w:abstractNumId w:val="0"/>
  </w:num>
  <w:num w:numId="9" w16cid:durableId="108661217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tti Jokiniitty">
    <w15:presenceInfo w15:providerId="Windows Live" w15:userId="e46ccbdc90cc70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2C4"/>
    <w:rsid w:val="000034B3"/>
    <w:rsid w:val="00003EFD"/>
    <w:rsid w:val="00016021"/>
    <w:rsid w:val="000179F9"/>
    <w:rsid w:val="0002153D"/>
    <w:rsid w:val="0002799F"/>
    <w:rsid w:val="00033384"/>
    <w:rsid w:val="000376C2"/>
    <w:rsid w:val="00042466"/>
    <w:rsid w:val="00044375"/>
    <w:rsid w:val="000456AB"/>
    <w:rsid w:val="00056042"/>
    <w:rsid w:val="00056ACE"/>
    <w:rsid w:val="00081DD9"/>
    <w:rsid w:val="000C0FE9"/>
    <w:rsid w:val="000C109E"/>
    <w:rsid w:val="000E6A16"/>
    <w:rsid w:val="000E7086"/>
    <w:rsid w:val="00100719"/>
    <w:rsid w:val="0010278E"/>
    <w:rsid w:val="00102BEB"/>
    <w:rsid w:val="001068EE"/>
    <w:rsid w:val="0010717D"/>
    <w:rsid w:val="00111A5A"/>
    <w:rsid w:val="00125351"/>
    <w:rsid w:val="001311DA"/>
    <w:rsid w:val="00135554"/>
    <w:rsid w:val="0013664D"/>
    <w:rsid w:val="00136A79"/>
    <w:rsid w:val="00142BF4"/>
    <w:rsid w:val="00145C50"/>
    <w:rsid w:val="00146A13"/>
    <w:rsid w:val="00150B7F"/>
    <w:rsid w:val="00151E7D"/>
    <w:rsid w:val="0016164B"/>
    <w:rsid w:val="001746FA"/>
    <w:rsid w:val="00175CAA"/>
    <w:rsid w:val="001775CE"/>
    <w:rsid w:val="00180129"/>
    <w:rsid w:val="001805FD"/>
    <w:rsid w:val="00183441"/>
    <w:rsid w:val="001876D8"/>
    <w:rsid w:val="0019072D"/>
    <w:rsid w:val="00195E39"/>
    <w:rsid w:val="001A0919"/>
    <w:rsid w:val="001A6C13"/>
    <w:rsid w:val="001B27E6"/>
    <w:rsid w:val="001C0C31"/>
    <w:rsid w:val="001C1563"/>
    <w:rsid w:val="001D095F"/>
    <w:rsid w:val="001E2FCC"/>
    <w:rsid w:val="001E7800"/>
    <w:rsid w:val="00205EBD"/>
    <w:rsid w:val="002127B2"/>
    <w:rsid w:val="00213895"/>
    <w:rsid w:val="0021550D"/>
    <w:rsid w:val="0022159A"/>
    <w:rsid w:val="00223BEB"/>
    <w:rsid w:val="002258E8"/>
    <w:rsid w:val="002311B0"/>
    <w:rsid w:val="00234C6C"/>
    <w:rsid w:val="0025388A"/>
    <w:rsid w:val="00270AE9"/>
    <w:rsid w:val="0027145C"/>
    <w:rsid w:val="00272D52"/>
    <w:rsid w:val="00276ABA"/>
    <w:rsid w:val="00280805"/>
    <w:rsid w:val="00290A70"/>
    <w:rsid w:val="00291048"/>
    <w:rsid w:val="002916F4"/>
    <w:rsid w:val="00291E8A"/>
    <w:rsid w:val="00293AB8"/>
    <w:rsid w:val="002E21D1"/>
    <w:rsid w:val="002E499F"/>
    <w:rsid w:val="002E5756"/>
    <w:rsid w:val="002E60CA"/>
    <w:rsid w:val="0032471A"/>
    <w:rsid w:val="003266DF"/>
    <w:rsid w:val="003268EB"/>
    <w:rsid w:val="00336302"/>
    <w:rsid w:val="00336F15"/>
    <w:rsid w:val="003444D7"/>
    <w:rsid w:val="00353047"/>
    <w:rsid w:val="003558BE"/>
    <w:rsid w:val="00357DE1"/>
    <w:rsid w:val="00360B90"/>
    <w:rsid w:val="0036463A"/>
    <w:rsid w:val="003745A1"/>
    <w:rsid w:val="0038254B"/>
    <w:rsid w:val="00383894"/>
    <w:rsid w:val="00383CC8"/>
    <w:rsid w:val="003860E0"/>
    <w:rsid w:val="003874C6"/>
    <w:rsid w:val="0039086E"/>
    <w:rsid w:val="00390CCC"/>
    <w:rsid w:val="0039135D"/>
    <w:rsid w:val="003975CE"/>
    <w:rsid w:val="00397D24"/>
    <w:rsid w:val="003A3B76"/>
    <w:rsid w:val="003B48AA"/>
    <w:rsid w:val="003B5A60"/>
    <w:rsid w:val="003C2AAF"/>
    <w:rsid w:val="003C36E5"/>
    <w:rsid w:val="003C651E"/>
    <w:rsid w:val="003D33FB"/>
    <w:rsid w:val="003D3662"/>
    <w:rsid w:val="003D7458"/>
    <w:rsid w:val="003E0739"/>
    <w:rsid w:val="003E3AC4"/>
    <w:rsid w:val="003E7EC1"/>
    <w:rsid w:val="003F02C6"/>
    <w:rsid w:val="003F0931"/>
    <w:rsid w:val="003F0A19"/>
    <w:rsid w:val="003F2026"/>
    <w:rsid w:val="003F32D8"/>
    <w:rsid w:val="00402F69"/>
    <w:rsid w:val="00407275"/>
    <w:rsid w:val="0042385F"/>
    <w:rsid w:val="004302BF"/>
    <w:rsid w:val="00431628"/>
    <w:rsid w:val="00450A54"/>
    <w:rsid w:val="00452FDB"/>
    <w:rsid w:val="00453092"/>
    <w:rsid w:val="004637C7"/>
    <w:rsid w:val="0047258B"/>
    <w:rsid w:val="004745CE"/>
    <w:rsid w:val="00475DD7"/>
    <w:rsid w:val="00492C12"/>
    <w:rsid w:val="004C4081"/>
    <w:rsid w:val="004E26F9"/>
    <w:rsid w:val="004E458D"/>
    <w:rsid w:val="004F0E9E"/>
    <w:rsid w:val="004F6706"/>
    <w:rsid w:val="004F7541"/>
    <w:rsid w:val="00501142"/>
    <w:rsid w:val="00501367"/>
    <w:rsid w:val="00502F65"/>
    <w:rsid w:val="00507012"/>
    <w:rsid w:val="00512297"/>
    <w:rsid w:val="00521A60"/>
    <w:rsid w:val="005259CB"/>
    <w:rsid w:val="00530D24"/>
    <w:rsid w:val="005375F5"/>
    <w:rsid w:val="00543666"/>
    <w:rsid w:val="0055294A"/>
    <w:rsid w:val="00571B7A"/>
    <w:rsid w:val="005771A3"/>
    <w:rsid w:val="00580F20"/>
    <w:rsid w:val="00582D5F"/>
    <w:rsid w:val="00585F35"/>
    <w:rsid w:val="0058761D"/>
    <w:rsid w:val="005B4C1A"/>
    <w:rsid w:val="005B5978"/>
    <w:rsid w:val="005C13D6"/>
    <w:rsid w:val="005D6DFD"/>
    <w:rsid w:val="005E350F"/>
    <w:rsid w:val="005E3C9F"/>
    <w:rsid w:val="005E5B17"/>
    <w:rsid w:val="00610BAB"/>
    <w:rsid w:val="00623BDB"/>
    <w:rsid w:val="00624906"/>
    <w:rsid w:val="00640D4A"/>
    <w:rsid w:val="006410A2"/>
    <w:rsid w:val="0064421F"/>
    <w:rsid w:val="00644D0B"/>
    <w:rsid w:val="006459AD"/>
    <w:rsid w:val="00652244"/>
    <w:rsid w:val="0065245F"/>
    <w:rsid w:val="00653AD6"/>
    <w:rsid w:val="006624F6"/>
    <w:rsid w:val="00664FD7"/>
    <w:rsid w:val="0067340A"/>
    <w:rsid w:val="006948A6"/>
    <w:rsid w:val="006A1E05"/>
    <w:rsid w:val="006A1EBF"/>
    <w:rsid w:val="006A378A"/>
    <w:rsid w:val="006A442D"/>
    <w:rsid w:val="006B2630"/>
    <w:rsid w:val="006B59A5"/>
    <w:rsid w:val="006B6802"/>
    <w:rsid w:val="006C3CEF"/>
    <w:rsid w:val="006C6889"/>
    <w:rsid w:val="006D6FC0"/>
    <w:rsid w:val="006E3D77"/>
    <w:rsid w:val="006E6C91"/>
    <w:rsid w:val="006F596A"/>
    <w:rsid w:val="006F7914"/>
    <w:rsid w:val="00700545"/>
    <w:rsid w:val="007015AC"/>
    <w:rsid w:val="00706B21"/>
    <w:rsid w:val="00710F41"/>
    <w:rsid w:val="00711845"/>
    <w:rsid w:val="007131ED"/>
    <w:rsid w:val="00716243"/>
    <w:rsid w:val="0073385C"/>
    <w:rsid w:val="00744FE7"/>
    <w:rsid w:val="00751CB9"/>
    <w:rsid w:val="0075253D"/>
    <w:rsid w:val="00753441"/>
    <w:rsid w:val="007769E7"/>
    <w:rsid w:val="0079296E"/>
    <w:rsid w:val="00796896"/>
    <w:rsid w:val="007A0286"/>
    <w:rsid w:val="007A7395"/>
    <w:rsid w:val="007B14A8"/>
    <w:rsid w:val="007B1F2D"/>
    <w:rsid w:val="007B332B"/>
    <w:rsid w:val="007B4114"/>
    <w:rsid w:val="007C5592"/>
    <w:rsid w:val="007C7B2F"/>
    <w:rsid w:val="007D20D7"/>
    <w:rsid w:val="007E0F2B"/>
    <w:rsid w:val="007F51CF"/>
    <w:rsid w:val="00800484"/>
    <w:rsid w:val="008010B4"/>
    <w:rsid w:val="00815740"/>
    <w:rsid w:val="00815D8A"/>
    <w:rsid w:val="00826766"/>
    <w:rsid w:val="00827E92"/>
    <w:rsid w:val="00832AB7"/>
    <w:rsid w:val="00835C41"/>
    <w:rsid w:val="00842F3A"/>
    <w:rsid w:val="00865A0B"/>
    <w:rsid w:val="00873D72"/>
    <w:rsid w:val="008757CE"/>
    <w:rsid w:val="008927DB"/>
    <w:rsid w:val="008A5EC2"/>
    <w:rsid w:val="008B0058"/>
    <w:rsid w:val="008B0B93"/>
    <w:rsid w:val="008B4E64"/>
    <w:rsid w:val="008C3B15"/>
    <w:rsid w:val="008D0A36"/>
    <w:rsid w:val="008D3842"/>
    <w:rsid w:val="008D712E"/>
    <w:rsid w:val="008E158B"/>
    <w:rsid w:val="008E190A"/>
    <w:rsid w:val="008F4E91"/>
    <w:rsid w:val="00905CE9"/>
    <w:rsid w:val="00907EF3"/>
    <w:rsid w:val="009109D6"/>
    <w:rsid w:val="0093366E"/>
    <w:rsid w:val="0093600B"/>
    <w:rsid w:val="00943278"/>
    <w:rsid w:val="00945CB7"/>
    <w:rsid w:val="009478A6"/>
    <w:rsid w:val="0095171E"/>
    <w:rsid w:val="00964EB3"/>
    <w:rsid w:val="00976CB0"/>
    <w:rsid w:val="009844DA"/>
    <w:rsid w:val="00985BF7"/>
    <w:rsid w:val="00985FE3"/>
    <w:rsid w:val="00987B46"/>
    <w:rsid w:val="0099202C"/>
    <w:rsid w:val="0099570E"/>
    <w:rsid w:val="009B1D48"/>
    <w:rsid w:val="009B3BD2"/>
    <w:rsid w:val="009C141E"/>
    <w:rsid w:val="009C39F6"/>
    <w:rsid w:val="009E4153"/>
    <w:rsid w:val="009F1227"/>
    <w:rsid w:val="00A0577E"/>
    <w:rsid w:val="00A059C9"/>
    <w:rsid w:val="00A130C7"/>
    <w:rsid w:val="00A150D1"/>
    <w:rsid w:val="00A26EAC"/>
    <w:rsid w:val="00A310FC"/>
    <w:rsid w:val="00A35A4A"/>
    <w:rsid w:val="00A53C40"/>
    <w:rsid w:val="00A60A69"/>
    <w:rsid w:val="00A6659B"/>
    <w:rsid w:val="00A705F5"/>
    <w:rsid w:val="00A71586"/>
    <w:rsid w:val="00A7576D"/>
    <w:rsid w:val="00A75E5F"/>
    <w:rsid w:val="00A812EE"/>
    <w:rsid w:val="00A8670D"/>
    <w:rsid w:val="00A876C6"/>
    <w:rsid w:val="00A90348"/>
    <w:rsid w:val="00AA24AE"/>
    <w:rsid w:val="00AA5654"/>
    <w:rsid w:val="00AC1C79"/>
    <w:rsid w:val="00AD11C3"/>
    <w:rsid w:val="00AE002D"/>
    <w:rsid w:val="00AE1471"/>
    <w:rsid w:val="00AF04C0"/>
    <w:rsid w:val="00AF6F7B"/>
    <w:rsid w:val="00B0000A"/>
    <w:rsid w:val="00B03503"/>
    <w:rsid w:val="00B04EC4"/>
    <w:rsid w:val="00B0735D"/>
    <w:rsid w:val="00B07E61"/>
    <w:rsid w:val="00B11BAF"/>
    <w:rsid w:val="00B232BB"/>
    <w:rsid w:val="00B32B85"/>
    <w:rsid w:val="00B35B5D"/>
    <w:rsid w:val="00B35D8F"/>
    <w:rsid w:val="00B36331"/>
    <w:rsid w:val="00B41008"/>
    <w:rsid w:val="00B47107"/>
    <w:rsid w:val="00B51F91"/>
    <w:rsid w:val="00B638E8"/>
    <w:rsid w:val="00B7243D"/>
    <w:rsid w:val="00B7259C"/>
    <w:rsid w:val="00B75F71"/>
    <w:rsid w:val="00B84057"/>
    <w:rsid w:val="00B91ADA"/>
    <w:rsid w:val="00B92974"/>
    <w:rsid w:val="00B96F26"/>
    <w:rsid w:val="00BA2727"/>
    <w:rsid w:val="00BA3205"/>
    <w:rsid w:val="00BE02AA"/>
    <w:rsid w:val="00BE3631"/>
    <w:rsid w:val="00BE5D8A"/>
    <w:rsid w:val="00BE620B"/>
    <w:rsid w:val="00BF02F0"/>
    <w:rsid w:val="00BF0BBF"/>
    <w:rsid w:val="00BF21F3"/>
    <w:rsid w:val="00BF2EB6"/>
    <w:rsid w:val="00BF596F"/>
    <w:rsid w:val="00C062D6"/>
    <w:rsid w:val="00C16051"/>
    <w:rsid w:val="00C22212"/>
    <w:rsid w:val="00C24F09"/>
    <w:rsid w:val="00C36922"/>
    <w:rsid w:val="00C40D88"/>
    <w:rsid w:val="00C41A64"/>
    <w:rsid w:val="00C43801"/>
    <w:rsid w:val="00C63134"/>
    <w:rsid w:val="00C634BB"/>
    <w:rsid w:val="00C66730"/>
    <w:rsid w:val="00C677F5"/>
    <w:rsid w:val="00C95912"/>
    <w:rsid w:val="00CA17A7"/>
    <w:rsid w:val="00CB5CAF"/>
    <w:rsid w:val="00CD524A"/>
    <w:rsid w:val="00CE5B32"/>
    <w:rsid w:val="00CE6181"/>
    <w:rsid w:val="00CF1B5C"/>
    <w:rsid w:val="00CF5F41"/>
    <w:rsid w:val="00D00A01"/>
    <w:rsid w:val="00D05478"/>
    <w:rsid w:val="00D077A5"/>
    <w:rsid w:val="00D16BF3"/>
    <w:rsid w:val="00D3187F"/>
    <w:rsid w:val="00D409C7"/>
    <w:rsid w:val="00D435B0"/>
    <w:rsid w:val="00D4385C"/>
    <w:rsid w:val="00D47FA8"/>
    <w:rsid w:val="00D50D60"/>
    <w:rsid w:val="00D53AE8"/>
    <w:rsid w:val="00D5517F"/>
    <w:rsid w:val="00D655CE"/>
    <w:rsid w:val="00D67FA8"/>
    <w:rsid w:val="00D720D7"/>
    <w:rsid w:val="00D72EB2"/>
    <w:rsid w:val="00D766B4"/>
    <w:rsid w:val="00D82822"/>
    <w:rsid w:val="00DA0595"/>
    <w:rsid w:val="00DA5A15"/>
    <w:rsid w:val="00DA61CD"/>
    <w:rsid w:val="00DB1ECA"/>
    <w:rsid w:val="00DB5416"/>
    <w:rsid w:val="00DC0DBB"/>
    <w:rsid w:val="00DC4307"/>
    <w:rsid w:val="00DC4A26"/>
    <w:rsid w:val="00DD43EA"/>
    <w:rsid w:val="00DD4DE3"/>
    <w:rsid w:val="00DD635F"/>
    <w:rsid w:val="00DD7F3B"/>
    <w:rsid w:val="00DE154B"/>
    <w:rsid w:val="00DE198B"/>
    <w:rsid w:val="00DE20E2"/>
    <w:rsid w:val="00DE623E"/>
    <w:rsid w:val="00DF104C"/>
    <w:rsid w:val="00DF75FB"/>
    <w:rsid w:val="00E01593"/>
    <w:rsid w:val="00E01B6E"/>
    <w:rsid w:val="00E02B73"/>
    <w:rsid w:val="00E0726A"/>
    <w:rsid w:val="00E07C78"/>
    <w:rsid w:val="00E27181"/>
    <w:rsid w:val="00E30B6F"/>
    <w:rsid w:val="00E30BC9"/>
    <w:rsid w:val="00E32BCA"/>
    <w:rsid w:val="00E34196"/>
    <w:rsid w:val="00E35A1E"/>
    <w:rsid w:val="00E56970"/>
    <w:rsid w:val="00E576D2"/>
    <w:rsid w:val="00E705B6"/>
    <w:rsid w:val="00E77BE0"/>
    <w:rsid w:val="00E85648"/>
    <w:rsid w:val="00E87705"/>
    <w:rsid w:val="00E93563"/>
    <w:rsid w:val="00EA777A"/>
    <w:rsid w:val="00EB016E"/>
    <w:rsid w:val="00EB3645"/>
    <w:rsid w:val="00EB77DB"/>
    <w:rsid w:val="00ED1920"/>
    <w:rsid w:val="00EE1D5C"/>
    <w:rsid w:val="00F01754"/>
    <w:rsid w:val="00F10F93"/>
    <w:rsid w:val="00F24E24"/>
    <w:rsid w:val="00F25C9F"/>
    <w:rsid w:val="00F42802"/>
    <w:rsid w:val="00F4397A"/>
    <w:rsid w:val="00F53468"/>
    <w:rsid w:val="00F536DB"/>
    <w:rsid w:val="00F549EF"/>
    <w:rsid w:val="00F5780B"/>
    <w:rsid w:val="00F62DF3"/>
    <w:rsid w:val="00F738B3"/>
    <w:rsid w:val="00F76D28"/>
    <w:rsid w:val="00F813C4"/>
    <w:rsid w:val="00F84353"/>
    <w:rsid w:val="00F922C4"/>
    <w:rsid w:val="00F9779F"/>
    <w:rsid w:val="00FA0F6E"/>
    <w:rsid w:val="00FB00BA"/>
    <w:rsid w:val="00FB115A"/>
    <w:rsid w:val="00FB6405"/>
    <w:rsid w:val="00FB6A4A"/>
    <w:rsid w:val="00FC17F6"/>
    <w:rsid w:val="00FC2CD8"/>
    <w:rsid w:val="00FC56FD"/>
    <w:rsid w:val="00FC74F5"/>
    <w:rsid w:val="00FC76A8"/>
    <w:rsid w:val="00FE2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E20B43"/>
  <w14:defaultImageDpi w14:val="300"/>
  <w15:docId w15:val="{C3931D42-655B-4E81-B4EC-6970FC7A0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0E6A1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Otsikko4">
    <w:name w:val="heading 4"/>
    <w:basedOn w:val="Normaali"/>
    <w:link w:val="Otsikko4Char"/>
    <w:uiPriority w:val="9"/>
    <w:qFormat/>
    <w:rsid w:val="00290A70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st1">
    <w:name w:val="st1"/>
    <w:basedOn w:val="Kappaleenoletusfontti"/>
    <w:rsid w:val="00F922C4"/>
  </w:style>
  <w:style w:type="paragraph" w:styleId="NormaaliWWW">
    <w:name w:val="Normal (Web)"/>
    <w:basedOn w:val="Normaali"/>
    <w:uiPriority w:val="99"/>
    <w:unhideWhenUsed/>
    <w:rsid w:val="0067340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Korostus">
    <w:name w:val="Emphasis"/>
    <w:basedOn w:val="Kappaleenoletusfontti"/>
    <w:uiPriority w:val="20"/>
    <w:qFormat/>
    <w:rsid w:val="0067340A"/>
    <w:rPr>
      <w:i/>
      <w:iCs/>
    </w:rPr>
  </w:style>
  <w:style w:type="paragraph" w:styleId="Luettelokappale">
    <w:name w:val="List Paragraph"/>
    <w:basedOn w:val="Normaali"/>
    <w:uiPriority w:val="34"/>
    <w:qFormat/>
    <w:rsid w:val="00D50D60"/>
    <w:pPr>
      <w:ind w:left="720"/>
      <w:contextualSpacing/>
    </w:pPr>
  </w:style>
  <w:style w:type="table" w:styleId="TaulukkoRuudukko">
    <w:name w:val="Table Grid"/>
    <w:basedOn w:val="Normaalitaulukko"/>
    <w:uiPriority w:val="39"/>
    <w:rsid w:val="006522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basedOn w:val="Kappaleenoletusfontti"/>
    <w:uiPriority w:val="99"/>
    <w:semiHidden/>
    <w:unhideWhenUsed/>
    <w:rsid w:val="003558BE"/>
    <w:rPr>
      <w:color w:val="0000FF"/>
      <w:u w:val="single"/>
    </w:rPr>
  </w:style>
  <w:style w:type="character" w:customStyle="1" w:styleId="hgvs-td">
    <w:name w:val="hgvs-td"/>
    <w:basedOn w:val="Kappaleenoletusfontti"/>
    <w:rsid w:val="007015AC"/>
  </w:style>
  <w:style w:type="character" w:customStyle="1" w:styleId="Otsikko4Char">
    <w:name w:val="Otsikko 4 Char"/>
    <w:basedOn w:val="Kappaleenoletusfontti"/>
    <w:link w:val="Otsikko4"/>
    <w:uiPriority w:val="9"/>
    <w:rsid w:val="00290A70"/>
    <w:rPr>
      <w:rFonts w:ascii="Times New Roman" w:eastAsia="Times New Roman" w:hAnsi="Times New Roman" w:cs="Times New Roman"/>
      <w:b/>
      <w:bCs/>
    </w:rPr>
  </w:style>
  <w:style w:type="character" w:customStyle="1" w:styleId="Otsikko2Char">
    <w:name w:val="Otsikko 2 Char"/>
    <w:basedOn w:val="Kappaleenoletusfontti"/>
    <w:link w:val="Otsikko2"/>
    <w:uiPriority w:val="9"/>
    <w:rsid w:val="000E6A1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Yltunniste">
    <w:name w:val="header"/>
    <w:basedOn w:val="Normaali"/>
    <w:link w:val="YltunnisteChar"/>
    <w:uiPriority w:val="99"/>
    <w:unhideWhenUsed/>
    <w:rsid w:val="00E93563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E93563"/>
  </w:style>
  <w:style w:type="paragraph" w:styleId="Alatunniste">
    <w:name w:val="footer"/>
    <w:basedOn w:val="Normaali"/>
    <w:link w:val="AlatunnisteChar"/>
    <w:uiPriority w:val="99"/>
    <w:unhideWhenUsed/>
    <w:rsid w:val="00E93563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E93563"/>
  </w:style>
  <w:style w:type="character" w:styleId="Kommentinviite">
    <w:name w:val="annotation reference"/>
    <w:basedOn w:val="Kappaleenoletusfontti"/>
    <w:uiPriority w:val="99"/>
    <w:semiHidden/>
    <w:unhideWhenUsed/>
    <w:rsid w:val="00865A0B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865A0B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865A0B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865A0B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865A0B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865A0B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65A0B"/>
    <w:rPr>
      <w:rFonts w:ascii="Segoe UI" w:hAnsi="Segoe UI" w:cs="Segoe UI"/>
      <w:sz w:val="18"/>
      <w:szCs w:val="18"/>
    </w:rPr>
  </w:style>
  <w:style w:type="paragraph" w:styleId="Muutos">
    <w:name w:val="Revision"/>
    <w:hidden/>
    <w:uiPriority w:val="99"/>
    <w:semiHidden/>
    <w:rsid w:val="003C3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702908">
          <w:marLeft w:val="0"/>
          <w:marRight w:val="744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028396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1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2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03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3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1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7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0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0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2EBB40-818A-4B03-B567-04ABBF7116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3</Pages>
  <Words>1005</Words>
  <Characters>8145</Characters>
  <Application>Microsoft Office Word</Application>
  <DocSecurity>0</DocSecurity>
  <Lines>67</Lines>
  <Paragraphs>18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si Hernesniemi</dc:creator>
  <cp:keywords/>
  <dc:description/>
  <cp:lastModifiedBy>Antti Jokiniitty</cp:lastModifiedBy>
  <cp:revision>13</cp:revision>
  <dcterms:created xsi:type="dcterms:W3CDTF">2023-11-26T18:24:00Z</dcterms:created>
  <dcterms:modified xsi:type="dcterms:W3CDTF">2023-12-15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027ca08-29b4-319b-bd9c-3745828675c5</vt:lpwstr>
  </property>
  <property fmtid="{D5CDD505-2E9C-101B-9397-08002B2CF9AE}" pid="4" name="Mendeley Citation Style_1">
    <vt:lpwstr>http://www.zotero.org/styles/heart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7th edition (author-date)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0th edition - Harvard</vt:lpwstr>
  </property>
  <property fmtid="{D5CDD505-2E9C-101B-9397-08002B2CF9AE}" pid="9" name="Mendeley Recent Style Id 2_1">
    <vt:lpwstr>http://www.zotero.org/styles/clinical-research-in-cardiology</vt:lpwstr>
  </property>
  <property fmtid="{D5CDD505-2E9C-101B-9397-08002B2CF9AE}" pid="10" name="Mendeley Recent Style Name 2_1">
    <vt:lpwstr>Clinical Research in Cardiology</vt:lpwstr>
  </property>
  <property fmtid="{D5CDD505-2E9C-101B-9397-08002B2CF9AE}" pid="11" name="Mendeley Recent Style Id 3_1">
    <vt:lpwstr>http://www.zotero.org/styles/european-heart-journal</vt:lpwstr>
  </property>
  <property fmtid="{D5CDD505-2E9C-101B-9397-08002B2CF9AE}" pid="12" name="Mendeley Recent Style Name 3_1">
    <vt:lpwstr>European Heart Journal</vt:lpwstr>
  </property>
  <property fmtid="{D5CDD505-2E9C-101B-9397-08002B2CF9AE}" pid="13" name="Mendeley Recent Style Id 4_1">
    <vt:lpwstr>http://www.zotero.org/styles/heart</vt:lpwstr>
  </property>
  <property fmtid="{D5CDD505-2E9C-101B-9397-08002B2CF9AE}" pid="14" name="Mendeley Recent Style Name 4_1">
    <vt:lpwstr>Heart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